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A94EA" w14:textId="0798DDAD" w:rsidR="00130704" w:rsidRDefault="00130704" w:rsidP="0013070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Distribution of second trimester plasma levels of corticotropin releasing hormone (pg/mL) and second trimester serum levels of per- and poly-fluoroalkyl substances (ng/mL) with &lt;80% detection (N=497). </w:t>
      </w:r>
    </w:p>
    <w:tbl>
      <w:tblPr>
        <w:tblStyle w:val="TableGrid"/>
        <w:tblW w:w="1053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1080"/>
        <w:gridCol w:w="1170"/>
        <w:gridCol w:w="1710"/>
        <w:gridCol w:w="900"/>
        <w:gridCol w:w="900"/>
        <w:gridCol w:w="900"/>
        <w:gridCol w:w="900"/>
        <w:gridCol w:w="1075"/>
      </w:tblGrid>
      <w:tr w:rsidR="00130704" w:rsidRPr="00846C7A" w14:paraId="115116A8" w14:textId="77777777" w:rsidTr="00846C7A"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FC268" w14:textId="77777777" w:rsidR="00130704" w:rsidRPr="00846C7A" w:rsidRDefault="00130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1E1C0" w14:textId="77777777" w:rsidR="00130704" w:rsidRPr="00846C7A" w:rsidRDefault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% Above MDL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E7803" w14:textId="77777777" w:rsidR="00130704" w:rsidRPr="00846C7A" w:rsidRDefault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% Machine Readabl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EEF46" w14:textId="77777777" w:rsidR="00130704" w:rsidRPr="00846C7A" w:rsidRDefault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Geometric Mean (Geometric SD)</w:t>
            </w:r>
          </w:p>
        </w:tc>
        <w:tc>
          <w:tcPr>
            <w:tcW w:w="46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3DFE4A" w14:textId="77777777" w:rsidR="00130704" w:rsidRPr="00846C7A" w:rsidRDefault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Percentile</w:t>
            </w:r>
          </w:p>
        </w:tc>
      </w:tr>
      <w:tr w:rsidR="00846C7A" w:rsidRPr="00846C7A" w14:paraId="0707F62B" w14:textId="77777777" w:rsidTr="00846C7A"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EE03A" w14:textId="77777777" w:rsidR="00130704" w:rsidRPr="00846C7A" w:rsidRDefault="00130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D0FEC" w14:textId="77777777" w:rsidR="00130704" w:rsidRPr="00846C7A" w:rsidRDefault="00130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8BE81" w14:textId="77777777" w:rsidR="00130704" w:rsidRPr="00846C7A" w:rsidRDefault="00130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138BF" w14:textId="77777777" w:rsidR="00130704" w:rsidRPr="00846C7A" w:rsidRDefault="00130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AE815" w14:textId="77777777" w:rsidR="00130704" w:rsidRPr="00846C7A" w:rsidRDefault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5</w:t>
            </w:r>
            <w:r w:rsidRPr="00846C7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6284C" w14:textId="77777777" w:rsidR="00130704" w:rsidRPr="00846C7A" w:rsidRDefault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25</w:t>
            </w:r>
            <w:r w:rsidRPr="00846C7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4CE10" w14:textId="77777777" w:rsidR="00130704" w:rsidRPr="00846C7A" w:rsidRDefault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50</w:t>
            </w:r>
            <w:r w:rsidRPr="00846C7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22F93" w14:textId="77777777" w:rsidR="00130704" w:rsidRPr="00846C7A" w:rsidRDefault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75</w:t>
            </w:r>
            <w:r w:rsidRPr="00846C7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80C98" w14:textId="77777777" w:rsidR="00130704" w:rsidRPr="00846C7A" w:rsidRDefault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95</w:t>
            </w:r>
            <w:r w:rsidRPr="00846C7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846C7A" w:rsidRPr="00846C7A" w14:paraId="3793566D" w14:textId="77777777" w:rsidTr="00846C7A">
        <w:tc>
          <w:tcPr>
            <w:tcW w:w="189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77B8605" w14:textId="3A6126E7" w:rsidR="00130704" w:rsidRPr="00846C7A" w:rsidRDefault="00130704" w:rsidP="00130704">
            <w:pPr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PFDe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8D142B6" w14:textId="4C41CF9B" w:rsidR="00130704" w:rsidRPr="00846C7A" w:rsidRDefault="00130704" w:rsidP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69.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4EF9123D" w14:textId="38623174" w:rsidR="00130704" w:rsidRPr="00846C7A" w:rsidRDefault="00130704" w:rsidP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92.5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443D8AFF" w14:textId="06A44063" w:rsidR="00130704" w:rsidRPr="00846C7A" w:rsidRDefault="00130704" w:rsidP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18 (1.7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0A3481" w14:textId="1EBD6DD1" w:rsidR="00130704" w:rsidRPr="00846C7A" w:rsidRDefault="00846C7A" w:rsidP="001307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A8CE081" w14:textId="4B37CDFC" w:rsidR="00130704" w:rsidRPr="00846C7A" w:rsidRDefault="00846C7A" w:rsidP="001307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98D6BB6" w14:textId="1137DEF9" w:rsidR="00130704" w:rsidRPr="00846C7A" w:rsidRDefault="00130704" w:rsidP="001307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169FD76" w14:textId="515CC74B" w:rsidR="00130704" w:rsidRPr="00846C7A" w:rsidRDefault="00130704" w:rsidP="001307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A2D5142" w14:textId="615F47C1" w:rsidR="00130704" w:rsidRPr="00846C7A" w:rsidRDefault="00130704" w:rsidP="00130704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846C7A" w:rsidRPr="00846C7A" w14:paraId="6F5463AE" w14:textId="77777777" w:rsidTr="00846C7A">
        <w:tc>
          <w:tcPr>
            <w:tcW w:w="189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A675A68" w14:textId="230DCFCB" w:rsidR="00846C7A" w:rsidRPr="00846C7A" w:rsidRDefault="00846C7A" w:rsidP="00846C7A">
            <w:pPr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PFUdA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A041435" w14:textId="12EF2725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72.0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9881995" w14:textId="2FD6C88A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95.7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254A4B49" w14:textId="0D07DAFD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14 (1.84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hideMark/>
          </w:tcPr>
          <w:p w14:paraId="2E370769" w14:textId="40E504D5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hideMark/>
          </w:tcPr>
          <w:p w14:paraId="10242376" w14:textId="20FF462D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57110F3" w14:textId="7C7FC5B2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DA4251F" w14:textId="6BD3E01D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D311736" w14:textId="241E1F68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4</w:t>
            </w:r>
            <w:r w:rsidR="00E713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46C7A" w:rsidRPr="00846C7A" w14:paraId="0B6F7DBB" w14:textId="77777777" w:rsidTr="00846C7A">
        <w:tc>
          <w:tcPr>
            <w:tcW w:w="1895" w:type="dxa"/>
            <w:vAlign w:val="center"/>
            <w:hideMark/>
          </w:tcPr>
          <w:p w14:paraId="13810E16" w14:textId="1FA31C0B" w:rsidR="00846C7A" w:rsidRPr="00846C7A" w:rsidRDefault="00846C7A" w:rsidP="00846C7A">
            <w:pPr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PFOSA</w:t>
            </w:r>
          </w:p>
        </w:tc>
        <w:tc>
          <w:tcPr>
            <w:tcW w:w="1080" w:type="dxa"/>
            <w:vAlign w:val="bottom"/>
            <w:hideMark/>
          </w:tcPr>
          <w:p w14:paraId="59062FD7" w14:textId="6BD68ED0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170" w:type="dxa"/>
            <w:vAlign w:val="bottom"/>
            <w:hideMark/>
          </w:tcPr>
          <w:p w14:paraId="5D6640BE" w14:textId="0A5C8B20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45.88</w:t>
            </w:r>
          </w:p>
        </w:tc>
        <w:tc>
          <w:tcPr>
            <w:tcW w:w="1710" w:type="dxa"/>
            <w:vAlign w:val="bottom"/>
            <w:hideMark/>
          </w:tcPr>
          <w:p w14:paraId="36CE999B" w14:textId="7C785EDD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03 (1.66)</w:t>
            </w:r>
          </w:p>
        </w:tc>
        <w:tc>
          <w:tcPr>
            <w:tcW w:w="900" w:type="dxa"/>
            <w:hideMark/>
          </w:tcPr>
          <w:p w14:paraId="2EE7AE52" w14:textId="50B0AB5D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hideMark/>
          </w:tcPr>
          <w:p w14:paraId="09173F8F" w14:textId="4C578C09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hideMark/>
          </w:tcPr>
          <w:p w14:paraId="5BEDF42A" w14:textId="150392E5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hideMark/>
          </w:tcPr>
          <w:p w14:paraId="52BCD755" w14:textId="07227F85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1075" w:type="dxa"/>
            <w:hideMark/>
          </w:tcPr>
          <w:p w14:paraId="319DBD2F" w14:textId="216B29EB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</w:tr>
      <w:tr w:rsidR="00846C7A" w:rsidRPr="00846C7A" w14:paraId="66B6847C" w14:textId="77777777" w:rsidTr="00846C7A">
        <w:tc>
          <w:tcPr>
            <w:tcW w:w="1895" w:type="dxa"/>
            <w:vAlign w:val="center"/>
            <w:hideMark/>
          </w:tcPr>
          <w:p w14:paraId="4F37379D" w14:textId="1A182166" w:rsidR="00846C7A" w:rsidRPr="00846C7A" w:rsidRDefault="00846C7A" w:rsidP="00846C7A">
            <w:pPr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PFBS</w:t>
            </w:r>
          </w:p>
        </w:tc>
        <w:tc>
          <w:tcPr>
            <w:tcW w:w="1080" w:type="dxa"/>
            <w:vAlign w:val="bottom"/>
            <w:hideMark/>
          </w:tcPr>
          <w:p w14:paraId="145D6338" w14:textId="1AA95248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70" w:type="dxa"/>
            <w:vAlign w:val="bottom"/>
            <w:hideMark/>
          </w:tcPr>
          <w:p w14:paraId="5DB4255F" w14:textId="796ECA89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55.13</w:t>
            </w:r>
          </w:p>
        </w:tc>
        <w:tc>
          <w:tcPr>
            <w:tcW w:w="1710" w:type="dxa"/>
            <w:vAlign w:val="bottom"/>
            <w:hideMark/>
          </w:tcPr>
          <w:p w14:paraId="630A9908" w14:textId="12545DA5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05 (1.73)</w:t>
            </w:r>
          </w:p>
        </w:tc>
        <w:tc>
          <w:tcPr>
            <w:tcW w:w="900" w:type="dxa"/>
            <w:hideMark/>
          </w:tcPr>
          <w:p w14:paraId="289DBAD9" w14:textId="69AD60A1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hideMark/>
          </w:tcPr>
          <w:p w14:paraId="4615E2BC" w14:textId="0F81C4B9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hideMark/>
          </w:tcPr>
          <w:p w14:paraId="50A82036" w14:textId="305B20E7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hideMark/>
          </w:tcPr>
          <w:p w14:paraId="5CE89042" w14:textId="21C335A1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1075" w:type="dxa"/>
            <w:hideMark/>
          </w:tcPr>
          <w:p w14:paraId="60F3093E" w14:textId="1B3B8E8B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</w:tr>
      <w:tr w:rsidR="00846C7A" w:rsidRPr="00846C7A" w14:paraId="59EB8D67" w14:textId="77777777" w:rsidTr="00846C7A">
        <w:tc>
          <w:tcPr>
            <w:tcW w:w="1895" w:type="dxa"/>
            <w:vAlign w:val="center"/>
            <w:hideMark/>
          </w:tcPr>
          <w:p w14:paraId="030577A5" w14:textId="13C762EB" w:rsidR="00846C7A" w:rsidRPr="00846C7A" w:rsidRDefault="00846C7A" w:rsidP="00846C7A">
            <w:pPr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PFHpA</w:t>
            </w:r>
          </w:p>
        </w:tc>
        <w:tc>
          <w:tcPr>
            <w:tcW w:w="1080" w:type="dxa"/>
            <w:vAlign w:val="bottom"/>
            <w:hideMark/>
          </w:tcPr>
          <w:p w14:paraId="03CBAC51" w14:textId="3683E1D2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11.87</w:t>
            </w:r>
          </w:p>
        </w:tc>
        <w:tc>
          <w:tcPr>
            <w:tcW w:w="1170" w:type="dxa"/>
            <w:vAlign w:val="bottom"/>
            <w:hideMark/>
          </w:tcPr>
          <w:p w14:paraId="379E5BD2" w14:textId="19142A3F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68.41</w:t>
            </w:r>
          </w:p>
        </w:tc>
        <w:tc>
          <w:tcPr>
            <w:tcW w:w="1710" w:type="dxa"/>
            <w:vAlign w:val="bottom"/>
            <w:hideMark/>
          </w:tcPr>
          <w:p w14:paraId="51356131" w14:textId="207ACA93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08 (1.63)</w:t>
            </w:r>
          </w:p>
        </w:tc>
        <w:tc>
          <w:tcPr>
            <w:tcW w:w="900" w:type="dxa"/>
            <w:hideMark/>
          </w:tcPr>
          <w:p w14:paraId="07DE8486" w14:textId="7122C868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hideMark/>
          </w:tcPr>
          <w:p w14:paraId="7E8EB57C" w14:textId="67FDF417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hideMark/>
          </w:tcPr>
          <w:p w14:paraId="43D547B7" w14:textId="0FBE6711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hideMark/>
          </w:tcPr>
          <w:p w14:paraId="682D0015" w14:textId="79998597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1075" w:type="dxa"/>
            <w:vAlign w:val="center"/>
            <w:hideMark/>
          </w:tcPr>
          <w:p w14:paraId="21692635" w14:textId="522221C2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46C7A" w:rsidRPr="00846C7A" w14:paraId="53F2FAA1" w14:textId="77777777" w:rsidTr="00846C7A"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C9391" w14:textId="7D9B10B0" w:rsidR="00846C7A" w:rsidRPr="00846C7A" w:rsidRDefault="00846C7A" w:rsidP="00846C7A">
            <w:pPr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PFD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5F1C6" w14:textId="1CBEC78B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9196F" w14:textId="55391F74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58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41B5BB" w14:textId="2047667E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28 (1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58AE5" w14:textId="2ED2A93B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E435E" w14:textId="0AA3F607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B2E44" w14:textId="6D33BCF9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A9443" w14:textId="2786F36B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6929A" w14:textId="30D6B31B" w:rsidR="00846C7A" w:rsidRPr="00846C7A" w:rsidRDefault="00846C7A" w:rsidP="00846C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</w:tr>
      <w:tr w:rsidR="00846C7A" w:rsidRPr="00846C7A" w14:paraId="007AC0B2" w14:textId="77777777" w:rsidTr="00846C7A"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D1F6D" w14:textId="1DFAA02C" w:rsidR="00846C7A" w:rsidRPr="00846C7A" w:rsidRDefault="00846C7A" w:rsidP="00846C7A">
            <w:pPr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Et-PFOSA-AcO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B4EED" w14:textId="4ED9B7A4" w:rsidR="00846C7A" w:rsidRPr="00846C7A" w:rsidRDefault="00846C7A" w:rsidP="00846C7A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F81A9" w14:textId="6367B39B" w:rsidR="00846C7A" w:rsidRPr="00846C7A" w:rsidRDefault="00846C7A" w:rsidP="00846C7A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7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E06A3" w14:textId="280FF59A" w:rsidR="00846C7A" w:rsidRPr="00846C7A" w:rsidRDefault="00846C7A" w:rsidP="00846C7A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</w:rPr>
              <w:t>0.02 (1.6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177AE" w14:textId="6BEFE609" w:rsidR="00846C7A" w:rsidRPr="00846C7A" w:rsidRDefault="00846C7A" w:rsidP="00846C7A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9073A" w14:textId="048457DA" w:rsidR="00846C7A" w:rsidRPr="00846C7A" w:rsidRDefault="00846C7A" w:rsidP="00846C7A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7450A" w14:textId="5F5D114B" w:rsidR="00846C7A" w:rsidRPr="00846C7A" w:rsidRDefault="00846C7A" w:rsidP="00846C7A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06BF9" w14:textId="4D4C7578" w:rsidR="00846C7A" w:rsidRPr="00846C7A" w:rsidRDefault="00846C7A" w:rsidP="00846C7A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&lt;MD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AF30A" w14:textId="0EB495D9" w:rsidR="00846C7A" w:rsidRPr="00846C7A" w:rsidRDefault="00846C7A" w:rsidP="00846C7A">
            <w:pPr>
              <w:jc w:val="center"/>
              <w:rPr>
                <w:rFonts w:ascii="Times New Roman" w:hAnsi="Times New Roman" w:cs="Times New Roman"/>
              </w:rPr>
            </w:pPr>
            <w:r w:rsidRPr="00846C7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</w:tbl>
    <w:p w14:paraId="08E10A9E" w14:textId="7E4504C0" w:rsidR="00846C7A" w:rsidRPr="00340D69" w:rsidRDefault="00130704" w:rsidP="00846C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4"/>
        </w:rPr>
        <w:t>Abbreviations: SD, standard deviation; MDL, method detection limi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565F4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ercentile values were calculated with PFAS concentrations below the MDL coded as missing.</w:t>
      </w:r>
      <w:r w:rsidR="00846C7A" w:rsidRPr="00846C7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85E6C7" w14:textId="3C60F6E3" w:rsidR="00130704" w:rsidRDefault="00130704" w:rsidP="0013070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AF9ADEE" w14:textId="4AF33689" w:rsidR="00130704" w:rsidRDefault="00130704">
      <w:pPr>
        <w:rPr>
          <w:rFonts w:ascii="Times New Roman" w:hAnsi="Times New Roman" w:cs="Times New Roman"/>
          <w:b/>
          <w:sz w:val="24"/>
          <w:szCs w:val="24"/>
        </w:rPr>
      </w:pPr>
    </w:p>
    <w:p w14:paraId="1CE270D2" w14:textId="77777777" w:rsidR="00130704" w:rsidRDefault="001307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DC0341" w14:textId="77777777" w:rsidR="00130704" w:rsidRDefault="00130704" w:rsidP="00E158B8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130704" w:rsidSect="001307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C54992" w14:textId="69AB1FD7" w:rsidR="009638B0" w:rsidRPr="00A036E9" w:rsidRDefault="009638B0" w:rsidP="00E158B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036E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30704">
        <w:rPr>
          <w:rFonts w:ascii="Times New Roman" w:hAnsi="Times New Roman" w:cs="Times New Roman"/>
          <w:b/>
          <w:sz w:val="24"/>
          <w:szCs w:val="24"/>
        </w:rPr>
        <w:t>2</w:t>
      </w:r>
      <w:r w:rsidRPr="00A036E9">
        <w:rPr>
          <w:rFonts w:ascii="Times New Roman" w:hAnsi="Times New Roman" w:cs="Times New Roman"/>
          <w:b/>
          <w:sz w:val="24"/>
          <w:szCs w:val="24"/>
        </w:rPr>
        <w:t xml:space="preserve">. Distribution of </w:t>
      </w:r>
      <w:r w:rsidR="00E158B8" w:rsidRPr="00A036E9">
        <w:rPr>
          <w:rFonts w:ascii="Times New Roman" w:hAnsi="Times New Roman" w:cs="Times New Roman"/>
          <w:b/>
          <w:sz w:val="24"/>
          <w:szCs w:val="24"/>
        </w:rPr>
        <w:t xml:space="preserve">second trimester serum levels of </w:t>
      </w:r>
      <w:r w:rsidR="0019053B" w:rsidRPr="00A036E9">
        <w:rPr>
          <w:rFonts w:ascii="Times New Roman" w:hAnsi="Times New Roman" w:cs="Times New Roman"/>
          <w:b/>
          <w:sz w:val="24"/>
          <w:szCs w:val="24"/>
        </w:rPr>
        <w:t xml:space="preserve">PFAS </w:t>
      </w:r>
      <w:r w:rsidRPr="00A036E9">
        <w:rPr>
          <w:rFonts w:ascii="Times New Roman" w:hAnsi="Times New Roman" w:cs="Times New Roman"/>
          <w:b/>
          <w:sz w:val="24"/>
          <w:szCs w:val="24"/>
        </w:rPr>
        <w:t>(ng/mL) across demographic characteristics and psychosocial stressors</w:t>
      </w:r>
      <w:r w:rsidR="00E158B8" w:rsidRPr="00A036E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4665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540"/>
        <w:gridCol w:w="1710"/>
        <w:gridCol w:w="630"/>
        <w:gridCol w:w="1800"/>
        <w:gridCol w:w="630"/>
        <w:gridCol w:w="1710"/>
        <w:gridCol w:w="540"/>
        <w:gridCol w:w="1710"/>
        <w:gridCol w:w="540"/>
        <w:gridCol w:w="1710"/>
      </w:tblGrid>
      <w:tr w:rsidR="009638B0" w:rsidRPr="00A036E9" w14:paraId="2A616016" w14:textId="7901CA3E" w:rsidTr="006025FA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4716B3E3" w14:textId="77777777" w:rsidR="009638B0" w:rsidRPr="00A036E9" w:rsidRDefault="00963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C73396" w14:textId="046FDE89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PFN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0BC766" w14:textId="61B73623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PFOA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C0E859" w14:textId="73D88891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PFO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DE8366" w14:textId="67A020B9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FHx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89C9D" w14:textId="7508AF4E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-PFOSA-AcOH</w:t>
            </w:r>
          </w:p>
        </w:tc>
      </w:tr>
      <w:tr w:rsidR="00910981" w:rsidRPr="00A036E9" w14:paraId="4228736C" w14:textId="495D290C" w:rsidTr="006025FA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179F9802" w14:textId="77777777" w:rsidR="009638B0" w:rsidRPr="00A036E9" w:rsidRDefault="009638B0" w:rsidP="00963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0974FBA" w14:textId="3DB64451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6B0B9E" w14:textId="711B36B6" w:rsidR="00910981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Geometric Mean</w:t>
            </w:r>
          </w:p>
          <w:p w14:paraId="27DA8BF5" w14:textId="2F7EE6DA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(Geometric SD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637F360" w14:textId="4321B6E8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EA87435" w14:textId="3C0EE631" w:rsidR="00910981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Geometric Mean</w:t>
            </w:r>
          </w:p>
          <w:p w14:paraId="2B805449" w14:textId="3BA1F107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(Geometric SD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52E4703" w14:textId="7879421A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8C90F5" w14:textId="22A1CC3B" w:rsidR="00910981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Geometric Mean</w:t>
            </w:r>
          </w:p>
          <w:p w14:paraId="0B673DC5" w14:textId="43EC051A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(Geometric SD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2B975D4" w14:textId="4D9D3065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A254C47" w14:textId="3424B286" w:rsidR="00910981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Geometric Mean</w:t>
            </w:r>
          </w:p>
          <w:p w14:paraId="6FE9EF86" w14:textId="1797EB29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(Geometric SD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C96D9A4" w14:textId="6A4BFB08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57C27B" w14:textId="77777777" w:rsidR="00910981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Geometric Mean</w:t>
            </w:r>
          </w:p>
          <w:p w14:paraId="15FC8E6C" w14:textId="05CCA9BA" w:rsidR="009638B0" w:rsidRPr="00A036E9" w:rsidRDefault="009638B0" w:rsidP="00A36A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b/>
                <w:sz w:val="20"/>
                <w:szCs w:val="20"/>
              </w:rPr>
              <w:t>(Geometric SD)</w:t>
            </w:r>
          </w:p>
        </w:tc>
      </w:tr>
      <w:tr w:rsidR="00910981" w:rsidRPr="00A036E9" w14:paraId="136C3F3E" w14:textId="77777777" w:rsidTr="006025FA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71C9FDA2" w14:textId="69BACCAA" w:rsidR="00B0453D" w:rsidRPr="00A036E9" w:rsidRDefault="00910981" w:rsidP="0091098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ternal Age</w:t>
            </w:r>
            <w:r w:rsidR="00B0453D" w:rsidRPr="00A036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D1422CA" w14:textId="777777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88791CD" w14:textId="777777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F12709" w14:textId="777777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5735BA4" w14:textId="777777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58F4E1E" w14:textId="777777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5B47677" w14:textId="777777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7319B74" w14:textId="777777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525A462" w14:textId="777777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0200504" w14:textId="777777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76D33E2" w14:textId="777777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981" w:rsidRPr="00A036E9" w14:paraId="18A59630" w14:textId="77777777" w:rsidTr="006025FA">
        <w:tc>
          <w:tcPr>
            <w:tcW w:w="3145" w:type="dxa"/>
            <w:vAlign w:val="center"/>
          </w:tcPr>
          <w:p w14:paraId="12FCF3A6" w14:textId="6EC4D64E" w:rsidR="00B0453D" w:rsidRPr="00A036E9" w:rsidRDefault="00B0453D" w:rsidP="00B0453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540" w:type="dxa"/>
            <w:vAlign w:val="center"/>
          </w:tcPr>
          <w:p w14:paraId="0D1BE9FF" w14:textId="36119BF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10" w:type="dxa"/>
            <w:vAlign w:val="center"/>
          </w:tcPr>
          <w:p w14:paraId="02EC8214" w14:textId="7EE1964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 (1.95)</w:t>
            </w:r>
          </w:p>
        </w:tc>
        <w:tc>
          <w:tcPr>
            <w:tcW w:w="630" w:type="dxa"/>
            <w:vAlign w:val="center"/>
          </w:tcPr>
          <w:p w14:paraId="4646F3B6" w14:textId="739271B1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0" w:type="dxa"/>
            <w:vAlign w:val="center"/>
          </w:tcPr>
          <w:p w14:paraId="2B005AAC" w14:textId="2F4EBBD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 (1.71)</w:t>
            </w:r>
          </w:p>
        </w:tc>
        <w:tc>
          <w:tcPr>
            <w:tcW w:w="630" w:type="dxa"/>
            <w:vAlign w:val="center"/>
          </w:tcPr>
          <w:p w14:paraId="47A342E3" w14:textId="64787613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10" w:type="dxa"/>
            <w:vAlign w:val="center"/>
          </w:tcPr>
          <w:p w14:paraId="5D49E677" w14:textId="3C93EDF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2.05)</w:t>
            </w:r>
          </w:p>
        </w:tc>
        <w:tc>
          <w:tcPr>
            <w:tcW w:w="540" w:type="dxa"/>
            <w:vAlign w:val="center"/>
          </w:tcPr>
          <w:p w14:paraId="771B4190" w14:textId="538DC3AA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10" w:type="dxa"/>
            <w:vAlign w:val="center"/>
          </w:tcPr>
          <w:p w14:paraId="6BAF2573" w14:textId="31AEA31C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2.04)</w:t>
            </w:r>
          </w:p>
        </w:tc>
        <w:tc>
          <w:tcPr>
            <w:tcW w:w="540" w:type="dxa"/>
            <w:vAlign w:val="center"/>
          </w:tcPr>
          <w:p w14:paraId="393C9B99" w14:textId="46CACB3A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10" w:type="dxa"/>
            <w:vAlign w:val="center"/>
          </w:tcPr>
          <w:p w14:paraId="652A08EF" w14:textId="0F73135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 (2.4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0981" w:rsidRPr="00A036E9" w14:paraId="053A0611" w14:textId="77777777" w:rsidTr="006025FA">
        <w:tc>
          <w:tcPr>
            <w:tcW w:w="3145" w:type="dxa"/>
            <w:vAlign w:val="center"/>
          </w:tcPr>
          <w:p w14:paraId="764E8DAE" w14:textId="105E5704" w:rsidR="00B0453D" w:rsidRPr="00A036E9" w:rsidRDefault="00B0453D" w:rsidP="00B0453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540" w:type="dxa"/>
            <w:vAlign w:val="center"/>
          </w:tcPr>
          <w:p w14:paraId="3E9E4392" w14:textId="5AD0E4FB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10" w:type="dxa"/>
            <w:vAlign w:val="center"/>
          </w:tcPr>
          <w:p w14:paraId="58931F84" w14:textId="73A7BCA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 (1.85)</w:t>
            </w:r>
          </w:p>
        </w:tc>
        <w:tc>
          <w:tcPr>
            <w:tcW w:w="630" w:type="dxa"/>
            <w:vAlign w:val="center"/>
          </w:tcPr>
          <w:p w14:paraId="1F2CDEE0" w14:textId="7CF090C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00" w:type="dxa"/>
            <w:vAlign w:val="center"/>
          </w:tcPr>
          <w:p w14:paraId="176EFBA3" w14:textId="04FE4C89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 (1.83)</w:t>
            </w:r>
          </w:p>
        </w:tc>
        <w:tc>
          <w:tcPr>
            <w:tcW w:w="630" w:type="dxa"/>
            <w:vAlign w:val="center"/>
          </w:tcPr>
          <w:p w14:paraId="17B861E7" w14:textId="218848DA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10" w:type="dxa"/>
            <w:vAlign w:val="center"/>
          </w:tcPr>
          <w:p w14:paraId="17908B8D" w14:textId="2ACAD7D9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 (2.16)</w:t>
            </w:r>
          </w:p>
        </w:tc>
        <w:tc>
          <w:tcPr>
            <w:tcW w:w="540" w:type="dxa"/>
            <w:vAlign w:val="center"/>
          </w:tcPr>
          <w:p w14:paraId="1F464F48" w14:textId="6953797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10" w:type="dxa"/>
            <w:vAlign w:val="center"/>
          </w:tcPr>
          <w:p w14:paraId="675C3354" w14:textId="42C75C8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 (2.15)</w:t>
            </w:r>
          </w:p>
        </w:tc>
        <w:tc>
          <w:tcPr>
            <w:tcW w:w="540" w:type="dxa"/>
            <w:vAlign w:val="center"/>
          </w:tcPr>
          <w:p w14:paraId="572A03DE" w14:textId="68F5C60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10" w:type="dxa"/>
            <w:vAlign w:val="center"/>
          </w:tcPr>
          <w:p w14:paraId="01E33A23" w14:textId="75355F7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41)</w:t>
            </w:r>
          </w:p>
        </w:tc>
      </w:tr>
      <w:tr w:rsidR="00910981" w:rsidRPr="00A036E9" w14:paraId="208F88BD" w14:textId="77777777" w:rsidTr="006025FA">
        <w:tc>
          <w:tcPr>
            <w:tcW w:w="3145" w:type="dxa"/>
            <w:vAlign w:val="center"/>
          </w:tcPr>
          <w:p w14:paraId="3A515A36" w14:textId="0E3CDE7E" w:rsidR="00B0453D" w:rsidRPr="00A036E9" w:rsidRDefault="00B0453D" w:rsidP="00B0453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540" w:type="dxa"/>
            <w:vAlign w:val="center"/>
          </w:tcPr>
          <w:p w14:paraId="5DFE913F" w14:textId="1BA07FA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10" w:type="dxa"/>
            <w:vAlign w:val="center"/>
          </w:tcPr>
          <w:p w14:paraId="0A17109B" w14:textId="1B9C2975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 (2.08)</w:t>
            </w:r>
          </w:p>
        </w:tc>
        <w:tc>
          <w:tcPr>
            <w:tcW w:w="630" w:type="dxa"/>
            <w:vAlign w:val="center"/>
          </w:tcPr>
          <w:p w14:paraId="31E4C14F" w14:textId="63DDBC5B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00" w:type="dxa"/>
            <w:vAlign w:val="center"/>
          </w:tcPr>
          <w:p w14:paraId="2FD8B39D" w14:textId="50EF1D15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 (2.14)</w:t>
            </w:r>
          </w:p>
        </w:tc>
        <w:tc>
          <w:tcPr>
            <w:tcW w:w="630" w:type="dxa"/>
            <w:vAlign w:val="center"/>
          </w:tcPr>
          <w:p w14:paraId="276F658E" w14:textId="60AFBB4B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10" w:type="dxa"/>
            <w:vAlign w:val="center"/>
          </w:tcPr>
          <w:p w14:paraId="7797B20E" w14:textId="003B959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 (2.09)</w:t>
            </w:r>
          </w:p>
        </w:tc>
        <w:tc>
          <w:tcPr>
            <w:tcW w:w="540" w:type="dxa"/>
            <w:vAlign w:val="center"/>
          </w:tcPr>
          <w:p w14:paraId="1196A924" w14:textId="486B7038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10" w:type="dxa"/>
            <w:vAlign w:val="center"/>
          </w:tcPr>
          <w:p w14:paraId="5BE38CD6" w14:textId="13B42D5C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 (2.5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center"/>
          </w:tcPr>
          <w:p w14:paraId="439EE7E0" w14:textId="174FAFC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10" w:type="dxa"/>
            <w:vAlign w:val="center"/>
          </w:tcPr>
          <w:p w14:paraId="42325910" w14:textId="03FDADF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01)</w:t>
            </w:r>
          </w:p>
        </w:tc>
      </w:tr>
      <w:tr w:rsidR="00910981" w:rsidRPr="00A036E9" w14:paraId="62A57F8C" w14:textId="77777777" w:rsidTr="006025FA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3FCD3F5C" w14:textId="5030376D" w:rsidR="00B0453D" w:rsidRPr="00A036E9" w:rsidRDefault="00B0453D" w:rsidP="00B0453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0047CE5" w14:textId="7D1914ED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7383A2E" w14:textId="360787C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 (1.7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31CBA26" w14:textId="4556F77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01E0990" w14:textId="59F1C56D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 (1.89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B61B746" w14:textId="320F8DF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EC0C9BA" w14:textId="2B2FC68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 (1.88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507C17C" w14:textId="568EB84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5966E84" w14:textId="62DF2FE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 (1.98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71A87D5" w14:textId="2B01F32D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FD9D3F6" w14:textId="273CD5F5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01)</w:t>
            </w:r>
          </w:p>
        </w:tc>
      </w:tr>
      <w:tr w:rsidR="00910981" w:rsidRPr="00A036E9" w14:paraId="639ACA6A" w14:textId="77777777" w:rsidTr="006025FA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183170FA" w14:textId="44542697" w:rsidR="00B0453D" w:rsidRPr="00A036E9" w:rsidRDefault="00B0453D" w:rsidP="00B045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BC7D726" w14:textId="63E8DE3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C95ACB6" w14:textId="77A19F05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50FAF24" w14:textId="0E5E881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5BEB6A5" w14:textId="5B989FC5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071A51E" w14:textId="09361D3D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2D84D2F" w14:textId="7C0C6A60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F15E362" w14:textId="0359CE1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5C1023C" w14:textId="274389A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87FBD9F" w14:textId="6504312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79A4020" w14:textId="6CDE26BD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981" w:rsidRPr="00A036E9" w14:paraId="0D993A5D" w14:textId="77777777" w:rsidTr="006025FA">
        <w:tc>
          <w:tcPr>
            <w:tcW w:w="3145" w:type="dxa"/>
            <w:vAlign w:val="center"/>
          </w:tcPr>
          <w:p w14:paraId="04436E8A" w14:textId="4A60BE41" w:rsidR="00B0453D" w:rsidRPr="00A036E9" w:rsidRDefault="00B0453D" w:rsidP="00B0453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540" w:type="dxa"/>
            <w:vAlign w:val="center"/>
          </w:tcPr>
          <w:p w14:paraId="29F451FE" w14:textId="40AAAA05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10" w:type="dxa"/>
            <w:vAlign w:val="center"/>
          </w:tcPr>
          <w:p w14:paraId="1CFA370C" w14:textId="218119B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 (1.82)</w:t>
            </w:r>
          </w:p>
        </w:tc>
        <w:tc>
          <w:tcPr>
            <w:tcW w:w="630" w:type="dxa"/>
            <w:vAlign w:val="center"/>
          </w:tcPr>
          <w:p w14:paraId="461E7C8F" w14:textId="0FD3DC5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00" w:type="dxa"/>
            <w:vAlign w:val="center"/>
          </w:tcPr>
          <w:p w14:paraId="1A9D5271" w14:textId="70C57C3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 (1.82)</w:t>
            </w:r>
          </w:p>
        </w:tc>
        <w:tc>
          <w:tcPr>
            <w:tcW w:w="630" w:type="dxa"/>
            <w:vAlign w:val="center"/>
          </w:tcPr>
          <w:p w14:paraId="20708063" w14:textId="337A0B0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10" w:type="dxa"/>
            <w:vAlign w:val="center"/>
          </w:tcPr>
          <w:p w14:paraId="16FA0672" w14:textId="633C37C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 (1.88)</w:t>
            </w:r>
          </w:p>
        </w:tc>
        <w:tc>
          <w:tcPr>
            <w:tcW w:w="540" w:type="dxa"/>
            <w:vAlign w:val="center"/>
          </w:tcPr>
          <w:p w14:paraId="10D60AE6" w14:textId="20F3BD8B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10" w:type="dxa"/>
            <w:vAlign w:val="center"/>
          </w:tcPr>
          <w:p w14:paraId="7E6CD7F7" w14:textId="1834C4C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 (1.69)</w:t>
            </w:r>
          </w:p>
        </w:tc>
        <w:tc>
          <w:tcPr>
            <w:tcW w:w="540" w:type="dxa"/>
            <w:vAlign w:val="center"/>
          </w:tcPr>
          <w:p w14:paraId="30A62AB3" w14:textId="22F7F8A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10" w:type="dxa"/>
            <w:vAlign w:val="center"/>
          </w:tcPr>
          <w:p w14:paraId="71C0D430" w14:textId="3B6EE1D0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1.82)</w:t>
            </w:r>
          </w:p>
        </w:tc>
      </w:tr>
      <w:tr w:rsidR="00910981" w:rsidRPr="00A036E9" w14:paraId="1107466C" w14:textId="77777777" w:rsidTr="006025FA">
        <w:tc>
          <w:tcPr>
            <w:tcW w:w="3145" w:type="dxa"/>
            <w:vAlign w:val="center"/>
          </w:tcPr>
          <w:p w14:paraId="57B3952B" w14:textId="5F2565EA" w:rsidR="00B0453D" w:rsidRPr="00A036E9" w:rsidRDefault="00B0453D" w:rsidP="00B045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Degree or Some College</w:t>
            </w:r>
          </w:p>
        </w:tc>
        <w:tc>
          <w:tcPr>
            <w:tcW w:w="540" w:type="dxa"/>
            <w:vAlign w:val="center"/>
          </w:tcPr>
          <w:p w14:paraId="1F6E6CD6" w14:textId="0C880DA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10" w:type="dxa"/>
            <w:vAlign w:val="center"/>
          </w:tcPr>
          <w:p w14:paraId="6A521BE4" w14:textId="27D9AD4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 (1.87)</w:t>
            </w:r>
          </w:p>
        </w:tc>
        <w:tc>
          <w:tcPr>
            <w:tcW w:w="630" w:type="dxa"/>
            <w:vAlign w:val="center"/>
          </w:tcPr>
          <w:p w14:paraId="6B04E4F9" w14:textId="22EA0DF9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00" w:type="dxa"/>
            <w:vAlign w:val="center"/>
          </w:tcPr>
          <w:p w14:paraId="35D11AEB" w14:textId="64D91F8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 (1.81)</w:t>
            </w:r>
          </w:p>
        </w:tc>
        <w:tc>
          <w:tcPr>
            <w:tcW w:w="630" w:type="dxa"/>
            <w:vAlign w:val="center"/>
          </w:tcPr>
          <w:p w14:paraId="320289F4" w14:textId="633C4E98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10" w:type="dxa"/>
            <w:vAlign w:val="center"/>
          </w:tcPr>
          <w:p w14:paraId="267334A7" w14:textId="789C9593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 (2.14)</w:t>
            </w:r>
          </w:p>
        </w:tc>
        <w:tc>
          <w:tcPr>
            <w:tcW w:w="540" w:type="dxa"/>
            <w:vAlign w:val="center"/>
          </w:tcPr>
          <w:p w14:paraId="2CB7AA6F" w14:textId="45CE439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10" w:type="dxa"/>
            <w:vAlign w:val="center"/>
          </w:tcPr>
          <w:p w14:paraId="1D122DE8" w14:textId="2A23266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 (2.07)</w:t>
            </w:r>
          </w:p>
        </w:tc>
        <w:tc>
          <w:tcPr>
            <w:tcW w:w="540" w:type="dxa"/>
            <w:vAlign w:val="center"/>
          </w:tcPr>
          <w:p w14:paraId="5D77DEFE" w14:textId="4EAECF7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710" w:type="dxa"/>
            <w:vAlign w:val="center"/>
          </w:tcPr>
          <w:p w14:paraId="5AB29B93" w14:textId="4CB99120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4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10981" w:rsidRPr="00A036E9" w14:paraId="525FB2F3" w14:textId="77777777" w:rsidTr="006025FA">
        <w:tc>
          <w:tcPr>
            <w:tcW w:w="3145" w:type="dxa"/>
            <w:vAlign w:val="center"/>
          </w:tcPr>
          <w:p w14:paraId="5E4785CE" w14:textId="3C61068B" w:rsidR="00B0453D" w:rsidRPr="00A036E9" w:rsidRDefault="00B0453D" w:rsidP="00B045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Degree</w:t>
            </w:r>
          </w:p>
        </w:tc>
        <w:tc>
          <w:tcPr>
            <w:tcW w:w="540" w:type="dxa"/>
            <w:vAlign w:val="center"/>
          </w:tcPr>
          <w:p w14:paraId="78E51942" w14:textId="0A10C3AC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710" w:type="dxa"/>
            <w:vAlign w:val="center"/>
          </w:tcPr>
          <w:p w14:paraId="0806E8A0" w14:textId="351A9E7C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 (1.88)</w:t>
            </w:r>
          </w:p>
        </w:tc>
        <w:tc>
          <w:tcPr>
            <w:tcW w:w="630" w:type="dxa"/>
            <w:vAlign w:val="center"/>
          </w:tcPr>
          <w:p w14:paraId="0C16E81E" w14:textId="53D9EF9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00" w:type="dxa"/>
            <w:vAlign w:val="center"/>
          </w:tcPr>
          <w:p w14:paraId="65D37DE5" w14:textId="593EDC8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 (2.03)</w:t>
            </w:r>
          </w:p>
        </w:tc>
        <w:tc>
          <w:tcPr>
            <w:tcW w:w="630" w:type="dxa"/>
            <w:vAlign w:val="center"/>
          </w:tcPr>
          <w:p w14:paraId="7D91A077" w14:textId="642EBC9A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10" w:type="dxa"/>
            <w:vAlign w:val="center"/>
          </w:tcPr>
          <w:p w14:paraId="56C5F31C" w14:textId="5B9F0CF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 (1.98)</w:t>
            </w:r>
          </w:p>
        </w:tc>
        <w:tc>
          <w:tcPr>
            <w:tcW w:w="540" w:type="dxa"/>
            <w:vAlign w:val="center"/>
          </w:tcPr>
          <w:p w14:paraId="030C5902" w14:textId="32952D9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10" w:type="dxa"/>
            <w:vAlign w:val="center"/>
          </w:tcPr>
          <w:p w14:paraId="0BBF616B" w14:textId="023CE12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 (2.4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center"/>
          </w:tcPr>
          <w:p w14:paraId="4809087C" w14:textId="2DC8E62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10" w:type="dxa"/>
            <w:vAlign w:val="center"/>
          </w:tcPr>
          <w:p w14:paraId="1D9759E0" w14:textId="1639B0B8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18)</w:t>
            </w:r>
          </w:p>
        </w:tc>
      </w:tr>
      <w:tr w:rsidR="00910981" w:rsidRPr="00A036E9" w14:paraId="3C3FF2C4" w14:textId="77777777" w:rsidTr="006025FA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340F71AE" w14:textId="7C510CA3" w:rsidR="00B0453D" w:rsidRPr="00A036E9" w:rsidRDefault="00B0453D" w:rsidP="00B045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F88FB06" w14:textId="7366F1D8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512F4B6" w14:textId="3E3D40C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 (1.92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342DAA9" w14:textId="43C584BB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6CB587D" w14:textId="4EEC275B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 (1.91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20E9E1D" w14:textId="3A735F3A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5D464D4" w14:textId="54AEA5F3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 (1.87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02CC587" w14:textId="4DECAAC8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0A29278" w14:textId="4B21379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 (2.13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7D9C642" w14:textId="406833BD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897A274" w14:textId="545E6D4D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 (1.94)</w:t>
            </w:r>
          </w:p>
        </w:tc>
      </w:tr>
      <w:tr w:rsidR="00910981" w:rsidRPr="00A036E9" w14:paraId="713A1EE3" w14:textId="77777777" w:rsidTr="006025FA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39DEC9C5" w14:textId="5DBFED4A" w:rsidR="00B0453D" w:rsidRPr="00A036E9" w:rsidRDefault="00B0453D" w:rsidP="00B045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ternal Race/Ethnicit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2EF5D10" w14:textId="45940DD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3D20821" w14:textId="5BE30BE0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B8EA13F" w14:textId="304B815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9CCBDC3" w14:textId="5BAEC9B0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E98AD70" w14:textId="5B7C5D45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242AC74" w14:textId="4D13155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2DEC745" w14:textId="70261B9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78F4F7A" w14:textId="00FE700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FE8B1A5" w14:textId="3C1C076B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CF3D4DE" w14:textId="1A557608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981" w:rsidRPr="00A036E9" w14:paraId="6A91870A" w14:textId="77777777" w:rsidTr="006025FA">
        <w:tc>
          <w:tcPr>
            <w:tcW w:w="3145" w:type="dxa"/>
            <w:vAlign w:val="center"/>
          </w:tcPr>
          <w:p w14:paraId="44E60963" w14:textId="7804DAC5" w:rsidR="00B0453D" w:rsidRPr="00A036E9" w:rsidRDefault="006C7E9B" w:rsidP="00B0453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</w:tcPr>
          <w:p w14:paraId="4802E4EB" w14:textId="4CD7A318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710" w:type="dxa"/>
            <w:vAlign w:val="center"/>
          </w:tcPr>
          <w:p w14:paraId="3214EFED" w14:textId="5B9DCDE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 (1.85)</w:t>
            </w:r>
          </w:p>
        </w:tc>
        <w:tc>
          <w:tcPr>
            <w:tcW w:w="630" w:type="dxa"/>
            <w:vAlign w:val="center"/>
          </w:tcPr>
          <w:p w14:paraId="684527CB" w14:textId="4EDA2ED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00" w:type="dxa"/>
            <w:vAlign w:val="center"/>
          </w:tcPr>
          <w:p w14:paraId="401488A3" w14:textId="4FF0C4D9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 (1.99)</w:t>
            </w:r>
          </w:p>
        </w:tc>
        <w:tc>
          <w:tcPr>
            <w:tcW w:w="630" w:type="dxa"/>
            <w:vAlign w:val="center"/>
          </w:tcPr>
          <w:p w14:paraId="6ECAB2A6" w14:textId="192BE12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10" w:type="dxa"/>
            <w:vAlign w:val="center"/>
          </w:tcPr>
          <w:p w14:paraId="7134778C" w14:textId="62BC9FE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 (1.81)</w:t>
            </w:r>
          </w:p>
        </w:tc>
        <w:tc>
          <w:tcPr>
            <w:tcW w:w="540" w:type="dxa"/>
            <w:vAlign w:val="center"/>
          </w:tcPr>
          <w:p w14:paraId="04DB2FC6" w14:textId="6F5F02A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10" w:type="dxa"/>
            <w:vAlign w:val="center"/>
          </w:tcPr>
          <w:p w14:paraId="67C4606C" w14:textId="79506B43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 (2.14)</w:t>
            </w:r>
          </w:p>
        </w:tc>
        <w:tc>
          <w:tcPr>
            <w:tcW w:w="540" w:type="dxa"/>
            <w:vAlign w:val="center"/>
          </w:tcPr>
          <w:p w14:paraId="73B3F07D" w14:textId="54D001A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10" w:type="dxa"/>
            <w:vAlign w:val="center"/>
          </w:tcPr>
          <w:p w14:paraId="591DE2C5" w14:textId="1D2FE89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1.91)</w:t>
            </w:r>
          </w:p>
        </w:tc>
      </w:tr>
      <w:tr w:rsidR="00910981" w:rsidRPr="00A036E9" w14:paraId="3C4B1500" w14:textId="77777777" w:rsidTr="006025FA">
        <w:trPr>
          <w:trHeight w:val="116"/>
        </w:trPr>
        <w:tc>
          <w:tcPr>
            <w:tcW w:w="3145" w:type="dxa"/>
            <w:vAlign w:val="center"/>
          </w:tcPr>
          <w:p w14:paraId="382767D0" w14:textId="09D5F709" w:rsidR="00B0453D" w:rsidRPr="00A036E9" w:rsidRDefault="006C7E9B" w:rsidP="00B045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540" w:type="dxa"/>
            <w:vAlign w:val="center"/>
          </w:tcPr>
          <w:p w14:paraId="5AC65859" w14:textId="07AD791D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10" w:type="dxa"/>
            <w:vAlign w:val="center"/>
          </w:tcPr>
          <w:p w14:paraId="06383A9B" w14:textId="51F9ED00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 (1.78)</w:t>
            </w:r>
          </w:p>
        </w:tc>
        <w:tc>
          <w:tcPr>
            <w:tcW w:w="630" w:type="dxa"/>
            <w:vAlign w:val="center"/>
          </w:tcPr>
          <w:p w14:paraId="362D11D8" w14:textId="7455A5E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0" w:type="dxa"/>
            <w:vAlign w:val="center"/>
          </w:tcPr>
          <w:p w14:paraId="7A125485" w14:textId="69C96C1C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6025FA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1.87)</w:t>
            </w:r>
          </w:p>
        </w:tc>
        <w:tc>
          <w:tcPr>
            <w:tcW w:w="630" w:type="dxa"/>
            <w:vAlign w:val="center"/>
          </w:tcPr>
          <w:p w14:paraId="2C417657" w14:textId="3B705875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10" w:type="dxa"/>
            <w:vAlign w:val="center"/>
          </w:tcPr>
          <w:p w14:paraId="6665C38A" w14:textId="09CF247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 (2.09)</w:t>
            </w:r>
          </w:p>
        </w:tc>
        <w:tc>
          <w:tcPr>
            <w:tcW w:w="540" w:type="dxa"/>
            <w:vAlign w:val="center"/>
          </w:tcPr>
          <w:p w14:paraId="690B8076" w14:textId="1008F7F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10" w:type="dxa"/>
            <w:vAlign w:val="center"/>
          </w:tcPr>
          <w:p w14:paraId="794C2E51" w14:textId="6BC22E82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 (2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center"/>
          </w:tcPr>
          <w:p w14:paraId="7A99D880" w14:textId="62B9723A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10" w:type="dxa"/>
            <w:vAlign w:val="center"/>
          </w:tcPr>
          <w:p w14:paraId="7B13A919" w14:textId="79C66783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 (1.99)</w:t>
            </w:r>
          </w:p>
        </w:tc>
      </w:tr>
      <w:tr w:rsidR="00910981" w:rsidRPr="00A036E9" w14:paraId="2E16046D" w14:textId="77777777" w:rsidTr="006025FA">
        <w:tc>
          <w:tcPr>
            <w:tcW w:w="3145" w:type="dxa"/>
            <w:vAlign w:val="center"/>
          </w:tcPr>
          <w:p w14:paraId="34010258" w14:textId="197D1039" w:rsidR="00B0453D" w:rsidRPr="00A036E9" w:rsidRDefault="00441808" w:rsidP="00B045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540" w:type="dxa"/>
            <w:vAlign w:val="center"/>
          </w:tcPr>
          <w:p w14:paraId="25C3A790" w14:textId="5B052570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10" w:type="dxa"/>
            <w:vAlign w:val="center"/>
          </w:tcPr>
          <w:p w14:paraId="5DFFFEA0" w14:textId="4B7DF48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 (1.92)</w:t>
            </w:r>
          </w:p>
        </w:tc>
        <w:tc>
          <w:tcPr>
            <w:tcW w:w="630" w:type="dxa"/>
            <w:vAlign w:val="center"/>
          </w:tcPr>
          <w:p w14:paraId="40D82C9F" w14:textId="376346B8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00" w:type="dxa"/>
            <w:vAlign w:val="center"/>
          </w:tcPr>
          <w:p w14:paraId="4034AA33" w14:textId="3A1A4365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 (1.86)</w:t>
            </w:r>
          </w:p>
        </w:tc>
        <w:tc>
          <w:tcPr>
            <w:tcW w:w="630" w:type="dxa"/>
            <w:vAlign w:val="center"/>
          </w:tcPr>
          <w:p w14:paraId="3F724995" w14:textId="38955968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10" w:type="dxa"/>
            <w:vAlign w:val="center"/>
          </w:tcPr>
          <w:p w14:paraId="1E7DB7EA" w14:textId="121E329F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2.15)</w:t>
            </w:r>
          </w:p>
        </w:tc>
        <w:tc>
          <w:tcPr>
            <w:tcW w:w="540" w:type="dxa"/>
            <w:vAlign w:val="center"/>
          </w:tcPr>
          <w:p w14:paraId="58055D3B" w14:textId="3FB50F56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10" w:type="dxa"/>
            <w:vAlign w:val="center"/>
          </w:tcPr>
          <w:p w14:paraId="60D67660" w14:textId="1AA3FBC3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 (2.08)</w:t>
            </w:r>
          </w:p>
        </w:tc>
        <w:tc>
          <w:tcPr>
            <w:tcW w:w="540" w:type="dxa"/>
            <w:vAlign w:val="center"/>
          </w:tcPr>
          <w:p w14:paraId="1E8827D4" w14:textId="2387AF2D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10" w:type="dxa"/>
            <w:vAlign w:val="center"/>
          </w:tcPr>
          <w:p w14:paraId="686CB985" w14:textId="1FFE2A1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 (2.35)</w:t>
            </w:r>
          </w:p>
        </w:tc>
      </w:tr>
      <w:tr w:rsidR="00910981" w:rsidRPr="00A036E9" w14:paraId="04A4F0CD" w14:textId="77777777" w:rsidTr="006025FA">
        <w:tc>
          <w:tcPr>
            <w:tcW w:w="3145" w:type="dxa"/>
            <w:vAlign w:val="center"/>
          </w:tcPr>
          <w:p w14:paraId="60CF3DB0" w14:textId="79F2CBDF" w:rsidR="00B0453D" w:rsidRPr="00A036E9" w:rsidRDefault="00D75666" w:rsidP="00B045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na</w:t>
            </w:r>
          </w:p>
        </w:tc>
        <w:tc>
          <w:tcPr>
            <w:tcW w:w="540" w:type="dxa"/>
            <w:vAlign w:val="center"/>
          </w:tcPr>
          <w:p w14:paraId="097E6374" w14:textId="3BF53511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10" w:type="dxa"/>
            <w:vAlign w:val="center"/>
          </w:tcPr>
          <w:p w14:paraId="50BA1CCD" w14:textId="74A10A9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 (1.85)</w:t>
            </w:r>
          </w:p>
        </w:tc>
        <w:tc>
          <w:tcPr>
            <w:tcW w:w="630" w:type="dxa"/>
            <w:vAlign w:val="center"/>
          </w:tcPr>
          <w:p w14:paraId="0EEFBF24" w14:textId="7A981C1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00" w:type="dxa"/>
            <w:vAlign w:val="center"/>
          </w:tcPr>
          <w:p w14:paraId="1E847350" w14:textId="612148EE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 (1.81)</w:t>
            </w:r>
          </w:p>
        </w:tc>
        <w:tc>
          <w:tcPr>
            <w:tcW w:w="630" w:type="dxa"/>
            <w:vAlign w:val="center"/>
          </w:tcPr>
          <w:p w14:paraId="5A48967B" w14:textId="4036441D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10" w:type="dxa"/>
            <w:vAlign w:val="center"/>
          </w:tcPr>
          <w:p w14:paraId="2DC1E565" w14:textId="54F7C447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 (2.06)</w:t>
            </w:r>
          </w:p>
        </w:tc>
        <w:tc>
          <w:tcPr>
            <w:tcW w:w="540" w:type="dxa"/>
            <w:vAlign w:val="center"/>
          </w:tcPr>
          <w:p w14:paraId="028A1F13" w14:textId="267FD524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10" w:type="dxa"/>
            <w:vAlign w:val="center"/>
          </w:tcPr>
          <w:p w14:paraId="07D6C50B" w14:textId="4031AE43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 (2.02)</w:t>
            </w:r>
          </w:p>
        </w:tc>
        <w:tc>
          <w:tcPr>
            <w:tcW w:w="540" w:type="dxa"/>
            <w:vAlign w:val="center"/>
          </w:tcPr>
          <w:p w14:paraId="5551DFC2" w14:textId="77BAD8F1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10" w:type="dxa"/>
            <w:vAlign w:val="center"/>
          </w:tcPr>
          <w:p w14:paraId="4101FF1E" w14:textId="4CF70B58" w:rsidR="00B0453D" w:rsidRPr="00A036E9" w:rsidRDefault="00B0453D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 (2.12)</w:t>
            </w:r>
          </w:p>
        </w:tc>
      </w:tr>
      <w:tr w:rsidR="006C7E9B" w:rsidRPr="00A036E9" w14:paraId="5FACAD4D" w14:textId="77777777" w:rsidTr="006025FA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3DB964D0" w14:textId="0FAF6CF0" w:rsidR="006C7E9B" w:rsidRPr="00A036E9" w:rsidRDefault="006C7E9B" w:rsidP="006C7E9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/Multi-Racial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C5D4FE4" w14:textId="74337B31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2CE8683" w14:textId="3C7B01FD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 (2.57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80B41A1" w14:textId="76A226CD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2E1A902" w14:textId="56082AA4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 (2.1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61DA4BF" w14:textId="2BADF87E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A45DFE5" w14:textId="1258A65B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 (1.78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5AB29FC" w14:textId="6F6A9C36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2768190" w14:textId="6DF29D30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 (2.25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7554310" w14:textId="27A17B2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CFA76CE" w14:textId="0F853A1E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1.65)</w:t>
            </w:r>
          </w:p>
        </w:tc>
      </w:tr>
      <w:tr w:rsidR="006C7E9B" w:rsidRPr="00A036E9" w14:paraId="7788372F" w14:textId="77777777" w:rsidTr="006025FA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0A1D8FF4" w14:textId="3FBA0860" w:rsidR="006C7E9B" w:rsidRPr="00A036E9" w:rsidRDefault="006C7E9B" w:rsidP="006C7E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B284907" w14:textId="595E9C2F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3864CA9" w14:textId="0D498ACD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237D54D" w14:textId="412A4298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2FE9FA7" w14:textId="2C8338E4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D3F7160" w14:textId="539C415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5ED7A6C" w14:textId="307D57C1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27E4619" w14:textId="2BBDEEC2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153DDC9" w14:textId="06D4C60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9704469" w14:textId="35F1584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2FD3932" w14:textId="49EA209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7E9B" w:rsidRPr="00A036E9" w14:paraId="647BDAD6" w14:textId="77777777" w:rsidTr="006025FA">
        <w:tc>
          <w:tcPr>
            <w:tcW w:w="3145" w:type="dxa"/>
            <w:vAlign w:val="center"/>
          </w:tcPr>
          <w:p w14:paraId="5ECC25E0" w14:textId="2E6828E8" w:rsidR="006C7E9B" w:rsidRPr="00A036E9" w:rsidRDefault="006C7E9B" w:rsidP="006C7E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rior Births</w:t>
            </w:r>
          </w:p>
        </w:tc>
        <w:tc>
          <w:tcPr>
            <w:tcW w:w="540" w:type="dxa"/>
            <w:vAlign w:val="center"/>
          </w:tcPr>
          <w:p w14:paraId="58D5E19C" w14:textId="0C856C5C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710" w:type="dxa"/>
            <w:vAlign w:val="center"/>
          </w:tcPr>
          <w:p w14:paraId="203CF258" w14:textId="0513582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 (1.99)</w:t>
            </w:r>
          </w:p>
        </w:tc>
        <w:tc>
          <w:tcPr>
            <w:tcW w:w="630" w:type="dxa"/>
            <w:vAlign w:val="center"/>
          </w:tcPr>
          <w:p w14:paraId="5D29D72F" w14:textId="29D0E018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800" w:type="dxa"/>
            <w:vAlign w:val="center"/>
          </w:tcPr>
          <w:p w14:paraId="29310F46" w14:textId="5229C667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 (1.87)</w:t>
            </w:r>
          </w:p>
        </w:tc>
        <w:tc>
          <w:tcPr>
            <w:tcW w:w="630" w:type="dxa"/>
            <w:vAlign w:val="center"/>
          </w:tcPr>
          <w:p w14:paraId="5A23CB2B" w14:textId="207C732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710" w:type="dxa"/>
            <w:vAlign w:val="center"/>
          </w:tcPr>
          <w:p w14:paraId="2A360930" w14:textId="27AD4F63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 (2.02)</w:t>
            </w:r>
          </w:p>
        </w:tc>
        <w:tc>
          <w:tcPr>
            <w:tcW w:w="540" w:type="dxa"/>
            <w:vAlign w:val="center"/>
          </w:tcPr>
          <w:p w14:paraId="760B44BC" w14:textId="3102956F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710" w:type="dxa"/>
            <w:vAlign w:val="center"/>
          </w:tcPr>
          <w:p w14:paraId="2958D962" w14:textId="3ECB4702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 (2.27)</w:t>
            </w:r>
          </w:p>
        </w:tc>
        <w:tc>
          <w:tcPr>
            <w:tcW w:w="540" w:type="dxa"/>
            <w:vAlign w:val="center"/>
          </w:tcPr>
          <w:p w14:paraId="50984C75" w14:textId="17D35893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710" w:type="dxa"/>
            <w:vAlign w:val="center"/>
          </w:tcPr>
          <w:p w14:paraId="7DBA05C2" w14:textId="176FDA7E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07)</w:t>
            </w:r>
          </w:p>
        </w:tc>
      </w:tr>
      <w:tr w:rsidR="006C7E9B" w:rsidRPr="00A036E9" w14:paraId="01063E97" w14:textId="77777777" w:rsidTr="006025FA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1027F293" w14:textId="679BE844" w:rsidR="006C7E9B" w:rsidRPr="00A036E9" w:rsidRDefault="006C7E9B" w:rsidP="006C7E9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or More Prior Birth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7919E5B" w14:textId="030EC9D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87508A9" w14:textId="391DC12E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 (1.83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CDA220C" w14:textId="76A36AB8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758FA5A" w14:textId="4588DE66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 (1.7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B89404A" w14:textId="5E2036B2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B741872" w14:textId="3B1793B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 (2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FDAA4C8" w14:textId="53428F9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1F05E8E" w14:textId="6606BF6D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 (1.93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D683585" w14:textId="7C58BD6F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1D9F12D" w14:textId="2BEA9510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15)</w:t>
            </w:r>
          </w:p>
        </w:tc>
      </w:tr>
      <w:tr w:rsidR="006C7E9B" w:rsidRPr="00A036E9" w14:paraId="546E5D28" w14:textId="77777777" w:rsidTr="006025FA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63816385" w14:textId="28F8B11B" w:rsidR="006C7E9B" w:rsidRPr="00A036E9" w:rsidRDefault="006C7E9B" w:rsidP="006C7E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5D3D149" w14:textId="61653FD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A10D3E8" w14:textId="044EB0FD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29E44D2" w14:textId="59E88EE2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CC30874" w14:textId="49BE5E0D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1280DA8" w14:textId="272AEC6B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8A08C64" w14:textId="34BC9A97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236D888" w14:textId="428364E7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D1DB6B1" w14:textId="45C2C7C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7F6839D" w14:textId="5C774A00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723D350" w14:textId="675ED5FD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7E9B" w:rsidRPr="00A036E9" w14:paraId="0467BEEF" w14:textId="77777777" w:rsidTr="006025FA">
        <w:tc>
          <w:tcPr>
            <w:tcW w:w="3145" w:type="dxa"/>
            <w:vAlign w:val="center"/>
          </w:tcPr>
          <w:p w14:paraId="3286393D" w14:textId="1B14965E" w:rsidR="006C7E9B" w:rsidRPr="00A036E9" w:rsidRDefault="006C7E9B" w:rsidP="006C7E9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540" w:type="dxa"/>
            <w:vAlign w:val="center"/>
          </w:tcPr>
          <w:p w14:paraId="624EB4DF" w14:textId="049AED3B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710" w:type="dxa"/>
            <w:vAlign w:val="center"/>
          </w:tcPr>
          <w:p w14:paraId="007DB571" w14:textId="3C442BA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 (1.96)</w:t>
            </w:r>
          </w:p>
        </w:tc>
        <w:tc>
          <w:tcPr>
            <w:tcW w:w="630" w:type="dxa"/>
            <w:vAlign w:val="center"/>
          </w:tcPr>
          <w:p w14:paraId="71A66F23" w14:textId="737F4566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800" w:type="dxa"/>
            <w:vAlign w:val="center"/>
          </w:tcPr>
          <w:p w14:paraId="19028FAC" w14:textId="3C9B1FEA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6025FA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2.04)</w:t>
            </w:r>
          </w:p>
        </w:tc>
        <w:tc>
          <w:tcPr>
            <w:tcW w:w="630" w:type="dxa"/>
            <w:vAlign w:val="center"/>
          </w:tcPr>
          <w:p w14:paraId="124E858A" w14:textId="44C7021B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710" w:type="dxa"/>
            <w:vAlign w:val="center"/>
          </w:tcPr>
          <w:p w14:paraId="6965C09E" w14:textId="43053591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 (2.03)</w:t>
            </w:r>
          </w:p>
        </w:tc>
        <w:tc>
          <w:tcPr>
            <w:tcW w:w="540" w:type="dxa"/>
            <w:vAlign w:val="center"/>
          </w:tcPr>
          <w:p w14:paraId="7F9B6428" w14:textId="5D7FEF4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710" w:type="dxa"/>
            <w:vAlign w:val="center"/>
          </w:tcPr>
          <w:p w14:paraId="075E4EEA" w14:textId="39E4C601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 (2.35)</w:t>
            </w:r>
          </w:p>
        </w:tc>
        <w:tc>
          <w:tcPr>
            <w:tcW w:w="540" w:type="dxa"/>
            <w:vAlign w:val="center"/>
          </w:tcPr>
          <w:p w14:paraId="48062E90" w14:textId="2A21D2C4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710" w:type="dxa"/>
            <w:vAlign w:val="center"/>
          </w:tcPr>
          <w:p w14:paraId="30353610" w14:textId="188CF566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12)</w:t>
            </w:r>
          </w:p>
        </w:tc>
      </w:tr>
      <w:tr w:rsidR="006C7E9B" w:rsidRPr="00A036E9" w14:paraId="5C41D5AC" w14:textId="77777777" w:rsidTr="006025FA">
        <w:tc>
          <w:tcPr>
            <w:tcW w:w="3145" w:type="dxa"/>
            <w:vAlign w:val="center"/>
          </w:tcPr>
          <w:p w14:paraId="2889BB81" w14:textId="64AF1A33" w:rsidR="006C7E9B" w:rsidRPr="00A036E9" w:rsidRDefault="006C7E9B" w:rsidP="006C7E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Together</w:t>
            </w:r>
          </w:p>
        </w:tc>
        <w:tc>
          <w:tcPr>
            <w:tcW w:w="540" w:type="dxa"/>
            <w:vAlign w:val="center"/>
          </w:tcPr>
          <w:p w14:paraId="46EB12C3" w14:textId="761D2991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10" w:type="dxa"/>
            <w:vAlign w:val="center"/>
          </w:tcPr>
          <w:p w14:paraId="433BA6F2" w14:textId="72AF062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 (2.01)</w:t>
            </w:r>
          </w:p>
        </w:tc>
        <w:tc>
          <w:tcPr>
            <w:tcW w:w="630" w:type="dxa"/>
            <w:vAlign w:val="center"/>
          </w:tcPr>
          <w:p w14:paraId="62805F2A" w14:textId="75C0F874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00" w:type="dxa"/>
            <w:vAlign w:val="center"/>
          </w:tcPr>
          <w:p w14:paraId="71CFB282" w14:textId="3F8BAD3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 (1.82)</w:t>
            </w:r>
          </w:p>
        </w:tc>
        <w:tc>
          <w:tcPr>
            <w:tcW w:w="630" w:type="dxa"/>
            <w:vAlign w:val="center"/>
          </w:tcPr>
          <w:p w14:paraId="480026C7" w14:textId="69870818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10" w:type="dxa"/>
            <w:vAlign w:val="center"/>
          </w:tcPr>
          <w:p w14:paraId="48DC7C61" w14:textId="128AE452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 (2.1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center"/>
          </w:tcPr>
          <w:p w14:paraId="4D9C7825" w14:textId="66340344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10" w:type="dxa"/>
            <w:vAlign w:val="center"/>
          </w:tcPr>
          <w:p w14:paraId="06B9F44B" w14:textId="1C0D5673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 (2.07)</w:t>
            </w:r>
          </w:p>
        </w:tc>
        <w:tc>
          <w:tcPr>
            <w:tcW w:w="540" w:type="dxa"/>
            <w:vAlign w:val="center"/>
          </w:tcPr>
          <w:p w14:paraId="26DD9459" w14:textId="406B5EC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10" w:type="dxa"/>
            <w:vAlign w:val="center"/>
          </w:tcPr>
          <w:p w14:paraId="1D90EF87" w14:textId="46BA2C0E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1.97)</w:t>
            </w:r>
          </w:p>
        </w:tc>
      </w:tr>
      <w:tr w:rsidR="006C7E9B" w:rsidRPr="00A036E9" w14:paraId="08E84A41" w14:textId="77777777" w:rsidTr="006025FA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77441C0F" w14:textId="527565D2" w:rsidR="006C7E9B" w:rsidRPr="00A036E9" w:rsidRDefault="006C7E9B" w:rsidP="006C7E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AF5764B" w14:textId="403C2236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5C7E50E" w14:textId="6F38EA5A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 (1.7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0AAFA57" w14:textId="3D07B940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A52B48C" w14:textId="758373A8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 (1.7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1E529A3" w14:textId="6A806A9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F7B36B1" w14:textId="4EF8E2B3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 (1.99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4EE1478" w14:textId="4C05EB86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C94164A" w14:textId="3D1DD1CE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 (1.84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827CE6D" w14:textId="3DFCF413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A27189E" w14:textId="3C06B170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39)</w:t>
            </w:r>
          </w:p>
        </w:tc>
      </w:tr>
      <w:tr w:rsidR="006C7E9B" w:rsidRPr="00A036E9" w14:paraId="6F0049E8" w14:textId="77777777" w:rsidTr="006025FA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6B977724" w14:textId="79203001" w:rsidR="006C7E9B" w:rsidRPr="00A036E9" w:rsidRDefault="006C7E9B" w:rsidP="006C7E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rceived Stres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CC29ABD" w14:textId="67D1FB37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0B70579" w14:textId="7D9F4B8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859D15E" w14:textId="6321CFD0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8C1D7E5" w14:textId="232E40F2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F84305F" w14:textId="407E4A5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D40B7F5" w14:textId="47F70848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6DDE6D5" w14:textId="6B0584BA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9ED2F08" w14:textId="4DC1B3DA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B31FB7A" w14:textId="1B1D9BC6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78972A6" w14:textId="59EDABC8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7E9B" w:rsidRPr="00A036E9" w14:paraId="05252F19" w14:textId="77777777" w:rsidTr="006025FA">
        <w:tc>
          <w:tcPr>
            <w:tcW w:w="3145" w:type="dxa"/>
            <w:vAlign w:val="center"/>
          </w:tcPr>
          <w:p w14:paraId="54950798" w14:textId="71EE5766" w:rsidR="006C7E9B" w:rsidRPr="00A036E9" w:rsidRDefault="002516BE" w:rsidP="006C7E9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vAlign w:val="center"/>
          </w:tcPr>
          <w:p w14:paraId="745123D0" w14:textId="2BEE3A0E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710" w:type="dxa"/>
            <w:vAlign w:val="center"/>
          </w:tcPr>
          <w:p w14:paraId="67D7DB58" w14:textId="0DE401FC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 (1.98)</w:t>
            </w:r>
          </w:p>
        </w:tc>
        <w:tc>
          <w:tcPr>
            <w:tcW w:w="630" w:type="dxa"/>
            <w:vAlign w:val="center"/>
          </w:tcPr>
          <w:p w14:paraId="5F06B7AD" w14:textId="482EFA6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800" w:type="dxa"/>
            <w:vAlign w:val="center"/>
          </w:tcPr>
          <w:p w14:paraId="1FC15997" w14:textId="7F2CCA5A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 (2.01)</w:t>
            </w:r>
          </w:p>
        </w:tc>
        <w:tc>
          <w:tcPr>
            <w:tcW w:w="630" w:type="dxa"/>
            <w:vAlign w:val="center"/>
          </w:tcPr>
          <w:p w14:paraId="5796C55A" w14:textId="7F5B6FBA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710" w:type="dxa"/>
            <w:vAlign w:val="center"/>
          </w:tcPr>
          <w:p w14:paraId="4E1E032F" w14:textId="7565D588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2.08)</w:t>
            </w:r>
          </w:p>
        </w:tc>
        <w:tc>
          <w:tcPr>
            <w:tcW w:w="540" w:type="dxa"/>
            <w:vAlign w:val="center"/>
          </w:tcPr>
          <w:p w14:paraId="706CF4B8" w14:textId="5A78EC12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710" w:type="dxa"/>
            <w:vAlign w:val="center"/>
          </w:tcPr>
          <w:p w14:paraId="1EF51E19" w14:textId="058E17C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 (2.31)</w:t>
            </w:r>
          </w:p>
        </w:tc>
        <w:tc>
          <w:tcPr>
            <w:tcW w:w="540" w:type="dxa"/>
            <w:vAlign w:val="center"/>
          </w:tcPr>
          <w:p w14:paraId="3C90643F" w14:textId="26738C56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710" w:type="dxa"/>
            <w:vAlign w:val="center"/>
          </w:tcPr>
          <w:p w14:paraId="0A62A373" w14:textId="2963A3C6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1</w:t>
            </w:r>
            <w:r w:rsidR="006025FA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C7E9B" w:rsidRPr="00A036E9" w14:paraId="2A23F8DD" w14:textId="77777777" w:rsidTr="006025FA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4D30AEE5" w14:textId="781F0D48" w:rsidR="006C7E9B" w:rsidRPr="00A036E9" w:rsidRDefault="002516BE" w:rsidP="006C7E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FB25C15" w14:textId="3692A310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8838A1D" w14:textId="283894C2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 (1.8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956575F" w14:textId="6AE77D52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062B361" w14:textId="1DAFA9B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 (1.7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58837E0" w14:textId="4D0C19FD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5D46996" w14:textId="770EF07A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 (2.04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0E377D6" w14:textId="1830BE8E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1790623" w14:textId="132C6319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 (1.96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AED4BCE" w14:textId="4167CFA0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C81C9B5" w14:textId="1FA31CDA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 (1.9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C7E9B" w:rsidRPr="00A036E9" w14:paraId="232BA2EA" w14:textId="77777777" w:rsidTr="006025FA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56D5AA13" w14:textId="158B7D39" w:rsidR="006C7E9B" w:rsidRPr="00A036E9" w:rsidRDefault="001F5DF1" w:rsidP="006C7E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ressful Life Event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DEA7C02" w14:textId="100CAF3B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7A44228" w14:textId="51AB161E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38A9B73" w14:textId="2B7C52C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77A56FB" w14:textId="5B80092F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B67AA9B" w14:textId="59ED4410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308EAD5" w14:textId="7E58FA8B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8259DDC" w14:textId="36909371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625C868" w14:textId="63753415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2861331" w14:textId="225C0843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C9B0C17" w14:textId="3FB5A4C4" w:rsidR="006C7E9B" w:rsidRPr="00A036E9" w:rsidRDefault="006C7E9B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6BE" w:rsidRPr="00A036E9" w14:paraId="4B291AEB" w14:textId="77777777" w:rsidTr="006025FA">
        <w:tc>
          <w:tcPr>
            <w:tcW w:w="3145" w:type="dxa"/>
            <w:vAlign w:val="center"/>
          </w:tcPr>
          <w:p w14:paraId="09A2A612" w14:textId="722857C4" w:rsidR="002516BE" w:rsidRPr="00214A8B" w:rsidRDefault="002516BE" w:rsidP="002516B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14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vAlign w:val="center"/>
          </w:tcPr>
          <w:p w14:paraId="3FC9C6BF" w14:textId="769CF63B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10" w:type="dxa"/>
            <w:vAlign w:val="center"/>
          </w:tcPr>
          <w:p w14:paraId="3ADA6ECB" w14:textId="367ED669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 (1.94)</w:t>
            </w:r>
          </w:p>
        </w:tc>
        <w:tc>
          <w:tcPr>
            <w:tcW w:w="630" w:type="dxa"/>
            <w:vAlign w:val="center"/>
          </w:tcPr>
          <w:p w14:paraId="68D940AE" w14:textId="3D6C1971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00" w:type="dxa"/>
            <w:vAlign w:val="center"/>
          </w:tcPr>
          <w:p w14:paraId="7193325E" w14:textId="3AF44081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 (2.05)</w:t>
            </w:r>
          </w:p>
        </w:tc>
        <w:tc>
          <w:tcPr>
            <w:tcW w:w="630" w:type="dxa"/>
            <w:vAlign w:val="center"/>
          </w:tcPr>
          <w:p w14:paraId="37003437" w14:textId="0F4D4DC8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10" w:type="dxa"/>
            <w:vAlign w:val="center"/>
          </w:tcPr>
          <w:p w14:paraId="1DDFE365" w14:textId="475B5DD8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 (1.98)</w:t>
            </w:r>
          </w:p>
        </w:tc>
        <w:tc>
          <w:tcPr>
            <w:tcW w:w="540" w:type="dxa"/>
            <w:vAlign w:val="center"/>
          </w:tcPr>
          <w:p w14:paraId="3123631F" w14:textId="56E163D1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10" w:type="dxa"/>
            <w:vAlign w:val="center"/>
          </w:tcPr>
          <w:p w14:paraId="359E7667" w14:textId="172BFE2A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 (2.26)</w:t>
            </w:r>
          </w:p>
        </w:tc>
        <w:tc>
          <w:tcPr>
            <w:tcW w:w="540" w:type="dxa"/>
            <w:vAlign w:val="center"/>
          </w:tcPr>
          <w:p w14:paraId="1B31149A" w14:textId="0454B77B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10" w:type="dxa"/>
            <w:vAlign w:val="center"/>
          </w:tcPr>
          <w:p w14:paraId="44F020DA" w14:textId="0DC24ACE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1.97)</w:t>
            </w:r>
          </w:p>
        </w:tc>
      </w:tr>
      <w:tr w:rsidR="002516BE" w:rsidRPr="00A036E9" w14:paraId="5BF9623D" w14:textId="77777777" w:rsidTr="006025FA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69A6D566" w14:textId="17768E77" w:rsidR="002516BE" w:rsidRPr="00214A8B" w:rsidRDefault="002516BE" w:rsidP="0025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055AA7B" w14:textId="0E5507D9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17A1743" w14:textId="71BC877E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 (1.9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3DB325E" w14:textId="6FFA486C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B280F7F" w14:textId="47FA36C2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A36ABF"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1.93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AE762B0" w14:textId="3187D607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9C1D4FA" w14:textId="62C4D3D8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 (2.13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C1448E6" w14:textId="5195C773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13D5D60" w14:textId="33FFF4D0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 (2.27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A33D9BC" w14:textId="0B8B72D8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234BB12" w14:textId="7D5FA640" w:rsidR="002516BE" w:rsidRPr="00214A8B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22)</w:t>
            </w:r>
          </w:p>
        </w:tc>
      </w:tr>
      <w:tr w:rsidR="002516BE" w:rsidRPr="00A036E9" w14:paraId="228581C3" w14:textId="77777777" w:rsidTr="006025FA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4C86A8F4" w14:textId="707897D7" w:rsidR="002516BE" w:rsidRPr="00A036E9" w:rsidRDefault="001F5DF1" w:rsidP="002516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50C76E6" w14:textId="5979EB85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A3A42BA" w14:textId="354D3A57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81EA600" w14:textId="6EC3DA18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AD30BF7" w14:textId="6A92B74A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D7EE4E3" w14:textId="198E735E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81FB081" w14:textId="08EC9CB1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2C32F1E" w14:textId="7843E6F9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4F334BE" w14:textId="6000D2E5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13B2242" w14:textId="1AA77F86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49E2886" w14:textId="26D3F379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6BE" w:rsidRPr="00A036E9" w14:paraId="39DA6C6A" w14:textId="77777777" w:rsidTr="006025FA">
        <w:tc>
          <w:tcPr>
            <w:tcW w:w="3145" w:type="dxa"/>
            <w:vAlign w:val="center"/>
          </w:tcPr>
          <w:p w14:paraId="16DE37F2" w14:textId="03D63A68" w:rsidR="002516BE" w:rsidRPr="00A036E9" w:rsidRDefault="002516BE" w:rsidP="002516B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vAlign w:val="center"/>
          </w:tcPr>
          <w:p w14:paraId="6614EE31" w14:textId="0BA9D4E4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710" w:type="dxa"/>
            <w:vAlign w:val="center"/>
          </w:tcPr>
          <w:p w14:paraId="4C02BF3E" w14:textId="346B9C14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1.99)</w:t>
            </w:r>
          </w:p>
        </w:tc>
        <w:tc>
          <w:tcPr>
            <w:tcW w:w="630" w:type="dxa"/>
            <w:vAlign w:val="center"/>
          </w:tcPr>
          <w:p w14:paraId="206F8784" w14:textId="286CBF4D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00" w:type="dxa"/>
            <w:vAlign w:val="center"/>
          </w:tcPr>
          <w:p w14:paraId="71AE8C32" w14:textId="3F77FF20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 (2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vAlign w:val="center"/>
          </w:tcPr>
          <w:p w14:paraId="504551AD" w14:textId="142E2424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10" w:type="dxa"/>
            <w:vAlign w:val="center"/>
          </w:tcPr>
          <w:p w14:paraId="0E5B28E6" w14:textId="4816D9E3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 (2.04)</w:t>
            </w:r>
          </w:p>
        </w:tc>
        <w:tc>
          <w:tcPr>
            <w:tcW w:w="540" w:type="dxa"/>
            <w:vAlign w:val="center"/>
          </w:tcPr>
          <w:p w14:paraId="5A3CCB3B" w14:textId="668E842F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10" w:type="dxa"/>
            <w:vAlign w:val="center"/>
          </w:tcPr>
          <w:p w14:paraId="694D81CE" w14:textId="137F231F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 (2.3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center"/>
          </w:tcPr>
          <w:p w14:paraId="5D79A0D6" w14:textId="23416524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710" w:type="dxa"/>
            <w:vAlign w:val="center"/>
          </w:tcPr>
          <w:p w14:paraId="1E1C2C41" w14:textId="51C50BA6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11)</w:t>
            </w:r>
          </w:p>
        </w:tc>
      </w:tr>
      <w:tr w:rsidR="002516BE" w:rsidRPr="00A036E9" w14:paraId="0E6FA319" w14:textId="77777777" w:rsidTr="006025FA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72959109" w14:textId="17083DDF" w:rsidR="002516BE" w:rsidRPr="00A036E9" w:rsidRDefault="002516BE" w:rsidP="0025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EE9FADB" w14:textId="7424FC1D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14995AD" w14:textId="0F5CD04D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 (1.7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EFFD9E7" w14:textId="0479D0FC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8573467" w14:textId="76AFCA26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 (1.8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4824A2E" w14:textId="19D73EA9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5649CBB" w14:textId="50EB0C24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 (2.19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FDD797D" w14:textId="1223B320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E8A9C29" w14:textId="643D9020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 (1.85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6958C2A" w14:textId="31968C8C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22EF4BB" w14:textId="4F968C8B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 (2.1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516BE" w:rsidRPr="00A036E9" w14:paraId="41F2222D" w14:textId="77777777" w:rsidTr="006025FA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17808EFD" w14:textId="0115DE2F" w:rsidR="002516BE" w:rsidRPr="00A036E9" w:rsidRDefault="002516BE" w:rsidP="002516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inancial Strai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9FA3675" w14:textId="2A4C1E22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F080955" w14:textId="452CBCFE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25AF220" w14:textId="605B306B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6076CD8" w14:textId="255D520A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5E795A8" w14:textId="082102F5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06509E5" w14:textId="757B22C1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F399B69" w14:textId="0FF13755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00C09DA" w14:textId="33E47D0A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8E2A9AB" w14:textId="5F9DB535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A93C4CF" w14:textId="403DA485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6BE" w:rsidRPr="00A036E9" w14:paraId="0BBC11E5" w14:textId="77777777" w:rsidTr="006025FA">
        <w:tc>
          <w:tcPr>
            <w:tcW w:w="3145" w:type="dxa"/>
            <w:vAlign w:val="center"/>
          </w:tcPr>
          <w:p w14:paraId="2E4603B5" w14:textId="2A4F1C08" w:rsidR="002516BE" w:rsidRPr="00A036E9" w:rsidRDefault="002516BE" w:rsidP="002516B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vAlign w:val="center"/>
          </w:tcPr>
          <w:p w14:paraId="4F090B46" w14:textId="06EEB55A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710" w:type="dxa"/>
            <w:vAlign w:val="center"/>
          </w:tcPr>
          <w:p w14:paraId="29025213" w14:textId="17DD5C3C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 (1.87)</w:t>
            </w:r>
          </w:p>
        </w:tc>
        <w:tc>
          <w:tcPr>
            <w:tcW w:w="630" w:type="dxa"/>
            <w:vAlign w:val="center"/>
          </w:tcPr>
          <w:p w14:paraId="59136DFB" w14:textId="0E457C5A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800" w:type="dxa"/>
            <w:vAlign w:val="center"/>
          </w:tcPr>
          <w:p w14:paraId="596F102C" w14:textId="22281C13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 (1.94)</w:t>
            </w:r>
          </w:p>
        </w:tc>
        <w:tc>
          <w:tcPr>
            <w:tcW w:w="630" w:type="dxa"/>
            <w:vAlign w:val="center"/>
          </w:tcPr>
          <w:p w14:paraId="14CC4799" w14:textId="5A2D8889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710" w:type="dxa"/>
            <w:vAlign w:val="center"/>
          </w:tcPr>
          <w:p w14:paraId="7BE3635D" w14:textId="5EBDC800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1.87)</w:t>
            </w:r>
          </w:p>
        </w:tc>
        <w:tc>
          <w:tcPr>
            <w:tcW w:w="540" w:type="dxa"/>
            <w:vAlign w:val="center"/>
          </w:tcPr>
          <w:p w14:paraId="5D67DC1F" w14:textId="51AF0ADB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710" w:type="dxa"/>
            <w:vAlign w:val="center"/>
          </w:tcPr>
          <w:p w14:paraId="74747C7B" w14:textId="15C39896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 (2.16)</w:t>
            </w:r>
          </w:p>
        </w:tc>
        <w:tc>
          <w:tcPr>
            <w:tcW w:w="540" w:type="dxa"/>
            <w:vAlign w:val="center"/>
          </w:tcPr>
          <w:p w14:paraId="33D8781D" w14:textId="1519D167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710" w:type="dxa"/>
            <w:vAlign w:val="center"/>
          </w:tcPr>
          <w:p w14:paraId="1284CD13" w14:textId="0BC17ACD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1.95)</w:t>
            </w:r>
          </w:p>
        </w:tc>
      </w:tr>
      <w:tr w:rsidR="002516BE" w:rsidRPr="00A036E9" w14:paraId="4640528D" w14:textId="77777777" w:rsidTr="006025FA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7416E56E" w14:textId="03DE4239" w:rsidR="002516BE" w:rsidRPr="00A036E9" w:rsidRDefault="002516BE" w:rsidP="0025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D6CB46F" w14:textId="3156123E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E52C963" w14:textId="1F4F8050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 (1.9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904A440" w14:textId="713F38BF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21DD118" w14:textId="798348FC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 (1.9</w:t>
            </w:r>
            <w:r w:rsidR="00A36ABF"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CEB2EC8" w14:textId="06332978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56E76D1" w14:textId="68E511D0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 (2.12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9D0E054" w14:textId="3C1579EE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D3ADD64" w14:textId="36E936C0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 (2.15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64C2E4E" w14:textId="7BD2240A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3992C2C" w14:textId="2BE62397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21)</w:t>
            </w:r>
          </w:p>
        </w:tc>
      </w:tr>
      <w:tr w:rsidR="002516BE" w:rsidRPr="00A036E9" w14:paraId="3A68C407" w14:textId="77777777" w:rsidTr="006025FA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662E6C0A" w14:textId="6035089F" w:rsidR="002516BE" w:rsidRPr="00A036E9" w:rsidRDefault="002516BE" w:rsidP="002516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DF39DA4" w14:textId="36F02867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5F36689" w14:textId="364ADB60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5B153F7" w14:textId="70CEB130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EEED510" w14:textId="44706AEF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B70B8B5" w14:textId="27C32D44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E6AAED4" w14:textId="05AC4666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DC1C1E5" w14:textId="3D156F7A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D3867F4" w14:textId="7A626C8A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7F8B58F" w14:textId="2CEAE671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B5A1873" w14:textId="4A973DB7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6BE" w:rsidRPr="00A036E9" w14:paraId="24F37C3E" w14:textId="77777777" w:rsidTr="006025FA">
        <w:tc>
          <w:tcPr>
            <w:tcW w:w="3145" w:type="dxa"/>
            <w:vAlign w:val="center"/>
          </w:tcPr>
          <w:p w14:paraId="36A52C62" w14:textId="2178531E" w:rsidR="002516BE" w:rsidRPr="00A036E9" w:rsidRDefault="002516BE" w:rsidP="002516B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vAlign w:val="center"/>
          </w:tcPr>
          <w:p w14:paraId="79A47ED8" w14:textId="3904687E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710" w:type="dxa"/>
            <w:vAlign w:val="center"/>
          </w:tcPr>
          <w:p w14:paraId="36A31D1B" w14:textId="272765F5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 (1.96)</w:t>
            </w:r>
          </w:p>
        </w:tc>
        <w:tc>
          <w:tcPr>
            <w:tcW w:w="630" w:type="dxa"/>
            <w:vAlign w:val="center"/>
          </w:tcPr>
          <w:p w14:paraId="2AA0595F" w14:textId="47661E52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800" w:type="dxa"/>
            <w:vAlign w:val="center"/>
          </w:tcPr>
          <w:p w14:paraId="64914CB4" w14:textId="2D7F1EA1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 (1.98)</w:t>
            </w:r>
          </w:p>
        </w:tc>
        <w:tc>
          <w:tcPr>
            <w:tcW w:w="630" w:type="dxa"/>
            <w:vAlign w:val="center"/>
          </w:tcPr>
          <w:p w14:paraId="35388243" w14:textId="0489EEA1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710" w:type="dxa"/>
            <w:vAlign w:val="center"/>
          </w:tcPr>
          <w:p w14:paraId="53EA1B41" w14:textId="00C6C9EE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 (2.03)</w:t>
            </w:r>
          </w:p>
        </w:tc>
        <w:tc>
          <w:tcPr>
            <w:tcW w:w="540" w:type="dxa"/>
            <w:vAlign w:val="center"/>
          </w:tcPr>
          <w:p w14:paraId="5724816D" w14:textId="6550E120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710" w:type="dxa"/>
            <w:vAlign w:val="center"/>
          </w:tcPr>
          <w:p w14:paraId="2E861342" w14:textId="653D4EDB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 (2.28)</w:t>
            </w:r>
          </w:p>
        </w:tc>
        <w:tc>
          <w:tcPr>
            <w:tcW w:w="540" w:type="dxa"/>
            <w:vAlign w:val="center"/>
          </w:tcPr>
          <w:p w14:paraId="689D8A97" w14:textId="33F05AE2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710" w:type="dxa"/>
            <w:vAlign w:val="center"/>
          </w:tcPr>
          <w:p w14:paraId="7EDAA4DC" w14:textId="7C070584" w:rsidR="002516BE" w:rsidRPr="00A036E9" w:rsidRDefault="002516BE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 (2.08)</w:t>
            </w:r>
          </w:p>
        </w:tc>
      </w:tr>
      <w:tr w:rsidR="002516BE" w:rsidRPr="00A036E9" w14:paraId="3404CF68" w14:textId="77777777" w:rsidTr="006025FA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0CC520FB" w14:textId="09EDADE0" w:rsidR="002516BE" w:rsidRPr="00A036E9" w:rsidRDefault="002516BE" w:rsidP="0025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18EF0E3" w14:textId="13D78789" w:rsidR="002516BE" w:rsidRPr="00A036E9" w:rsidRDefault="009B6C99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3BBF4AD" w14:textId="667BC140" w:rsidR="002516BE" w:rsidRPr="00A036E9" w:rsidRDefault="009B6C99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sz w:val="20"/>
                <w:szCs w:val="20"/>
              </w:rPr>
              <w:t>0.24 (1.9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CA6843D" w14:textId="58DC5EA1" w:rsidR="002516BE" w:rsidRPr="00A036E9" w:rsidRDefault="009B6C99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B2BF2F9" w14:textId="42DBF70E" w:rsidR="002516BE" w:rsidRPr="00A036E9" w:rsidRDefault="009B6C99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sz w:val="20"/>
                <w:szCs w:val="20"/>
              </w:rPr>
              <w:t>0.59 (1.8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01519FE" w14:textId="1E98AC82" w:rsidR="002516BE" w:rsidRPr="00A036E9" w:rsidRDefault="009B6C99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492EF75" w14:textId="02F1E3EB" w:rsidR="002516BE" w:rsidRPr="00A036E9" w:rsidRDefault="009B6C99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sz w:val="20"/>
                <w:szCs w:val="20"/>
              </w:rPr>
              <w:t>1.41 (2.20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3F9083D" w14:textId="34042FEE" w:rsidR="002516BE" w:rsidRPr="00A036E9" w:rsidRDefault="009B6C99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3BDD07E" w14:textId="75B13F56" w:rsidR="002516BE" w:rsidRPr="00A036E9" w:rsidRDefault="009B6C99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sz w:val="20"/>
                <w:szCs w:val="20"/>
              </w:rPr>
              <w:t>0.24 (1.98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3F464CA" w14:textId="02F0471C" w:rsidR="002516BE" w:rsidRPr="00A036E9" w:rsidRDefault="009B6C99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1CB6C41" w14:textId="60165EEA" w:rsidR="002516BE" w:rsidRPr="00A036E9" w:rsidRDefault="009B6C99" w:rsidP="00A36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E9">
              <w:rPr>
                <w:rFonts w:ascii="Times New Roman" w:hAnsi="Times New Roman" w:cs="Times New Roman"/>
                <w:sz w:val="20"/>
                <w:szCs w:val="20"/>
              </w:rPr>
              <w:t>0.06 (2.32)</w:t>
            </w:r>
          </w:p>
        </w:tc>
      </w:tr>
    </w:tbl>
    <w:p w14:paraId="73D8CB75" w14:textId="5C5D1D46" w:rsidR="00417439" w:rsidRPr="00A036E9" w:rsidRDefault="002B3B6E" w:rsidP="00075DAB">
      <w:pPr>
        <w:rPr>
          <w:rFonts w:ascii="Times New Roman" w:hAnsi="Times New Roman" w:cs="Times New Roman"/>
        </w:rPr>
        <w:sectPr w:rsidR="00417439" w:rsidRPr="00A036E9" w:rsidSect="0013070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Abbreviations: SD, standard deviation. </w:t>
      </w:r>
    </w:p>
    <w:p w14:paraId="5F022D68" w14:textId="2632A9B3" w:rsidR="00E46770" w:rsidRDefault="00D62A79" w:rsidP="00075DAB">
      <w:pPr>
        <w:rPr>
          <w:rFonts w:ascii="Times New Roman" w:hAnsi="Times New Roman" w:cs="Times New Roman"/>
          <w:b/>
          <w:sz w:val="24"/>
          <w:szCs w:val="24"/>
        </w:rPr>
      </w:pPr>
      <w:r w:rsidRPr="00A036E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30704">
        <w:rPr>
          <w:rFonts w:ascii="Times New Roman" w:hAnsi="Times New Roman" w:cs="Times New Roman"/>
          <w:b/>
          <w:sz w:val="24"/>
          <w:szCs w:val="24"/>
        </w:rPr>
        <w:t>3</w:t>
      </w:r>
      <w:r w:rsidR="00075DAB" w:rsidRPr="00A036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349F8" w:rsidRPr="00A036E9">
        <w:rPr>
          <w:rFonts w:ascii="Times New Roman" w:hAnsi="Times New Roman" w:cs="Times New Roman"/>
          <w:b/>
          <w:sz w:val="24"/>
          <w:szCs w:val="24"/>
        </w:rPr>
        <w:t>Crude and adjusted linear regression coefficients and 95% confidence intervals for second trimester CRH concentrations (pg/mL) in maternal plasma with an interquartile range increase in second trimester PFAS concentrations (ng/mL) in maternal seru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699"/>
        <w:gridCol w:w="900"/>
        <w:gridCol w:w="1080"/>
        <w:gridCol w:w="1710"/>
        <w:gridCol w:w="776"/>
        <w:gridCol w:w="1542"/>
        <w:gridCol w:w="1542"/>
      </w:tblGrid>
      <w:tr w:rsidR="00F5170A" w14:paraId="5DBCEADD" w14:textId="77777777" w:rsidTr="003650D4"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7FA68EC7" w14:textId="77777777" w:rsidR="00F5170A" w:rsidRDefault="00F5170A" w:rsidP="00075D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E3307D" w14:textId="4B65DBA4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  <w:r w:rsidRPr="00EA6D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313B4E" w14:textId="4E1566F6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EA6D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F5170A" w14:paraId="24170651" w14:textId="77777777" w:rsidTr="003650D4"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8B0930" w14:textId="77777777" w:rsidR="00F5170A" w:rsidRDefault="00F5170A" w:rsidP="00F517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C354D" w14:textId="61A67694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5B406" w14:textId="4A1FF078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81722" w14:textId="46590A3A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C3BBC" w14:textId="60EA3CB8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C609A" w14:textId="15283D08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2F4D3" w14:textId="43BA1BBF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F5170A" w14:paraId="1F024B83" w14:textId="77777777" w:rsidTr="003650D4">
        <w:tc>
          <w:tcPr>
            <w:tcW w:w="3240" w:type="dxa"/>
            <w:gridSpan w:val="2"/>
            <w:tcBorders>
              <w:top w:val="single" w:sz="4" w:space="0" w:color="auto"/>
            </w:tcBorders>
            <w:vAlign w:val="center"/>
          </w:tcPr>
          <w:p w14:paraId="225A05BA" w14:textId="5E6D7728" w:rsidR="00F5170A" w:rsidRDefault="00F5170A" w:rsidP="00F517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29A822A" w14:textId="288116F8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C807E0B" w14:textId="7B5AEEF9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8703E57" w14:textId="6A8EC037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1, 9.21)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65148158" w14:textId="0170DE44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5EB302D4" w14:textId="620B99D6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14807482" w14:textId="72199D5A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9, 8.55)</w:t>
            </w:r>
          </w:p>
        </w:tc>
      </w:tr>
      <w:tr w:rsidR="00F5170A" w14:paraId="2A934ED2" w14:textId="77777777" w:rsidTr="003650D4">
        <w:tc>
          <w:tcPr>
            <w:tcW w:w="3240" w:type="dxa"/>
            <w:gridSpan w:val="2"/>
            <w:vAlign w:val="center"/>
          </w:tcPr>
          <w:p w14:paraId="3617A17B" w14:textId="5BB67F9A" w:rsidR="00F5170A" w:rsidRDefault="00F5170A" w:rsidP="00F517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900" w:type="dxa"/>
            <w:vAlign w:val="center"/>
          </w:tcPr>
          <w:p w14:paraId="439AAAB3" w14:textId="034A252B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080" w:type="dxa"/>
            <w:vAlign w:val="center"/>
          </w:tcPr>
          <w:p w14:paraId="1F9365A7" w14:textId="4E809D84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710" w:type="dxa"/>
            <w:vAlign w:val="center"/>
          </w:tcPr>
          <w:p w14:paraId="74AF7C39" w14:textId="3727A1F4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 8.52)</w:t>
            </w:r>
          </w:p>
        </w:tc>
        <w:tc>
          <w:tcPr>
            <w:tcW w:w="776" w:type="dxa"/>
            <w:vAlign w:val="center"/>
          </w:tcPr>
          <w:p w14:paraId="0B3D9EA1" w14:textId="067CE5AF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542" w:type="dxa"/>
            <w:vAlign w:val="center"/>
          </w:tcPr>
          <w:p w14:paraId="55FB4D25" w14:textId="00842E77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542" w:type="dxa"/>
            <w:vAlign w:val="center"/>
          </w:tcPr>
          <w:p w14:paraId="24CB694C" w14:textId="69F72E12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42, 7.66)</w:t>
            </w:r>
          </w:p>
        </w:tc>
      </w:tr>
      <w:tr w:rsidR="00F5170A" w14:paraId="16B92AC6" w14:textId="77777777" w:rsidTr="003650D4">
        <w:tc>
          <w:tcPr>
            <w:tcW w:w="3240" w:type="dxa"/>
            <w:gridSpan w:val="2"/>
            <w:vAlign w:val="center"/>
          </w:tcPr>
          <w:p w14:paraId="70438954" w14:textId="4AAF5423" w:rsidR="00F5170A" w:rsidRDefault="00F5170A" w:rsidP="00F517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900" w:type="dxa"/>
            <w:vAlign w:val="center"/>
          </w:tcPr>
          <w:p w14:paraId="69F860D0" w14:textId="433BA1B9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080" w:type="dxa"/>
            <w:vAlign w:val="center"/>
          </w:tcPr>
          <w:p w14:paraId="78A6EACB" w14:textId="61B81C55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710" w:type="dxa"/>
            <w:vAlign w:val="center"/>
          </w:tcPr>
          <w:p w14:paraId="368A68C7" w14:textId="6F23D8D2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6, 7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6" w:type="dxa"/>
            <w:vAlign w:val="center"/>
          </w:tcPr>
          <w:p w14:paraId="76E27E05" w14:textId="4D41D85D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542" w:type="dxa"/>
            <w:vAlign w:val="center"/>
          </w:tcPr>
          <w:p w14:paraId="6A097CF3" w14:textId="72164D29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542" w:type="dxa"/>
            <w:vAlign w:val="center"/>
          </w:tcPr>
          <w:p w14:paraId="090B6F4A" w14:textId="5C9B14E1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92, 5.9)</w:t>
            </w:r>
          </w:p>
        </w:tc>
      </w:tr>
      <w:tr w:rsidR="00F5170A" w14:paraId="4B2C892B" w14:textId="77777777" w:rsidTr="003650D4">
        <w:tc>
          <w:tcPr>
            <w:tcW w:w="3240" w:type="dxa"/>
            <w:gridSpan w:val="2"/>
            <w:vAlign w:val="center"/>
          </w:tcPr>
          <w:p w14:paraId="58AAACF1" w14:textId="447CE6A9" w:rsidR="00F5170A" w:rsidRDefault="00F5170A" w:rsidP="00F517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sz w:val="24"/>
                <w:szCs w:val="24"/>
              </w:rPr>
              <w:t>PFHxS</w:t>
            </w:r>
          </w:p>
        </w:tc>
        <w:tc>
          <w:tcPr>
            <w:tcW w:w="900" w:type="dxa"/>
            <w:vAlign w:val="center"/>
          </w:tcPr>
          <w:p w14:paraId="26B9908A" w14:textId="06A9C2F4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080" w:type="dxa"/>
            <w:vAlign w:val="center"/>
          </w:tcPr>
          <w:p w14:paraId="37EAC2B1" w14:textId="39A8D126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710" w:type="dxa"/>
            <w:vAlign w:val="center"/>
          </w:tcPr>
          <w:p w14:paraId="443BE1DC" w14:textId="1C6C75B9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19, 3.58)</w:t>
            </w:r>
          </w:p>
        </w:tc>
        <w:tc>
          <w:tcPr>
            <w:tcW w:w="776" w:type="dxa"/>
            <w:vAlign w:val="center"/>
          </w:tcPr>
          <w:p w14:paraId="48547B6E" w14:textId="07ED08A9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542" w:type="dxa"/>
            <w:vAlign w:val="center"/>
          </w:tcPr>
          <w:p w14:paraId="6C1001E0" w14:textId="2B71F5B1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42" w:type="dxa"/>
            <w:vAlign w:val="center"/>
          </w:tcPr>
          <w:p w14:paraId="3D24E330" w14:textId="4DEB46EA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73, 4.39)</w:t>
            </w:r>
          </w:p>
        </w:tc>
      </w:tr>
      <w:tr w:rsidR="00F5170A" w14:paraId="6B5280AD" w14:textId="77777777" w:rsidTr="003650D4">
        <w:tc>
          <w:tcPr>
            <w:tcW w:w="3240" w:type="dxa"/>
            <w:gridSpan w:val="2"/>
            <w:tcBorders>
              <w:bottom w:val="single" w:sz="4" w:space="0" w:color="auto"/>
            </w:tcBorders>
            <w:vAlign w:val="center"/>
          </w:tcPr>
          <w:p w14:paraId="06972392" w14:textId="560C6103" w:rsidR="00F5170A" w:rsidRDefault="00F5170A" w:rsidP="00F517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eastAsia="Times New Roman" w:hAnsi="Times New Roman" w:cs="Times New Roman"/>
                <w:sz w:val="24"/>
                <w:szCs w:val="24"/>
              </w:rPr>
              <w:t>Me-PFOSA-AcO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F3C4F8F" w14:textId="33F2A069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7C511A3" w14:textId="7E009A55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E42A19C" w14:textId="782DA5F0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34, 6.25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3D3EC034" w14:textId="0A43DA28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2B605F43" w14:textId="6814EEA5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2B33550C" w14:textId="0614200A" w:rsidR="00F5170A" w:rsidRDefault="00F5170A" w:rsidP="003650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28, 2.75)</w:t>
            </w:r>
          </w:p>
        </w:tc>
      </w:tr>
    </w:tbl>
    <w:p w14:paraId="0DF04411" w14:textId="77777777" w:rsidR="001F1555" w:rsidRPr="00A036E9" w:rsidRDefault="001F1555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1</w:t>
      </w:r>
      <w:r w:rsidRPr="00A036E9">
        <w:rPr>
          <w:rFonts w:ascii="Times New Roman" w:hAnsi="Times New Roman" w:cs="Times New Roman"/>
        </w:rPr>
        <w:t>Adjusted for gestational age at visit.</w:t>
      </w:r>
    </w:p>
    <w:p w14:paraId="556FFC31" w14:textId="77777777" w:rsidR="001F1555" w:rsidRPr="00A036E9" w:rsidRDefault="001F1555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2</w:t>
      </w:r>
      <w:r w:rsidRPr="00A036E9">
        <w:rPr>
          <w:rFonts w:ascii="Times New Roman" w:hAnsi="Times New Roman" w:cs="Times New Roman"/>
        </w:rPr>
        <w:t>Adjusted for gestational age at visit, maternal age (continuous), maternal education, maternal race/ethnicity, and parity.</w:t>
      </w:r>
    </w:p>
    <w:p w14:paraId="442AD099" w14:textId="77777777" w:rsidR="001F1555" w:rsidRPr="00A036E9" w:rsidRDefault="001F1555" w:rsidP="001F1555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t>Abbreviations: CI, confidence interval.</w:t>
      </w:r>
    </w:p>
    <w:p w14:paraId="332C92C8" w14:textId="77777777" w:rsidR="0029194A" w:rsidRPr="00A036E9" w:rsidRDefault="0029194A" w:rsidP="00075DAB">
      <w:pPr>
        <w:rPr>
          <w:rFonts w:ascii="Times New Roman" w:hAnsi="Times New Roman" w:cs="Times New Roman"/>
        </w:rPr>
      </w:pPr>
    </w:p>
    <w:p w14:paraId="5007C9C3" w14:textId="77777777" w:rsidR="00D95811" w:rsidRPr="00A036E9" w:rsidRDefault="00D95811" w:rsidP="00075DAB">
      <w:pPr>
        <w:rPr>
          <w:rFonts w:ascii="Times New Roman" w:hAnsi="Times New Roman" w:cs="Times New Roman"/>
        </w:rPr>
      </w:pPr>
    </w:p>
    <w:p w14:paraId="55D42624" w14:textId="77777777" w:rsidR="001D2CCF" w:rsidRPr="00A036E9" w:rsidRDefault="001D2CCF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br w:type="page"/>
      </w:r>
    </w:p>
    <w:p w14:paraId="46C806EC" w14:textId="715507CA" w:rsidR="00075DAB" w:rsidRPr="00A036E9" w:rsidRDefault="003B1874" w:rsidP="00075DAB">
      <w:pPr>
        <w:rPr>
          <w:rFonts w:ascii="Times New Roman" w:hAnsi="Times New Roman" w:cs="Times New Roman"/>
          <w:sz w:val="24"/>
          <w:szCs w:val="24"/>
        </w:rPr>
      </w:pPr>
      <w:r w:rsidRPr="00A036E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30704">
        <w:rPr>
          <w:rFonts w:ascii="Times New Roman" w:hAnsi="Times New Roman" w:cs="Times New Roman"/>
          <w:b/>
          <w:sz w:val="24"/>
          <w:szCs w:val="24"/>
        </w:rPr>
        <w:t>4</w:t>
      </w:r>
      <w:r w:rsidR="00075DAB" w:rsidRPr="00A036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C0C0D" w:rsidRPr="00A036E9">
        <w:rPr>
          <w:rFonts w:ascii="Times New Roman" w:hAnsi="Times New Roman" w:cs="Times New Roman"/>
          <w:b/>
          <w:sz w:val="24"/>
          <w:szCs w:val="24"/>
        </w:rPr>
        <w:t>Crude and adjusted linear regression coefficients and 95% confidence intervals for the associations between psychosocial stressors and second trimester CRH concentrations (pg/mL) in maternal plasm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810"/>
        <w:gridCol w:w="900"/>
        <w:gridCol w:w="1530"/>
        <w:gridCol w:w="810"/>
        <w:gridCol w:w="720"/>
        <w:gridCol w:w="1795"/>
      </w:tblGrid>
      <w:tr w:rsidR="0029194A" w:rsidRPr="00EA6D98" w14:paraId="6F763109" w14:textId="77777777" w:rsidTr="00B07C99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02BE6F65" w14:textId="77777777" w:rsidR="0029194A" w:rsidRPr="00EA6D98" w:rsidRDefault="0029194A" w:rsidP="00097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C41922" w14:textId="24B33733" w:rsidR="0029194A" w:rsidRPr="00EA6D98" w:rsidRDefault="0029194A" w:rsidP="000971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6D98">
              <w:rPr>
                <w:rFonts w:ascii="Times New Roman" w:hAnsi="Times New Roman" w:cs="Times New Roman"/>
                <w:b/>
              </w:rPr>
              <w:t>Crude</w:t>
            </w:r>
            <w:r w:rsidR="00072EEE" w:rsidRPr="00EA6D98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33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0503F9" w14:textId="0A596643" w:rsidR="0029194A" w:rsidRPr="00EA6D98" w:rsidRDefault="0029194A" w:rsidP="000971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6D98">
              <w:rPr>
                <w:rFonts w:ascii="Times New Roman" w:hAnsi="Times New Roman" w:cs="Times New Roman"/>
                <w:b/>
              </w:rPr>
              <w:t>Adjusted</w:t>
            </w:r>
            <w:r w:rsidR="00072EEE" w:rsidRPr="00EA6D9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29194A" w:rsidRPr="00EA6D98" w14:paraId="7BD6A556" w14:textId="77777777" w:rsidTr="00B07C99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40E59" w14:textId="77777777" w:rsidR="0029194A" w:rsidRPr="00EA6D98" w:rsidRDefault="0029194A" w:rsidP="000971F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72B58" w14:textId="77777777" w:rsidR="0029194A" w:rsidRPr="00EA6D98" w:rsidRDefault="0029194A" w:rsidP="000971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6D98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6C5F4" w14:textId="77777777" w:rsidR="0029194A" w:rsidRPr="00EA6D98" w:rsidRDefault="0029194A" w:rsidP="000971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6D98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50C8F" w14:textId="77777777" w:rsidR="0029194A" w:rsidRPr="00EA6D98" w:rsidRDefault="0029194A" w:rsidP="000971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6D98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FD1F2" w14:textId="77777777" w:rsidR="0029194A" w:rsidRPr="00EA6D98" w:rsidRDefault="0029194A" w:rsidP="000971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6D98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5FE77" w14:textId="77777777" w:rsidR="0029194A" w:rsidRPr="00EA6D98" w:rsidRDefault="0029194A" w:rsidP="000971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6D98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FF4FE" w14:textId="77777777" w:rsidR="0029194A" w:rsidRPr="00EA6D98" w:rsidRDefault="0029194A" w:rsidP="000971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A6D98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</w:tr>
      <w:tr w:rsidR="0029194A" w:rsidRPr="00EA6D98" w14:paraId="0BDC24E6" w14:textId="77777777" w:rsidTr="00B07C99">
        <w:tc>
          <w:tcPr>
            <w:tcW w:w="2785" w:type="dxa"/>
            <w:tcBorders>
              <w:top w:val="single" w:sz="4" w:space="0" w:color="auto"/>
            </w:tcBorders>
            <w:vAlign w:val="center"/>
          </w:tcPr>
          <w:p w14:paraId="7491D81D" w14:textId="77777777" w:rsidR="0029194A" w:rsidRPr="00EA6D98" w:rsidRDefault="0029194A" w:rsidP="000971F4">
            <w:pPr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Financial Strai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A1CC4C0" w14:textId="77777777" w:rsidR="0029194A" w:rsidRPr="00EA6D98" w:rsidRDefault="0029194A" w:rsidP="000971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CB4C919" w14:textId="77777777" w:rsidR="0029194A" w:rsidRPr="00EA6D98" w:rsidRDefault="0029194A" w:rsidP="000971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E93ABA3" w14:textId="77777777" w:rsidR="0029194A" w:rsidRPr="00EA6D98" w:rsidRDefault="0029194A" w:rsidP="000971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2C40BE" w14:textId="77777777" w:rsidR="0029194A" w:rsidRPr="00EA6D98" w:rsidRDefault="0029194A" w:rsidP="00097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6BC792A" w14:textId="77777777" w:rsidR="0029194A" w:rsidRPr="00EA6D98" w:rsidRDefault="0029194A" w:rsidP="00097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7810651" w14:textId="77777777" w:rsidR="0029194A" w:rsidRPr="00EA6D98" w:rsidRDefault="0029194A" w:rsidP="00097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7BD" w:rsidRPr="00EA6D98" w14:paraId="57CF0D60" w14:textId="77777777" w:rsidTr="00B07C99">
        <w:tc>
          <w:tcPr>
            <w:tcW w:w="2785" w:type="dxa"/>
            <w:vAlign w:val="center"/>
          </w:tcPr>
          <w:p w14:paraId="17804C5F" w14:textId="77777777" w:rsidR="003A17BD" w:rsidRPr="00EA6D98" w:rsidRDefault="003A17BD" w:rsidP="003A17B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0" w:type="dxa"/>
            <w:vAlign w:val="center"/>
          </w:tcPr>
          <w:p w14:paraId="2FFE908F" w14:textId="361AB625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900" w:type="dxa"/>
            <w:vAlign w:val="center"/>
          </w:tcPr>
          <w:p w14:paraId="53FC92B1" w14:textId="272CC913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30" w:type="dxa"/>
            <w:vAlign w:val="center"/>
          </w:tcPr>
          <w:p w14:paraId="1B947ADA" w14:textId="0AC42922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810" w:type="dxa"/>
            <w:vAlign w:val="center"/>
          </w:tcPr>
          <w:p w14:paraId="2A39BBE9" w14:textId="4B6537D4" w:rsidR="003A17BD" w:rsidRPr="00EA6D98" w:rsidRDefault="003A17BD" w:rsidP="003A17BD">
            <w:pPr>
              <w:jc w:val="center"/>
              <w:divId w:val="1947152791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720" w:type="dxa"/>
            <w:vAlign w:val="center"/>
          </w:tcPr>
          <w:p w14:paraId="03EAB4C3" w14:textId="105A27AE" w:rsidR="003A17BD" w:rsidRPr="00EA6D98" w:rsidRDefault="003A17BD" w:rsidP="003A17BD">
            <w:pPr>
              <w:jc w:val="center"/>
              <w:divId w:val="150294489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795" w:type="dxa"/>
            <w:vAlign w:val="center"/>
          </w:tcPr>
          <w:p w14:paraId="5E254B85" w14:textId="39936ED5" w:rsidR="003A17BD" w:rsidRPr="00EA6D98" w:rsidRDefault="003A17BD" w:rsidP="003A17BD">
            <w:pPr>
              <w:jc w:val="center"/>
              <w:divId w:val="1354763725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3A17BD" w:rsidRPr="00EA6D98" w14:paraId="737C30F3" w14:textId="77777777" w:rsidTr="00B07C99">
        <w:tc>
          <w:tcPr>
            <w:tcW w:w="2785" w:type="dxa"/>
            <w:vAlign w:val="center"/>
          </w:tcPr>
          <w:p w14:paraId="3D40F078" w14:textId="77777777" w:rsidR="003A17BD" w:rsidRPr="00EA6D98" w:rsidRDefault="003A17BD" w:rsidP="003A17B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0" w:type="dxa"/>
            <w:vAlign w:val="center"/>
          </w:tcPr>
          <w:p w14:paraId="7F560834" w14:textId="747B6AC0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900" w:type="dxa"/>
            <w:vAlign w:val="center"/>
          </w:tcPr>
          <w:p w14:paraId="2285A037" w14:textId="5387FB9D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-5.28</w:t>
            </w:r>
          </w:p>
        </w:tc>
        <w:tc>
          <w:tcPr>
            <w:tcW w:w="1530" w:type="dxa"/>
            <w:vAlign w:val="center"/>
          </w:tcPr>
          <w:p w14:paraId="7B60120D" w14:textId="1CA436F4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(-11.07, 0.5)</w:t>
            </w:r>
          </w:p>
        </w:tc>
        <w:tc>
          <w:tcPr>
            <w:tcW w:w="810" w:type="dxa"/>
            <w:vAlign w:val="center"/>
          </w:tcPr>
          <w:p w14:paraId="2FA18624" w14:textId="3DE1ACC7" w:rsidR="003A17BD" w:rsidRPr="00EA6D98" w:rsidRDefault="003A17BD" w:rsidP="003A17BD">
            <w:pPr>
              <w:jc w:val="center"/>
              <w:divId w:val="1843738657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720" w:type="dxa"/>
            <w:vAlign w:val="center"/>
          </w:tcPr>
          <w:p w14:paraId="62A3F203" w14:textId="5204D787" w:rsidR="003A17BD" w:rsidRPr="00EA6D98" w:rsidRDefault="003A17BD" w:rsidP="003A17BD">
            <w:pPr>
              <w:jc w:val="center"/>
              <w:divId w:val="1761179493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1795" w:type="dxa"/>
            <w:vAlign w:val="center"/>
          </w:tcPr>
          <w:p w14:paraId="46883C40" w14:textId="4181B976" w:rsidR="003A17BD" w:rsidRPr="00EA6D98" w:rsidRDefault="003A17BD" w:rsidP="003A17BD">
            <w:pPr>
              <w:jc w:val="center"/>
              <w:divId w:val="187986375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(-5.42, 14.25)</w:t>
            </w:r>
          </w:p>
        </w:tc>
      </w:tr>
      <w:tr w:rsidR="003A17BD" w:rsidRPr="00EA6D98" w14:paraId="504756DC" w14:textId="77777777" w:rsidTr="00B07C99">
        <w:tc>
          <w:tcPr>
            <w:tcW w:w="2785" w:type="dxa"/>
            <w:vAlign w:val="center"/>
          </w:tcPr>
          <w:p w14:paraId="7E6EC1FA" w14:textId="77777777" w:rsidR="003A17BD" w:rsidRPr="00EA6D98" w:rsidRDefault="003A17BD" w:rsidP="003A17BD">
            <w:pPr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Food Insecurity</w:t>
            </w:r>
          </w:p>
        </w:tc>
        <w:tc>
          <w:tcPr>
            <w:tcW w:w="810" w:type="dxa"/>
            <w:vAlign w:val="center"/>
          </w:tcPr>
          <w:p w14:paraId="7A147CA4" w14:textId="62DCFE83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vAlign w:val="center"/>
          </w:tcPr>
          <w:p w14:paraId="7EFEA446" w14:textId="531CD98E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vAlign w:val="center"/>
          </w:tcPr>
          <w:p w14:paraId="09F105A6" w14:textId="14D300FE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vAlign w:val="center"/>
          </w:tcPr>
          <w:p w14:paraId="7E725A49" w14:textId="28B4C773" w:rsidR="003A17BD" w:rsidRPr="00EA6D98" w:rsidRDefault="003A17BD" w:rsidP="003A17BD">
            <w:pPr>
              <w:jc w:val="center"/>
              <w:divId w:val="376011460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vAlign w:val="center"/>
          </w:tcPr>
          <w:p w14:paraId="03FEB070" w14:textId="3A54499D" w:rsidR="003A17BD" w:rsidRPr="00EA6D98" w:rsidRDefault="003A17BD" w:rsidP="003A17BD">
            <w:pPr>
              <w:jc w:val="center"/>
              <w:divId w:val="1614704488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95" w:type="dxa"/>
            <w:vAlign w:val="center"/>
          </w:tcPr>
          <w:p w14:paraId="5CC36D5C" w14:textId="4E98E6C6" w:rsidR="003A17BD" w:rsidRPr="00EA6D98" w:rsidRDefault="003A17BD" w:rsidP="003A17BD">
            <w:pPr>
              <w:jc w:val="center"/>
              <w:divId w:val="346370763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A17BD" w:rsidRPr="00EA6D98" w14:paraId="53ACE716" w14:textId="77777777" w:rsidTr="00B07C99">
        <w:tc>
          <w:tcPr>
            <w:tcW w:w="2785" w:type="dxa"/>
            <w:vAlign w:val="center"/>
          </w:tcPr>
          <w:p w14:paraId="5BDC1A1A" w14:textId="77777777" w:rsidR="003A17BD" w:rsidRPr="00EA6D98" w:rsidRDefault="003A17BD" w:rsidP="003A17B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0" w:type="dxa"/>
            <w:vAlign w:val="center"/>
          </w:tcPr>
          <w:p w14:paraId="25E22BAB" w14:textId="2881D40B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900" w:type="dxa"/>
            <w:vAlign w:val="center"/>
          </w:tcPr>
          <w:p w14:paraId="70B1F8E3" w14:textId="6471B774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30" w:type="dxa"/>
            <w:vAlign w:val="center"/>
          </w:tcPr>
          <w:p w14:paraId="76A61E63" w14:textId="504D1F13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810" w:type="dxa"/>
            <w:vAlign w:val="center"/>
          </w:tcPr>
          <w:p w14:paraId="5DE8BAF8" w14:textId="7B04606F" w:rsidR="003A17BD" w:rsidRPr="00EA6D98" w:rsidRDefault="003A17BD" w:rsidP="003A17BD">
            <w:pPr>
              <w:jc w:val="center"/>
              <w:divId w:val="750348073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720" w:type="dxa"/>
            <w:vAlign w:val="center"/>
          </w:tcPr>
          <w:p w14:paraId="44599170" w14:textId="4B2F3300" w:rsidR="003A17BD" w:rsidRPr="00EA6D98" w:rsidRDefault="003A17BD" w:rsidP="003A17BD">
            <w:pPr>
              <w:jc w:val="center"/>
              <w:divId w:val="991104556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795" w:type="dxa"/>
            <w:vAlign w:val="center"/>
          </w:tcPr>
          <w:p w14:paraId="3B2D4B42" w14:textId="45E35CD8" w:rsidR="003A17BD" w:rsidRPr="00EA6D98" w:rsidRDefault="003A17BD" w:rsidP="003A17BD">
            <w:pPr>
              <w:jc w:val="center"/>
              <w:divId w:val="844825541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3A17BD" w:rsidRPr="00EA6D98" w14:paraId="1D92CA7F" w14:textId="77777777" w:rsidTr="00B07C99">
        <w:tc>
          <w:tcPr>
            <w:tcW w:w="2785" w:type="dxa"/>
            <w:vAlign w:val="center"/>
          </w:tcPr>
          <w:p w14:paraId="2B2A151B" w14:textId="77777777" w:rsidR="003A17BD" w:rsidRPr="00EA6D98" w:rsidRDefault="003A17BD" w:rsidP="003A17B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0" w:type="dxa"/>
            <w:vAlign w:val="center"/>
          </w:tcPr>
          <w:p w14:paraId="087865AF" w14:textId="617FCE48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900" w:type="dxa"/>
            <w:vAlign w:val="center"/>
          </w:tcPr>
          <w:p w14:paraId="0DE198E2" w14:textId="10333442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-4.92</w:t>
            </w:r>
          </w:p>
        </w:tc>
        <w:tc>
          <w:tcPr>
            <w:tcW w:w="1530" w:type="dxa"/>
            <w:vAlign w:val="center"/>
          </w:tcPr>
          <w:p w14:paraId="22B2D352" w14:textId="2106C3C7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(-12.15, 2.32)</w:t>
            </w:r>
          </w:p>
        </w:tc>
        <w:tc>
          <w:tcPr>
            <w:tcW w:w="810" w:type="dxa"/>
            <w:vAlign w:val="center"/>
          </w:tcPr>
          <w:p w14:paraId="4161B3A0" w14:textId="10B52BD2" w:rsidR="003A17BD" w:rsidRPr="00EA6D98" w:rsidRDefault="003A17BD" w:rsidP="003A17BD">
            <w:pPr>
              <w:jc w:val="center"/>
              <w:divId w:val="689989667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20" w:type="dxa"/>
            <w:vAlign w:val="center"/>
          </w:tcPr>
          <w:p w14:paraId="5C34DBDD" w14:textId="7DF44318" w:rsidR="003A17BD" w:rsidRPr="00EA6D98" w:rsidRDefault="003A17BD" w:rsidP="003A17BD">
            <w:pPr>
              <w:jc w:val="center"/>
              <w:divId w:val="984775636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795" w:type="dxa"/>
            <w:vAlign w:val="center"/>
          </w:tcPr>
          <w:p w14:paraId="72E385D9" w14:textId="1D5A8A3E" w:rsidR="003A17BD" w:rsidRPr="00EA6D98" w:rsidRDefault="003A17BD" w:rsidP="003A17BD">
            <w:pPr>
              <w:jc w:val="center"/>
              <w:divId w:val="510798774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(-6.25, 10.09)</w:t>
            </w:r>
          </w:p>
        </w:tc>
      </w:tr>
      <w:tr w:rsidR="003A17BD" w:rsidRPr="00EA6D98" w14:paraId="7277134A" w14:textId="77777777" w:rsidTr="00B07C99">
        <w:tc>
          <w:tcPr>
            <w:tcW w:w="2785" w:type="dxa"/>
            <w:vAlign w:val="center"/>
          </w:tcPr>
          <w:p w14:paraId="236F3CEF" w14:textId="77777777" w:rsidR="003A17BD" w:rsidRPr="00EA6D98" w:rsidRDefault="003A17BD" w:rsidP="003A17BD">
            <w:pPr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Stressful Life Events</w:t>
            </w:r>
          </w:p>
        </w:tc>
        <w:tc>
          <w:tcPr>
            <w:tcW w:w="810" w:type="dxa"/>
            <w:vAlign w:val="center"/>
          </w:tcPr>
          <w:p w14:paraId="7D816BA5" w14:textId="1B9164B7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vAlign w:val="center"/>
          </w:tcPr>
          <w:p w14:paraId="690B9C70" w14:textId="33D17588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vAlign w:val="center"/>
          </w:tcPr>
          <w:p w14:paraId="7D7D6C7F" w14:textId="0596ACF7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vAlign w:val="center"/>
          </w:tcPr>
          <w:p w14:paraId="4FB82EFC" w14:textId="3576379A" w:rsidR="003A17BD" w:rsidRPr="00EA6D98" w:rsidRDefault="003A17BD" w:rsidP="003A17BD">
            <w:pPr>
              <w:jc w:val="center"/>
              <w:divId w:val="2014069775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vAlign w:val="center"/>
          </w:tcPr>
          <w:p w14:paraId="67EF5448" w14:textId="133FE8F0" w:rsidR="003A17BD" w:rsidRPr="00EA6D98" w:rsidRDefault="003A17BD" w:rsidP="003A17BD">
            <w:pPr>
              <w:jc w:val="center"/>
              <w:divId w:val="239171477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95" w:type="dxa"/>
            <w:vAlign w:val="center"/>
          </w:tcPr>
          <w:p w14:paraId="63814D15" w14:textId="15D7F870" w:rsidR="003A17BD" w:rsidRPr="00EA6D98" w:rsidRDefault="003A17BD" w:rsidP="003A17BD">
            <w:pPr>
              <w:jc w:val="center"/>
              <w:divId w:val="1157652279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A17BD" w:rsidRPr="00EA6D98" w14:paraId="55655241" w14:textId="77777777" w:rsidTr="00B07C99">
        <w:tc>
          <w:tcPr>
            <w:tcW w:w="2785" w:type="dxa"/>
            <w:vAlign w:val="center"/>
          </w:tcPr>
          <w:p w14:paraId="5D2BF6F7" w14:textId="77777777" w:rsidR="003A17BD" w:rsidRPr="00EA6D98" w:rsidRDefault="003A17BD" w:rsidP="003A17B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0" w:type="dxa"/>
            <w:vAlign w:val="center"/>
          </w:tcPr>
          <w:p w14:paraId="7AAE4FF2" w14:textId="500D7BA5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900" w:type="dxa"/>
            <w:vAlign w:val="center"/>
          </w:tcPr>
          <w:p w14:paraId="0C3DFE8A" w14:textId="1D55C353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30" w:type="dxa"/>
            <w:vAlign w:val="center"/>
          </w:tcPr>
          <w:p w14:paraId="415A9EEB" w14:textId="04C5C42A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810" w:type="dxa"/>
            <w:vAlign w:val="center"/>
          </w:tcPr>
          <w:p w14:paraId="4C8F6C58" w14:textId="748D6FEE" w:rsidR="003A17BD" w:rsidRPr="00EA6D98" w:rsidRDefault="003A17BD" w:rsidP="003A17BD">
            <w:pPr>
              <w:jc w:val="center"/>
              <w:divId w:val="1625964077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720" w:type="dxa"/>
            <w:vAlign w:val="center"/>
          </w:tcPr>
          <w:p w14:paraId="353C570B" w14:textId="70E498F9" w:rsidR="003A17BD" w:rsidRPr="00EA6D98" w:rsidRDefault="003A17BD" w:rsidP="003A17BD">
            <w:pPr>
              <w:jc w:val="center"/>
              <w:divId w:val="1271619995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795" w:type="dxa"/>
            <w:vAlign w:val="center"/>
          </w:tcPr>
          <w:p w14:paraId="66E40A20" w14:textId="40ECF094" w:rsidR="003A17BD" w:rsidRPr="00EA6D98" w:rsidRDefault="003A17BD" w:rsidP="003A17BD">
            <w:pPr>
              <w:jc w:val="center"/>
              <w:divId w:val="634411329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3A17BD" w:rsidRPr="00EA6D98" w14:paraId="0FF5B16F" w14:textId="77777777" w:rsidTr="00B07C99">
        <w:tc>
          <w:tcPr>
            <w:tcW w:w="2785" w:type="dxa"/>
            <w:vAlign w:val="center"/>
          </w:tcPr>
          <w:p w14:paraId="2B115F48" w14:textId="77777777" w:rsidR="003A17BD" w:rsidRPr="00EA6D98" w:rsidRDefault="003A17BD" w:rsidP="003A17B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0" w:type="dxa"/>
            <w:vAlign w:val="center"/>
          </w:tcPr>
          <w:p w14:paraId="54811490" w14:textId="3FB2A87D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900" w:type="dxa"/>
            <w:vAlign w:val="center"/>
          </w:tcPr>
          <w:p w14:paraId="76FEB61F" w14:textId="63A2D876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530" w:type="dxa"/>
            <w:vAlign w:val="center"/>
          </w:tcPr>
          <w:p w14:paraId="249DACFD" w14:textId="19C2F16E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(-3.63, 6.95)</w:t>
            </w:r>
          </w:p>
        </w:tc>
        <w:tc>
          <w:tcPr>
            <w:tcW w:w="810" w:type="dxa"/>
            <w:vAlign w:val="center"/>
          </w:tcPr>
          <w:p w14:paraId="500224C6" w14:textId="1ED8813C" w:rsidR="003A17BD" w:rsidRPr="00EA6D98" w:rsidRDefault="003A17BD" w:rsidP="003A17BD">
            <w:pPr>
              <w:jc w:val="center"/>
              <w:divId w:val="616569565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720" w:type="dxa"/>
            <w:vAlign w:val="center"/>
          </w:tcPr>
          <w:p w14:paraId="7D49A8FA" w14:textId="7D0AD076" w:rsidR="003A17BD" w:rsidRPr="00EA6D98" w:rsidRDefault="003A17BD" w:rsidP="003A17BD">
            <w:pPr>
              <w:jc w:val="center"/>
              <w:divId w:val="403182759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1795" w:type="dxa"/>
            <w:vAlign w:val="center"/>
          </w:tcPr>
          <w:p w14:paraId="0DE471FD" w14:textId="5DC91570" w:rsidR="003A17BD" w:rsidRPr="00EA6D98" w:rsidRDefault="003A17BD" w:rsidP="003A17BD">
            <w:pPr>
              <w:jc w:val="center"/>
              <w:divId w:val="1349718527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(-1.75, 9.33)</w:t>
            </w:r>
          </w:p>
        </w:tc>
      </w:tr>
      <w:tr w:rsidR="003A17BD" w:rsidRPr="00EA6D98" w14:paraId="6AD5D5D4" w14:textId="77777777" w:rsidTr="00B07C99">
        <w:tc>
          <w:tcPr>
            <w:tcW w:w="2785" w:type="dxa"/>
            <w:vAlign w:val="center"/>
          </w:tcPr>
          <w:p w14:paraId="5FA49D7A" w14:textId="77777777" w:rsidR="003A17BD" w:rsidRPr="00EA6D98" w:rsidRDefault="003A17BD" w:rsidP="003A17BD">
            <w:pPr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Perceived Stress</w:t>
            </w:r>
          </w:p>
        </w:tc>
        <w:tc>
          <w:tcPr>
            <w:tcW w:w="810" w:type="dxa"/>
            <w:vAlign w:val="center"/>
          </w:tcPr>
          <w:p w14:paraId="493A4D54" w14:textId="66B4BC23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vAlign w:val="center"/>
          </w:tcPr>
          <w:p w14:paraId="5CB55A98" w14:textId="3EA266E1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vAlign w:val="center"/>
          </w:tcPr>
          <w:p w14:paraId="34615335" w14:textId="7751893F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vAlign w:val="center"/>
          </w:tcPr>
          <w:p w14:paraId="14C1F7DE" w14:textId="064850CB" w:rsidR="003A17BD" w:rsidRPr="00EA6D98" w:rsidRDefault="003A17BD" w:rsidP="003A17BD">
            <w:pPr>
              <w:jc w:val="center"/>
              <w:divId w:val="35980852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vAlign w:val="center"/>
          </w:tcPr>
          <w:p w14:paraId="704EAA6E" w14:textId="1F502CD4" w:rsidR="003A17BD" w:rsidRPr="00EA6D98" w:rsidRDefault="003A17BD" w:rsidP="003A17BD">
            <w:pPr>
              <w:jc w:val="center"/>
              <w:divId w:val="35550899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95" w:type="dxa"/>
            <w:vAlign w:val="center"/>
          </w:tcPr>
          <w:p w14:paraId="14ED334D" w14:textId="61D47384" w:rsidR="003A17BD" w:rsidRPr="00EA6D98" w:rsidRDefault="003A17BD" w:rsidP="003A17BD">
            <w:pPr>
              <w:jc w:val="center"/>
              <w:divId w:val="1746682325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A17BD" w:rsidRPr="00EA6D98" w14:paraId="3F911A27" w14:textId="77777777" w:rsidTr="00B07C99">
        <w:tc>
          <w:tcPr>
            <w:tcW w:w="2785" w:type="dxa"/>
            <w:vAlign w:val="center"/>
          </w:tcPr>
          <w:p w14:paraId="28792373" w14:textId="77777777" w:rsidR="003A17BD" w:rsidRPr="00EA6D98" w:rsidRDefault="003A17BD" w:rsidP="003A17B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0" w:type="dxa"/>
            <w:vAlign w:val="center"/>
          </w:tcPr>
          <w:p w14:paraId="4A51A8F3" w14:textId="5D2FD8A8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900" w:type="dxa"/>
            <w:vAlign w:val="center"/>
          </w:tcPr>
          <w:p w14:paraId="39CB58A1" w14:textId="46716E91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30" w:type="dxa"/>
            <w:vAlign w:val="center"/>
          </w:tcPr>
          <w:p w14:paraId="4913F6F9" w14:textId="36302FAC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810" w:type="dxa"/>
            <w:vAlign w:val="center"/>
          </w:tcPr>
          <w:p w14:paraId="1DF68A2C" w14:textId="4613A93A" w:rsidR="003A17BD" w:rsidRPr="00EA6D98" w:rsidRDefault="003A17BD" w:rsidP="003A17BD">
            <w:pPr>
              <w:jc w:val="center"/>
              <w:divId w:val="775716655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720" w:type="dxa"/>
            <w:vAlign w:val="center"/>
          </w:tcPr>
          <w:p w14:paraId="161F7A0D" w14:textId="423B2BC5" w:rsidR="003A17BD" w:rsidRPr="00EA6D98" w:rsidRDefault="003A17BD" w:rsidP="003A17BD">
            <w:pPr>
              <w:jc w:val="center"/>
              <w:divId w:val="1844661733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795" w:type="dxa"/>
            <w:vAlign w:val="center"/>
          </w:tcPr>
          <w:p w14:paraId="509A03D0" w14:textId="05A6C64A" w:rsidR="003A17BD" w:rsidRPr="00EA6D98" w:rsidRDefault="003A17BD" w:rsidP="003A17BD">
            <w:pPr>
              <w:jc w:val="center"/>
              <w:divId w:val="1627732169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3A17BD" w:rsidRPr="00EA6D98" w14:paraId="56309B44" w14:textId="77777777" w:rsidTr="00B07C99">
        <w:tc>
          <w:tcPr>
            <w:tcW w:w="2785" w:type="dxa"/>
            <w:vAlign w:val="center"/>
          </w:tcPr>
          <w:p w14:paraId="3CA530F8" w14:textId="77777777" w:rsidR="003A17BD" w:rsidRPr="00EA6D98" w:rsidRDefault="003A17BD" w:rsidP="003A17B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0" w:type="dxa"/>
            <w:vAlign w:val="center"/>
          </w:tcPr>
          <w:p w14:paraId="28547C07" w14:textId="615580BF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900" w:type="dxa"/>
            <w:vAlign w:val="center"/>
          </w:tcPr>
          <w:p w14:paraId="4C26DB87" w14:textId="31B47E95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1530" w:type="dxa"/>
            <w:vAlign w:val="center"/>
          </w:tcPr>
          <w:p w14:paraId="09C0B2B9" w14:textId="768FE35A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(-5.29, 10.43)</w:t>
            </w:r>
          </w:p>
        </w:tc>
        <w:tc>
          <w:tcPr>
            <w:tcW w:w="810" w:type="dxa"/>
            <w:vAlign w:val="center"/>
          </w:tcPr>
          <w:p w14:paraId="40950D2B" w14:textId="42A70C71" w:rsidR="003A17BD" w:rsidRPr="00EA6D98" w:rsidRDefault="003A17BD" w:rsidP="003A17BD">
            <w:pPr>
              <w:jc w:val="center"/>
              <w:divId w:val="259948245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20" w:type="dxa"/>
            <w:vAlign w:val="center"/>
          </w:tcPr>
          <w:p w14:paraId="3126F9AC" w14:textId="7DF44DA7" w:rsidR="003A17BD" w:rsidRPr="00EA6D98" w:rsidRDefault="003A17BD" w:rsidP="003A17BD">
            <w:pPr>
              <w:jc w:val="center"/>
              <w:divId w:val="1825734537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795" w:type="dxa"/>
            <w:vAlign w:val="center"/>
          </w:tcPr>
          <w:p w14:paraId="3F45072A" w14:textId="4F63F897" w:rsidR="003A17BD" w:rsidRPr="00EA6D98" w:rsidRDefault="003A17BD" w:rsidP="003A17BD">
            <w:pPr>
              <w:jc w:val="center"/>
              <w:divId w:val="1809473930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(1.82, 18.57)</w:t>
            </w:r>
          </w:p>
        </w:tc>
      </w:tr>
      <w:tr w:rsidR="003A17BD" w:rsidRPr="00EA6D98" w14:paraId="020E105B" w14:textId="77777777" w:rsidTr="00B07C99">
        <w:tc>
          <w:tcPr>
            <w:tcW w:w="2785" w:type="dxa"/>
            <w:vAlign w:val="center"/>
          </w:tcPr>
          <w:p w14:paraId="21C164B5" w14:textId="77777777" w:rsidR="003A17BD" w:rsidRPr="00EA6D98" w:rsidRDefault="003A17BD" w:rsidP="003A17BD">
            <w:pPr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810" w:type="dxa"/>
            <w:vAlign w:val="center"/>
          </w:tcPr>
          <w:p w14:paraId="134147E7" w14:textId="0911F64D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vAlign w:val="center"/>
          </w:tcPr>
          <w:p w14:paraId="4A701BB8" w14:textId="11228C2B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vAlign w:val="center"/>
          </w:tcPr>
          <w:p w14:paraId="49E44187" w14:textId="7567F6D4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vAlign w:val="center"/>
          </w:tcPr>
          <w:p w14:paraId="54B2B028" w14:textId="49448AD4" w:rsidR="003A17BD" w:rsidRPr="00EA6D98" w:rsidRDefault="003A17BD" w:rsidP="003A17BD">
            <w:pPr>
              <w:jc w:val="center"/>
              <w:divId w:val="174615840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vAlign w:val="center"/>
          </w:tcPr>
          <w:p w14:paraId="661CDFBF" w14:textId="658EB5EA" w:rsidR="003A17BD" w:rsidRPr="00EA6D98" w:rsidRDefault="003A17BD" w:rsidP="003A17BD">
            <w:pPr>
              <w:jc w:val="center"/>
              <w:divId w:val="77529874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95" w:type="dxa"/>
            <w:vAlign w:val="center"/>
          </w:tcPr>
          <w:p w14:paraId="7CC08DD5" w14:textId="2EE5B61D" w:rsidR="003A17BD" w:rsidRPr="00EA6D98" w:rsidRDefault="003A17BD" w:rsidP="003A17BD">
            <w:pPr>
              <w:jc w:val="center"/>
              <w:divId w:val="1238249651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A17BD" w:rsidRPr="00EA6D98" w14:paraId="1EB84CD4" w14:textId="77777777" w:rsidTr="00B07C99">
        <w:tc>
          <w:tcPr>
            <w:tcW w:w="2785" w:type="dxa"/>
            <w:vAlign w:val="center"/>
          </w:tcPr>
          <w:p w14:paraId="70961CCB" w14:textId="77777777" w:rsidR="003A17BD" w:rsidRPr="00EA6D98" w:rsidRDefault="003A17BD" w:rsidP="003A17B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0" w:type="dxa"/>
            <w:vAlign w:val="center"/>
          </w:tcPr>
          <w:p w14:paraId="49DB7841" w14:textId="1845338F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900" w:type="dxa"/>
            <w:vAlign w:val="center"/>
          </w:tcPr>
          <w:p w14:paraId="03A144BC" w14:textId="3C816B72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30" w:type="dxa"/>
            <w:vAlign w:val="center"/>
          </w:tcPr>
          <w:p w14:paraId="5CD6A215" w14:textId="4A6275E5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810" w:type="dxa"/>
            <w:vAlign w:val="center"/>
          </w:tcPr>
          <w:p w14:paraId="3114EBE7" w14:textId="2F9D5A46" w:rsidR="003A17BD" w:rsidRPr="00EA6D98" w:rsidRDefault="003A17BD" w:rsidP="003A17BD">
            <w:pPr>
              <w:jc w:val="center"/>
              <w:divId w:val="1511798870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720" w:type="dxa"/>
            <w:vAlign w:val="center"/>
          </w:tcPr>
          <w:p w14:paraId="0AAAC274" w14:textId="1DAD2B6A" w:rsidR="003A17BD" w:rsidRPr="00EA6D98" w:rsidRDefault="003A17BD" w:rsidP="003A17BD">
            <w:pPr>
              <w:jc w:val="center"/>
              <w:divId w:val="1708025062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795" w:type="dxa"/>
            <w:vAlign w:val="center"/>
          </w:tcPr>
          <w:p w14:paraId="53F2A532" w14:textId="6DB8F598" w:rsidR="003A17BD" w:rsidRPr="00EA6D98" w:rsidRDefault="003A17BD" w:rsidP="003A17BD">
            <w:pPr>
              <w:jc w:val="center"/>
              <w:divId w:val="2091727312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3A17BD" w:rsidRPr="00EA6D98" w14:paraId="1F0804FC" w14:textId="77777777" w:rsidTr="00B07C99"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1F681671" w14:textId="77777777" w:rsidR="003A17BD" w:rsidRPr="00EA6D98" w:rsidRDefault="003A17BD" w:rsidP="003A17B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731B414" w14:textId="5F6F52FF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8D66AF6" w14:textId="6110BD0C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-3.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4D23768" w14:textId="30AF8997" w:rsidR="003A17BD" w:rsidRPr="00EA6D98" w:rsidRDefault="003A17BD" w:rsidP="003A17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(-13.27, 6.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FA47B07" w14:textId="44A2EA46" w:rsidR="003A17BD" w:rsidRPr="00EA6D98" w:rsidRDefault="003A17BD" w:rsidP="003A17BD">
            <w:pPr>
              <w:jc w:val="center"/>
              <w:divId w:val="108861231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410AB1D" w14:textId="2B91AD72" w:rsidR="003A17BD" w:rsidRPr="00EA6D98" w:rsidRDefault="003A17BD" w:rsidP="003A17BD">
            <w:pPr>
              <w:jc w:val="center"/>
              <w:divId w:val="1908609077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E813CD8" w14:textId="38655B7F" w:rsidR="003A17BD" w:rsidRPr="00EA6D98" w:rsidRDefault="003A17BD" w:rsidP="003A17BD">
            <w:pPr>
              <w:jc w:val="center"/>
              <w:divId w:val="1274241230"/>
              <w:rPr>
                <w:rFonts w:ascii="Times New Roman" w:hAnsi="Times New Roman" w:cs="Times New Roman"/>
                <w:color w:val="000000"/>
              </w:rPr>
            </w:pPr>
            <w:r w:rsidRPr="00EA6D98">
              <w:rPr>
                <w:rFonts w:ascii="Times New Roman" w:hAnsi="Times New Roman" w:cs="Times New Roman"/>
                <w:color w:val="000000"/>
              </w:rPr>
              <w:t>(-5.67, 15.85)</w:t>
            </w:r>
          </w:p>
        </w:tc>
      </w:tr>
    </w:tbl>
    <w:p w14:paraId="735EF8A3" w14:textId="77777777" w:rsidR="001F1555" w:rsidRPr="00A036E9" w:rsidRDefault="001F1555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1</w:t>
      </w:r>
      <w:r w:rsidRPr="00A036E9">
        <w:rPr>
          <w:rFonts w:ascii="Times New Roman" w:hAnsi="Times New Roman" w:cs="Times New Roman"/>
        </w:rPr>
        <w:t>Adjusted for gestational age at visit.</w:t>
      </w:r>
    </w:p>
    <w:p w14:paraId="1D757AEE" w14:textId="77777777" w:rsidR="001F1555" w:rsidRPr="00A036E9" w:rsidRDefault="001F1555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2</w:t>
      </w:r>
      <w:r w:rsidRPr="00A036E9">
        <w:rPr>
          <w:rFonts w:ascii="Times New Roman" w:hAnsi="Times New Roman" w:cs="Times New Roman"/>
        </w:rPr>
        <w:t>Adjusted for gestational age at visit, maternal age (continuous), maternal education, maternal race/ethnicity, and parity.</w:t>
      </w:r>
    </w:p>
    <w:p w14:paraId="3EF9BDB9" w14:textId="77777777" w:rsidR="001F1555" w:rsidRPr="00A036E9" w:rsidRDefault="001F1555" w:rsidP="001F1555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t>Abbreviations: CI, confidence interval.</w:t>
      </w:r>
    </w:p>
    <w:p w14:paraId="40B8FAEB" w14:textId="77777777" w:rsidR="007F2676" w:rsidRPr="00A036E9" w:rsidRDefault="007F2676" w:rsidP="00075DAB">
      <w:pPr>
        <w:rPr>
          <w:rFonts w:ascii="Times New Roman" w:hAnsi="Times New Roman" w:cs="Times New Roman"/>
        </w:rPr>
      </w:pPr>
    </w:p>
    <w:p w14:paraId="137EDAF9" w14:textId="77777777" w:rsidR="001D2CCF" w:rsidRPr="00A036E9" w:rsidRDefault="001D2CCF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br w:type="page"/>
      </w:r>
    </w:p>
    <w:p w14:paraId="63D60DB1" w14:textId="77777777" w:rsidR="00F5170A" w:rsidRDefault="00F5170A" w:rsidP="00075DAB">
      <w:pPr>
        <w:rPr>
          <w:rFonts w:ascii="Times New Roman" w:hAnsi="Times New Roman" w:cs="Times New Roman"/>
          <w:b/>
          <w:sz w:val="24"/>
          <w:szCs w:val="24"/>
        </w:rPr>
        <w:sectPr w:rsidR="00F5170A" w:rsidSect="00F5170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4A32E85" w14:textId="02DFEEBA" w:rsidR="00075DAB" w:rsidRPr="00A036E9" w:rsidRDefault="003B1874" w:rsidP="00075DAB">
      <w:pPr>
        <w:rPr>
          <w:rFonts w:ascii="Times New Roman" w:hAnsi="Times New Roman" w:cs="Times New Roman"/>
          <w:sz w:val="24"/>
          <w:szCs w:val="24"/>
        </w:rPr>
      </w:pPr>
      <w:r w:rsidRPr="00A036E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30704">
        <w:rPr>
          <w:rFonts w:ascii="Times New Roman" w:hAnsi="Times New Roman" w:cs="Times New Roman"/>
          <w:b/>
          <w:sz w:val="24"/>
          <w:szCs w:val="24"/>
        </w:rPr>
        <w:t>5</w:t>
      </w:r>
      <w:r w:rsidR="00075DAB" w:rsidRPr="00A036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30B7D" w:rsidRPr="00A036E9">
        <w:rPr>
          <w:rFonts w:ascii="Times New Roman" w:hAnsi="Times New Roman" w:cs="Times New Roman"/>
          <w:b/>
          <w:sz w:val="24"/>
          <w:szCs w:val="24"/>
        </w:rPr>
        <w:t>Crude and adjusted linear regression coefficients and 95% confidence intervals for second trimester CRH concentrations (pg/mL) in maternal plasma with an interquartile range increase in second trimester PFAS concentrations (ng/mL) in maternal serum stratified by stressful life events.</w:t>
      </w:r>
    </w:p>
    <w:tbl>
      <w:tblPr>
        <w:tblStyle w:val="TableGrid"/>
        <w:tblW w:w="124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810"/>
        <w:gridCol w:w="810"/>
        <w:gridCol w:w="1440"/>
        <w:gridCol w:w="1260"/>
        <w:gridCol w:w="810"/>
        <w:gridCol w:w="900"/>
        <w:gridCol w:w="1530"/>
        <w:gridCol w:w="1260"/>
      </w:tblGrid>
      <w:tr w:rsidR="00F5170A" w:rsidRPr="004F56F6" w14:paraId="21734D4B" w14:textId="5B70D273" w:rsidTr="00F5170A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33C504E" w14:textId="77777777" w:rsidR="00F5170A" w:rsidRPr="004F56F6" w:rsidRDefault="00F5170A" w:rsidP="00072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EB124A" w14:textId="087D561C" w:rsidR="00F5170A" w:rsidRPr="004F56F6" w:rsidRDefault="00F5170A" w:rsidP="00072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6F6">
              <w:rPr>
                <w:rFonts w:ascii="Times New Roman" w:hAnsi="Times New Roman" w:cs="Times New Roman"/>
                <w:b/>
              </w:rPr>
              <w:t>Crude</w:t>
            </w:r>
            <w:r w:rsidRPr="004F56F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465B93" w14:textId="1CFF1A3B" w:rsidR="00F5170A" w:rsidRPr="004F56F6" w:rsidRDefault="00F5170A" w:rsidP="00072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6F6">
              <w:rPr>
                <w:rFonts w:ascii="Times New Roman" w:hAnsi="Times New Roman" w:cs="Times New Roman"/>
                <w:b/>
              </w:rPr>
              <w:t>Adjusted</w:t>
            </w:r>
            <w:r w:rsidRPr="004F56F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F5170A" w:rsidRPr="004F56F6" w14:paraId="6819EC40" w14:textId="3033C90E" w:rsidTr="00F5170A">
        <w:trPr>
          <w:trHeight w:val="89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8FFD3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B29BA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CA9E0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DC008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2E661" w14:textId="04A7B9FA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interac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54AAC" w14:textId="10299A58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E98E0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BB4E7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4EFD5" w14:textId="33B005EC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interaction</w:t>
            </w:r>
          </w:p>
        </w:tc>
      </w:tr>
      <w:tr w:rsidR="00F5170A" w:rsidRPr="004F56F6" w14:paraId="5090C0CB" w14:textId="31619EBD" w:rsidTr="00F5170A"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45895387" w14:textId="77777777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0563AAF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71620D8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6F6CD12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F6AC8AC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C05AA4E" w14:textId="1B1CEADC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0632EBA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8047ED9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91382C5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170A" w:rsidRPr="004F56F6" w14:paraId="4A331C15" w14:textId="4C8C6554" w:rsidTr="00F5170A">
        <w:tc>
          <w:tcPr>
            <w:tcW w:w="3600" w:type="dxa"/>
            <w:vAlign w:val="center"/>
          </w:tcPr>
          <w:p w14:paraId="5C40FA6B" w14:textId="11FA7E7B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Stressful Life Events– Yes</w:t>
            </w:r>
          </w:p>
        </w:tc>
        <w:tc>
          <w:tcPr>
            <w:tcW w:w="810" w:type="dxa"/>
            <w:vAlign w:val="center"/>
          </w:tcPr>
          <w:p w14:paraId="43D3D06F" w14:textId="6DBAD111" w:rsidR="00F5170A" w:rsidRPr="004F56F6" w:rsidRDefault="00F5170A" w:rsidP="00F5170A">
            <w:pPr>
              <w:jc w:val="center"/>
              <w:divId w:val="829178103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810" w:type="dxa"/>
            <w:vAlign w:val="center"/>
          </w:tcPr>
          <w:p w14:paraId="2FF00BF1" w14:textId="3CAD7596" w:rsidR="00F5170A" w:rsidRPr="004F56F6" w:rsidRDefault="00F5170A" w:rsidP="00F5170A">
            <w:pPr>
              <w:jc w:val="center"/>
              <w:divId w:val="1333142904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.62</w:t>
            </w:r>
          </w:p>
        </w:tc>
        <w:tc>
          <w:tcPr>
            <w:tcW w:w="1440" w:type="dxa"/>
            <w:vAlign w:val="center"/>
          </w:tcPr>
          <w:p w14:paraId="2706D952" w14:textId="34634AC4" w:rsidR="00F5170A" w:rsidRPr="004F56F6" w:rsidRDefault="00F5170A" w:rsidP="00F5170A">
            <w:pPr>
              <w:jc w:val="center"/>
              <w:divId w:val="1884512456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3.95, 11.29)</w:t>
            </w:r>
          </w:p>
        </w:tc>
        <w:tc>
          <w:tcPr>
            <w:tcW w:w="1260" w:type="dxa"/>
          </w:tcPr>
          <w:p w14:paraId="0BD3902A" w14:textId="66BC80C1" w:rsidR="00F5170A" w:rsidRPr="004F56F6" w:rsidRDefault="00B54B7D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10" w:type="dxa"/>
            <w:vAlign w:val="center"/>
          </w:tcPr>
          <w:p w14:paraId="441757D0" w14:textId="7EA144A6" w:rsidR="00F5170A" w:rsidRPr="004F56F6" w:rsidRDefault="00F5170A" w:rsidP="00F5170A">
            <w:pPr>
              <w:jc w:val="center"/>
              <w:divId w:val="274755036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900" w:type="dxa"/>
            <w:vAlign w:val="center"/>
          </w:tcPr>
          <w:p w14:paraId="4E909CE1" w14:textId="0E874BAD" w:rsidR="00F5170A" w:rsidRPr="004F56F6" w:rsidRDefault="00F5170A" w:rsidP="00F5170A">
            <w:pPr>
              <w:jc w:val="center"/>
              <w:divId w:val="1189024114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1530" w:type="dxa"/>
            <w:vAlign w:val="center"/>
          </w:tcPr>
          <w:p w14:paraId="1CDF472C" w14:textId="75E44904" w:rsidR="00F5170A" w:rsidRPr="004F56F6" w:rsidRDefault="00F5170A" w:rsidP="00F5170A">
            <w:pPr>
              <w:jc w:val="center"/>
              <w:divId w:val="1302541956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2.82, 11.3)</w:t>
            </w:r>
          </w:p>
        </w:tc>
        <w:tc>
          <w:tcPr>
            <w:tcW w:w="1260" w:type="dxa"/>
          </w:tcPr>
          <w:p w14:paraId="41183656" w14:textId="4DA86653" w:rsidR="00F5170A" w:rsidRPr="004F56F6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F5170A" w:rsidRPr="004F56F6" w14:paraId="57AE1137" w14:textId="58E94D85" w:rsidTr="00F5170A"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25C92972" w14:textId="26BED4ED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Stressful Life Events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147CFC2" w14:textId="718D8C3B" w:rsidR="00F5170A" w:rsidRPr="004F56F6" w:rsidRDefault="00F5170A" w:rsidP="00F5170A">
            <w:pPr>
              <w:jc w:val="center"/>
              <w:divId w:val="516120641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AFA1B0C" w14:textId="4C6EE6AF" w:rsidR="00F5170A" w:rsidRPr="004F56F6" w:rsidRDefault="00F5170A" w:rsidP="00F5170A">
            <w:pPr>
              <w:jc w:val="center"/>
              <w:divId w:val="130882486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.5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7EC5F78" w14:textId="415D588D" w:rsidR="00F5170A" w:rsidRPr="004F56F6" w:rsidRDefault="00F5170A" w:rsidP="00F5170A">
            <w:pPr>
              <w:jc w:val="center"/>
              <w:divId w:val="294455320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0.57, 10.6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A50328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54C449F" w14:textId="4E4E5879" w:rsidR="00F5170A" w:rsidRPr="004F56F6" w:rsidRDefault="00F5170A" w:rsidP="00F5170A">
            <w:pPr>
              <w:jc w:val="center"/>
              <w:divId w:val="271404353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9F182CC" w14:textId="2AA4711C" w:rsidR="00F5170A" w:rsidRPr="004F56F6" w:rsidRDefault="00F5170A" w:rsidP="00F5170A">
            <w:pPr>
              <w:jc w:val="center"/>
              <w:divId w:val="1478567932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133897B" w14:textId="25F88326" w:rsidR="00F5170A" w:rsidRPr="004F56F6" w:rsidRDefault="00F5170A" w:rsidP="00F5170A">
            <w:pPr>
              <w:jc w:val="center"/>
              <w:divId w:val="207894046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3.45, 8.0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4FBDB6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70261EB2" w14:textId="532DB327" w:rsidTr="00F5170A"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4BD7444C" w14:textId="77777777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O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C63EA55" w14:textId="3FC65678" w:rsidR="00F5170A" w:rsidRPr="004F56F6" w:rsidRDefault="00F5170A" w:rsidP="00F5170A">
            <w:pPr>
              <w:jc w:val="center"/>
              <w:divId w:val="161244744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02186BC" w14:textId="3573A07C" w:rsidR="00F5170A" w:rsidRPr="004F56F6" w:rsidRDefault="00F5170A" w:rsidP="00F5170A">
            <w:pPr>
              <w:jc w:val="center"/>
              <w:divId w:val="44961162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13ABB8D" w14:textId="54A58E56" w:rsidR="00F5170A" w:rsidRPr="004F56F6" w:rsidRDefault="00F5170A" w:rsidP="00F5170A">
            <w:pPr>
              <w:jc w:val="center"/>
              <w:divId w:val="1793598452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CEC5FA1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E41C688" w14:textId="0B76F046" w:rsidR="00F5170A" w:rsidRPr="004F56F6" w:rsidRDefault="00F5170A" w:rsidP="00F5170A">
            <w:pPr>
              <w:jc w:val="center"/>
              <w:divId w:val="1859466325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C6A1C5B" w14:textId="0F80FB4D" w:rsidR="00F5170A" w:rsidRPr="004F56F6" w:rsidRDefault="00F5170A" w:rsidP="00F5170A">
            <w:pPr>
              <w:jc w:val="center"/>
              <w:divId w:val="783184451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DCEBDCE" w14:textId="38A7D144" w:rsidR="00F5170A" w:rsidRPr="004F56F6" w:rsidRDefault="00F5170A" w:rsidP="00F5170A">
            <w:pPr>
              <w:jc w:val="center"/>
              <w:divId w:val="618024070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B3EB650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438A0FA4" w14:textId="4FE4D80E" w:rsidTr="00F5170A">
        <w:tc>
          <w:tcPr>
            <w:tcW w:w="3600" w:type="dxa"/>
            <w:vAlign w:val="center"/>
          </w:tcPr>
          <w:p w14:paraId="01747473" w14:textId="2073ADB2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Stressful Life Events– Yes</w:t>
            </w:r>
          </w:p>
        </w:tc>
        <w:tc>
          <w:tcPr>
            <w:tcW w:w="810" w:type="dxa"/>
            <w:vAlign w:val="center"/>
          </w:tcPr>
          <w:p w14:paraId="6BA414E6" w14:textId="0BB15F9F" w:rsidR="00F5170A" w:rsidRPr="004F56F6" w:rsidRDefault="00F5170A" w:rsidP="00F5170A">
            <w:pPr>
              <w:jc w:val="center"/>
              <w:divId w:val="798184120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810" w:type="dxa"/>
            <w:vAlign w:val="center"/>
          </w:tcPr>
          <w:p w14:paraId="10C2B372" w14:textId="6735C789" w:rsidR="00F5170A" w:rsidRPr="004F56F6" w:rsidRDefault="00F5170A" w:rsidP="00F5170A">
            <w:pPr>
              <w:jc w:val="center"/>
              <w:divId w:val="109980260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1440" w:type="dxa"/>
            <w:vAlign w:val="center"/>
          </w:tcPr>
          <w:p w14:paraId="186ACD0C" w14:textId="23699058" w:rsidR="00F5170A" w:rsidRPr="004F56F6" w:rsidRDefault="00F5170A" w:rsidP="00F5170A">
            <w:pPr>
              <w:jc w:val="center"/>
              <w:divId w:val="1366755261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0.43, 9.25)</w:t>
            </w:r>
          </w:p>
        </w:tc>
        <w:tc>
          <w:tcPr>
            <w:tcW w:w="1260" w:type="dxa"/>
          </w:tcPr>
          <w:p w14:paraId="6162E2F6" w14:textId="2737FDD6" w:rsidR="00F5170A" w:rsidRPr="004F56F6" w:rsidRDefault="00B54B7D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810" w:type="dxa"/>
            <w:vAlign w:val="center"/>
          </w:tcPr>
          <w:p w14:paraId="0DD5630C" w14:textId="431D9827" w:rsidR="00F5170A" w:rsidRPr="004F56F6" w:rsidRDefault="00F5170A" w:rsidP="00F5170A">
            <w:pPr>
              <w:jc w:val="center"/>
              <w:divId w:val="1586066186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900" w:type="dxa"/>
            <w:vAlign w:val="center"/>
          </w:tcPr>
          <w:p w14:paraId="4E458359" w14:textId="5DBCE075" w:rsidR="00F5170A" w:rsidRPr="004F56F6" w:rsidRDefault="00F5170A" w:rsidP="00F5170A">
            <w:pPr>
              <w:jc w:val="center"/>
              <w:divId w:val="2023823246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530" w:type="dxa"/>
            <w:vAlign w:val="center"/>
          </w:tcPr>
          <w:p w14:paraId="5BCCCBD1" w14:textId="2657EDBB" w:rsidR="00F5170A" w:rsidRPr="004F56F6" w:rsidRDefault="00F5170A" w:rsidP="00F5170A">
            <w:pPr>
              <w:jc w:val="center"/>
              <w:divId w:val="668100393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.76, 8.99)</w:t>
            </w:r>
          </w:p>
        </w:tc>
        <w:tc>
          <w:tcPr>
            <w:tcW w:w="1260" w:type="dxa"/>
          </w:tcPr>
          <w:p w14:paraId="19416562" w14:textId="097D34A2" w:rsidR="00F5170A" w:rsidRPr="004F56F6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5170A" w:rsidRPr="004F56F6" w14:paraId="1D27559E" w14:textId="7CDB2156" w:rsidTr="00F5170A"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2286EC08" w14:textId="45993DD7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Stressful Life Events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D19C680" w14:textId="3896F3CC" w:rsidR="00F5170A" w:rsidRPr="004F56F6" w:rsidRDefault="00F5170A" w:rsidP="00F5170A">
            <w:pPr>
              <w:jc w:val="center"/>
              <w:divId w:val="2014911719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0E0DCF0" w14:textId="17019A42" w:rsidR="00F5170A" w:rsidRPr="004F56F6" w:rsidRDefault="00F5170A" w:rsidP="00F5170A">
            <w:pPr>
              <w:jc w:val="center"/>
              <w:divId w:val="1648364807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D88C51E" w14:textId="032D72AE" w:rsidR="00F5170A" w:rsidRPr="004F56F6" w:rsidRDefault="00F5170A" w:rsidP="00F5170A">
            <w:pPr>
              <w:jc w:val="center"/>
              <w:divId w:val="1616330357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0.00, 10.4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E4E0B8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AACCE8F" w14:textId="29A9EC8F" w:rsidR="00F5170A" w:rsidRPr="004F56F6" w:rsidRDefault="00F5170A" w:rsidP="00F5170A">
            <w:pPr>
              <w:jc w:val="center"/>
              <w:divId w:val="1212306746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27D3AA4" w14:textId="7F4D1253" w:rsidR="00F5170A" w:rsidRPr="004F56F6" w:rsidRDefault="00F5170A" w:rsidP="00F5170A">
            <w:pPr>
              <w:jc w:val="center"/>
              <w:divId w:val="1059397569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93F4E44" w14:textId="7F050690" w:rsidR="00F5170A" w:rsidRPr="004F56F6" w:rsidRDefault="00F5170A" w:rsidP="00F5170A">
            <w:pPr>
              <w:jc w:val="center"/>
              <w:divId w:val="1320766030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2.86, 9.9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D9ADE0B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68E1DC5C" w14:textId="39454B4D" w:rsidTr="00F5170A"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090C43FA" w14:textId="77777777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O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6987C6D" w14:textId="22369F58" w:rsidR="00F5170A" w:rsidRPr="004F56F6" w:rsidRDefault="00F5170A" w:rsidP="00F5170A">
            <w:pPr>
              <w:jc w:val="center"/>
              <w:divId w:val="1482232182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2EA3AB1" w14:textId="21B01936" w:rsidR="00F5170A" w:rsidRPr="004F56F6" w:rsidRDefault="00F5170A" w:rsidP="00F5170A">
            <w:pPr>
              <w:jc w:val="center"/>
              <w:divId w:val="1943099159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EDA4AA7" w14:textId="25EB99B6" w:rsidR="00F5170A" w:rsidRPr="004F56F6" w:rsidRDefault="00F5170A" w:rsidP="00F5170A">
            <w:pPr>
              <w:jc w:val="center"/>
              <w:divId w:val="982471325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06D13CB" w14:textId="085A523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F84C2C2" w14:textId="458DEA94" w:rsidR="00F5170A" w:rsidRPr="004F56F6" w:rsidRDefault="00F5170A" w:rsidP="00F5170A">
            <w:pPr>
              <w:jc w:val="center"/>
              <w:divId w:val="108202761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3307B72" w14:textId="384B091C" w:rsidR="00F5170A" w:rsidRPr="004F56F6" w:rsidRDefault="00F5170A" w:rsidP="00F5170A">
            <w:pPr>
              <w:jc w:val="center"/>
              <w:divId w:val="1219131457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5FC9EA0" w14:textId="464B20A2" w:rsidR="00F5170A" w:rsidRPr="004F56F6" w:rsidRDefault="00F5170A" w:rsidP="00F5170A">
            <w:pPr>
              <w:jc w:val="center"/>
              <w:divId w:val="95030034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6693D4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26A32E00" w14:textId="2441F11A" w:rsidTr="00F5170A">
        <w:tc>
          <w:tcPr>
            <w:tcW w:w="3600" w:type="dxa"/>
            <w:vAlign w:val="center"/>
          </w:tcPr>
          <w:p w14:paraId="3BCFABE2" w14:textId="738A5D70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Stressful Life Events– Yes</w:t>
            </w:r>
          </w:p>
        </w:tc>
        <w:tc>
          <w:tcPr>
            <w:tcW w:w="810" w:type="dxa"/>
            <w:vAlign w:val="center"/>
          </w:tcPr>
          <w:p w14:paraId="2901DD9C" w14:textId="3168125C" w:rsidR="00F5170A" w:rsidRPr="004F56F6" w:rsidRDefault="00F5170A" w:rsidP="00F5170A">
            <w:pPr>
              <w:jc w:val="center"/>
              <w:divId w:val="1417705595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810" w:type="dxa"/>
            <w:vAlign w:val="center"/>
          </w:tcPr>
          <w:p w14:paraId="479F81B6" w14:textId="72755D5C" w:rsidR="00F5170A" w:rsidRPr="004F56F6" w:rsidRDefault="00F5170A" w:rsidP="00F5170A">
            <w:pPr>
              <w:jc w:val="center"/>
              <w:divId w:val="543293967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1440" w:type="dxa"/>
            <w:vAlign w:val="center"/>
          </w:tcPr>
          <w:p w14:paraId="4D400D5D" w14:textId="437D7DD1" w:rsidR="00F5170A" w:rsidRPr="004F56F6" w:rsidRDefault="00F5170A" w:rsidP="00F5170A">
            <w:pPr>
              <w:jc w:val="center"/>
              <w:divId w:val="2506318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1.03, 9.50)</w:t>
            </w:r>
          </w:p>
        </w:tc>
        <w:tc>
          <w:tcPr>
            <w:tcW w:w="1260" w:type="dxa"/>
          </w:tcPr>
          <w:p w14:paraId="6295C7DA" w14:textId="584A322D" w:rsidR="00F5170A" w:rsidRPr="004F56F6" w:rsidRDefault="00B54B7D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810" w:type="dxa"/>
            <w:vAlign w:val="center"/>
          </w:tcPr>
          <w:p w14:paraId="14DAA04C" w14:textId="239D3F65" w:rsidR="00F5170A" w:rsidRPr="004F56F6" w:rsidRDefault="00F5170A" w:rsidP="00F5170A">
            <w:pPr>
              <w:jc w:val="center"/>
              <w:divId w:val="79864667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900" w:type="dxa"/>
            <w:vAlign w:val="center"/>
          </w:tcPr>
          <w:p w14:paraId="224430CB" w14:textId="714911A4" w:rsidR="00F5170A" w:rsidRPr="004F56F6" w:rsidRDefault="00F5170A" w:rsidP="00F5170A">
            <w:pPr>
              <w:jc w:val="center"/>
              <w:divId w:val="169518490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1530" w:type="dxa"/>
            <w:vAlign w:val="center"/>
          </w:tcPr>
          <w:p w14:paraId="2D10A387" w14:textId="6E84B394" w:rsidR="00F5170A" w:rsidRPr="004F56F6" w:rsidRDefault="00F5170A" w:rsidP="00F5170A">
            <w:pPr>
              <w:jc w:val="center"/>
              <w:divId w:val="89278412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2.10, 7.65)</w:t>
            </w:r>
          </w:p>
        </w:tc>
        <w:tc>
          <w:tcPr>
            <w:tcW w:w="1260" w:type="dxa"/>
          </w:tcPr>
          <w:p w14:paraId="10CB380F" w14:textId="65A23EA1" w:rsidR="00F5170A" w:rsidRPr="004F56F6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F5170A" w:rsidRPr="004F56F6" w14:paraId="19699913" w14:textId="5F32411C" w:rsidTr="00F5170A"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5D2876A9" w14:textId="22CE8010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Stressful Life Events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45D283A" w14:textId="53EC3716" w:rsidR="00F5170A" w:rsidRPr="004F56F6" w:rsidRDefault="00F5170A" w:rsidP="00F5170A">
            <w:pPr>
              <w:jc w:val="center"/>
              <w:divId w:val="843058970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4DD3C6C" w14:textId="2AA55A01" w:rsidR="00F5170A" w:rsidRPr="004F56F6" w:rsidRDefault="00F5170A" w:rsidP="00F5170A">
            <w:pPr>
              <w:jc w:val="center"/>
              <w:divId w:val="1602369704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663BEBF" w14:textId="115E2EB7" w:rsidR="00F5170A" w:rsidRPr="004F56F6" w:rsidRDefault="00F5170A" w:rsidP="00F5170A">
            <w:pPr>
              <w:jc w:val="center"/>
              <w:divId w:val="614873603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0.46, 12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15C135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8BB9C60" w14:textId="2720DEF2" w:rsidR="00F5170A" w:rsidRPr="004F56F6" w:rsidRDefault="00F5170A" w:rsidP="00F5170A">
            <w:pPr>
              <w:jc w:val="center"/>
              <w:divId w:val="1480927681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06AE08C" w14:textId="2A09C02D" w:rsidR="00F5170A" w:rsidRPr="004F56F6" w:rsidRDefault="00F5170A" w:rsidP="00F5170A">
            <w:pPr>
              <w:jc w:val="center"/>
              <w:divId w:val="1503665970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F35343F" w14:textId="73EA31AB" w:rsidR="00F5170A" w:rsidRPr="004F56F6" w:rsidRDefault="00F5170A" w:rsidP="00F5170A">
            <w:pPr>
              <w:jc w:val="center"/>
              <w:divId w:val="158002165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5.90, 7.9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F8A8B7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7229D7EA" w14:textId="4F6D2A47" w:rsidTr="00F5170A"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032239E2" w14:textId="77777777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Hx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3134D9F" w14:textId="3FFEA80A" w:rsidR="00F5170A" w:rsidRPr="004F56F6" w:rsidRDefault="00F5170A" w:rsidP="00F5170A">
            <w:pPr>
              <w:jc w:val="center"/>
              <w:divId w:val="1428766702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695A149" w14:textId="2A234985" w:rsidR="00F5170A" w:rsidRPr="004F56F6" w:rsidRDefault="00F5170A" w:rsidP="00F5170A">
            <w:pPr>
              <w:jc w:val="center"/>
              <w:divId w:val="689183693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55933CD" w14:textId="67FAE61D" w:rsidR="00F5170A" w:rsidRPr="004F56F6" w:rsidRDefault="00F5170A" w:rsidP="00F5170A">
            <w:pPr>
              <w:jc w:val="center"/>
              <w:divId w:val="216933982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015AC21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E768AA5" w14:textId="64A1D92E" w:rsidR="00F5170A" w:rsidRPr="004F56F6" w:rsidRDefault="00F5170A" w:rsidP="00F5170A">
            <w:pPr>
              <w:jc w:val="center"/>
              <w:divId w:val="1554270864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4B1BB7B" w14:textId="4472F7E0" w:rsidR="00F5170A" w:rsidRPr="004F56F6" w:rsidRDefault="00F5170A" w:rsidP="00F5170A">
            <w:pPr>
              <w:jc w:val="center"/>
              <w:divId w:val="629365114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1720180" w14:textId="48898599" w:rsidR="00F5170A" w:rsidRPr="004F56F6" w:rsidRDefault="00F5170A" w:rsidP="00F5170A">
            <w:pPr>
              <w:jc w:val="center"/>
              <w:divId w:val="1078791125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FBCFAB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516B9D5F" w14:textId="3C5A9FD9" w:rsidTr="00F5170A">
        <w:tc>
          <w:tcPr>
            <w:tcW w:w="3600" w:type="dxa"/>
            <w:vAlign w:val="center"/>
          </w:tcPr>
          <w:p w14:paraId="4A4D1F06" w14:textId="76C413DA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Stressful Life Events– Yes</w:t>
            </w:r>
          </w:p>
        </w:tc>
        <w:tc>
          <w:tcPr>
            <w:tcW w:w="810" w:type="dxa"/>
            <w:vAlign w:val="center"/>
          </w:tcPr>
          <w:p w14:paraId="0BABFC21" w14:textId="427FAA1A" w:rsidR="00F5170A" w:rsidRPr="004F56F6" w:rsidRDefault="00F5170A" w:rsidP="00F5170A">
            <w:pPr>
              <w:jc w:val="center"/>
              <w:divId w:val="1550534875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810" w:type="dxa"/>
            <w:vAlign w:val="center"/>
          </w:tcPr>
          <w:p w14:paraId="5FF43462" w14:textId="3A56B2E8" w:rsidR="00F5170A" w:rsidRPr="004F56F6" w:rsidRDefault="00F5170A" w:rsidP="00F5170A">
            <w:pPr>
              <w:jc w:val="center"/>
              <w:divId w:val="176120909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440" w:type="dxa"/>
            <w:vAlign w:val="center"/>
          </w:tcPr>
          <w:p w14:paraId="368A8EDC" w14:textId="290E8D4A" w:rsidR="00F5170A" w:rsidRPr="004F56F6" w:rsidRDefault="00F5170A" w:rsidP="00F5170A">
            <w:pPr>
              <w:jc w:val="center"/>
              <w:divId w:val="2072120120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0.58, 7.84)</w:t>
            </w:r>
          </w:p>
        </w:tc>
        <w:tc>
          <w:tcPr>
            <w:tcW w:w="1260" w:type="dxa"/>
          </w:tcPr>
          <w:p w14:paraId="261F2BB8" w14:textId="00A55D45" w:rsidR="00F5170A" w:rsidRPr="004F56F6" w:rsidRDefault="00B54B7D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10" w:type="dxa"/>
            <w:vAlign w:val="center"/>
          </w:tcPr>
          <w:p w14:paraId="564C62D5" w14:textId="4A792F7A" w:rsidR="00F5170A" w:rsidRPr="004F56F6" w:rsidRDefault="00F5170A" w:rsidP="00F5170A">
            <w:pPr>
              <w:jc w:val="center"/>
              <w:divId w:val="493184879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900" w:type="dxa"/>
            <w:vAlign w:val="center"/>
          </w:tcPr>
          <w:p w14:paraId="4B786151" w14:textId="35B45682" w:rsidR="00F5170A" w:rsidRPr="004F56F6" w:rsidRDefault="00F5170A" w:rsidP="00F5170A">
            <w:pPr>
              <w:jc w:val="center"/>
              <w:divId w:val="997076316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530" w:type="dxa"/>
            <w:vAlign w:val="center"/>
          </w:tcPr>
          <w:p w14:paraId="643A3565" w14:textId="36FE0D54" w:rsidR="00F5170A" w:rsidRPr="004F56F6" w:rsidRDefault="00F5170A" w:rsidP="00F5170A">
            <w:pPr>
              <w:jc w:val="center"/>
              <w:divId w:val="830144520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4.33, 6.06)</w:t>
            </w:r>
          </w:p>
        </w:tc>
        <w:tc>
          <w:tcPr>
            <w:tcW w:w="1260" w:type="dxa"/>
          </w:tcPr>
          <w:p w14:paraId="7BB321AB" w14:textId="09F0E3D8" w:rsidR="00F5170A" w:rsidRPr="004F56F6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F5170A" w:rsidRPr="004F56F6" w14:paraId="3B255F6C" w14:textId="221F9529" w:rsidTr="00F5170A"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288121C0" w14:textId="70AA8940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Stressful Life Events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CF88D3A" w14:textId="11627B18" w:rsidR="00F5170A" w:rsidRPr="004F56F6" w:rsidRDefault="00F5170A" w:rsidP="00F5170A">
            <w:pPr>
              <w:jc w:val="center"/>
              <w:divId w:val="348064616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64ED909" w14:textId="7A108E5A" w:rsidR="00F5170A" w:rsidRPr="004F56F6" w:rsidRDefault="00F5170A" w:rsidP="00F5170A">
            <w:pPr>
              <w:jc w:val="center"/>
              <w:divId w:val="547107697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9E92EEB" w14:textId="63599B51" w:rsidR="00F5170A" w:rsidRPr="004F56F6" w:rsidRDefault="00F5170A" w:rsidP="00F5170A">
            <w:pPr>
              <w:jc w:val="center"/>
              <w:divId w:val="2112239947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.88, 9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8370D7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426DA39" w14:textId="14DD07DD" w:rsidR="00F5170A" w:rsidRPr="004F56F6" w:rsidRDefault="00F5170A" w:rsidP="00F5170A">
            <w:pPr>
              <w:jc w:val="center"/>
              <w:divId w:val="490022766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18E8D2E" w14:textId="5E270FDE" w:rsidR="00F5170A" w:rsidRPr="004F56F6" w:rsidRDefault="00F5170A" w:rsidP="00F5170A">
            <w:pPr>
              <w:jc w:val="center"/>
              <w:divId w:val="1131172707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4CB11B4" w14:textId="49C13B2C" w:rsidR="00F5170A" w:rsidRPr="004F56F6" w:rsidRDefault="00F5170A" w:rsidP="00F5170A">
            <w:pPr>
              <w:jc w:val="center"/>
              <w:divId w:val="257757554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7.16, 6.3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A9F912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1155BC94" w14:textId="03C503B4" w:rsidTr="00F5170A"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23CA9045" w14:textId="77777777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Me-PFOSA-AcOH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D0D7F55" w14:textId="55CBDF0C" w:rsidR="00F5170A" w:rsidRPr="004F56F6" w:rsidRDefault="00F5170A" w:rsidP="00F5170A">
            <w:pPr>
              <w:jc w:val="center"/>
              <w:divId w:val="78881578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9DAB8AA" w14:textId="61BC4D49" w:rsidR="00F5170A" w:rsidRPr="004F56F6" w:rsidRDefault="00F5170A" w:rsidP="00F5170A">
            <w:pPr>
              <w:jc w:val="center"/>
              <w:divId w:val="198300037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6EB5B53" w14:textId="34549994" w:rsidR="00F5170A" w:rsidRPr="004F56F6" w:rsidRDefault="00F5170A" w:rsidP="00F5170A">
            <w:pPr>
              <w:jc w:val="center"/>
              <w:divId w:val="1832671841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A833D4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D06395C" w14:textId="138CD3DB" w:rsidR="00F5170A" w:rsidRPr="004F56F6" w:rsidRDefault="00F5170A" w:rsidP="00F5170A">
            <w:pPr>
              <w:jc w:val="center"/>
              <w:divId w:val="1038821333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2D32EC1" w14:textId="6608F410" w:rsidR="00F5170A" w:rsidRPr="004F56F6" w:rsidRDefault="00F5170A" w:rsidP="00F5170A">
            <w:pPr>
              <w:jc w:val="center"/>
              <w:divId w:val="565380883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AB55BA8" w14:textId="78970AF1" w:rsidR="00F5170A" w:rsidRPr="004F56F6" w:rsidRDefault="00F5170A" w:rsidP="00F5170A">
            <w:pPr>
              <w:jc w:val="center"/>
              <w:divId w:val="2008483045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82BD3E7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3050EACE" w14:textId="046D11A6" w:rsidTr="00F5170A">
        <w:tc>
          <w:tcPr>
            <w:tcW w:w="3600" w:type="dxa"/>
            <w:vAlign w:val="center"/>
          </w:tcPr>
          <w:p w14:paraId="21303FFA" w14:textId="5F54D0A5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Stressful Life Events– Yes</w:t>
            </w:r>
          </w:p>
        </w:tc>
        <w:tc>
          <w:tcPr>
            <w:tcW w:w="810" w:type="dxa"/>
            <w:vAlign w:val="center"/>
          </w:tcPr>
          <w:p w14:paraId="531314DD" w14:textId="7309974A" w:rsidR="00F5170A" w:rsidRPr="004F56F6" w:rsidRDefault="00F5170A" w:rsidP="00F5170A">
            <w:pPr>
              <w:jc w:val="center"/>
              <w:divId w:val="117303534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810" w:type="dxa"/>
            <w:vAlign w:val="center"/>
          </w:tcPr>
          <w:p w14:paraId="1E144139" w14:textId="137CC780" w:rsidR="00F5170A" w:rsidRPr="004F56F6" w:rsidRDefault="00F5170A" w:rsidP="00F5170A">
            <w:pPr>
              <w:jc w:val="center"/>
              <w:divId w:val="109343165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440" w:type="dxa"/>
            <w:vAlign w:val="center"/>
          </w:tcPr>
          <w:p w14:paraId="0A16E082" w14:textId="40509584" w:rsidR="00F5170A" w:rsidRPr="004F56F6" w:rsidRDefault="00F5170A" w:rsidP="00F5170A">
            <w:pPr>
              <w:jc w:val="center"/>
              <w:divId w:val="23227580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3.20, 3.69)</w:t>
            </w:r>
          </w:p>
        </w:tc>
        <w:tc>
          <w:tcPr>
            <w:tcW w:w="1260" w:type="dxa"/>
          </w:tcPr>
          <w:p w14:paraId="52B3C992" w14:textId="749A2403" w:rsidR="00F5170A" w:rsidRPr="004F56F6" w:rsidRDefault="00B54B7D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810" w:type="dxa"/>
            <w:vAlign w:val="center"/>
          </w:tcPr>
          <w:p w14:paraId="2A30B604" w14:textId="7BD9197D" w:rsidR="00F5170A" w:rsidRPr="004F56F6" w:rsidRDefault="00F5170A" w:rsidP="00F5170A">
            <w:pPr>
              <w:jc w:val="center"/>
              <w:divId w:val="980305003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900" w:type="dxa"/>
            <w:vAlign w:val="center"/>
          </w:tcPr>
          <w:p w14:paraId="29C379EB" w14:textId="624DC0AF" w:rsidR="00F5170A" w:rsidRPr="004F56F6" w:rsidRDefault="00F5170A" w:rsidP="00F5170A">
            <w:pPr>
              <w:jc w:val="center"/>
              <w:divId w:val="1650132372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1530" w:type="dxa"/>
            <w:vAlign w:val="center"/>
          </w:tcPr>
          <w:p w14:paraId="4B28E444" w14:textId="1CD22553" w:rsidR="00F5170A" w:rsidRPr="004F56F6" w:rsidRDefault="00F5170A" w:rsidP="00F5170A">
            <w:pPr>
              <w:jc w:val="center"/>
              <w:divId w:val="2055233799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4.66, 2.88)</w:t>
            </w:r>
          </w:p>
        </w:tc>
        <w:tc>
          <w:tcPr>
            <w:tcW w:w="1260" w:type="dxa"/>
          </w:tcPr>
          <w:p w14:paraId="674AC0C7" w14:textId="558D6B63" w:rsidR="00F5170A" w:rsidRPr="004F56F6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F5170A" w:rsidRPr="004F56F6" w14:paraId="5236124C" w14:textId="39D28A54" w:rsidTr="00F5170A"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2B4C9ECE" w14:textId="33FE137E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Stressful Life Events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57500A1" w14:textId="22A2D55C" w:rsidR="00F5170A" w:rsidRPr="004F56F6" w:rsidRDefault="00F5170A" w:rsidP="00F5170A">
            <w:pPr>
              <w:jc w:val="center"/>
              <w:divId w:val="872765670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4A5F861" w14:textId="3BABB48A" w:rsidR="00F5170A" w:rsidRPr="004F56F6" w:rsidRDefault="00F5170A" w:rsidP="00F5170A">
            <w:pPr>
              <w:jc w:val="center"/>
              <w:divId w:val="58480245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E367D8D" w14:textId="58ABB1D0" w:rsidR="00F5170A" w:rsidRPr="004F56F6" w:rsidRDefault="00F5170A" w:rsidP="00F5170A">
            <w:pPr>
              <w:jc w:val="center"/>
              <w:divId w:val="1981763865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3.74, 6.7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523F4B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67899F8" w14:textId="5648B4F0" w:rsidR="00F5170A" w:rsidRPr="004F56F6" w:rsidRDefault="00F5170A" w:rsidP="00F5170A">
            <w:pPr>
              <w:jc w:val="center"/>
              <w:divId w:val="152114485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B799AF" w14:textId="0C61631C" w:rsidR="00F5170A" w:rsidRPr="004F56F6" w:rsidRDefault="00F5170A" w:rsidP="00F5170A">
            <w:pPr>
              <w:jc w:val="center"/>
              <w:divId w:val="39223579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D8F9935" w14:textId="6E085BA5" w:rsidR="00F5170A" w:rsidRPr="004F56F6" w:rsidRDefault="00F5170A" w:rsidP="00F5170A">
            <w:pPr>
              <w:jc w:val="center"/>
              <w:divId w:val="1289702608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4.55, 5.8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1191E7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9C03375" w14:textId="77777777" w:rsidR="001F1555" w:rsidRPr="00A036E9" w:rsidRDefault="001F1555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1</w:t>
      </w:r>
      <w:r w:rsidRPr="00A036E9">
        <w:rPr>
          <w:rFonts w:ascii="Times New Roman" w:hAnsi="Times New Roman" w:cs="Times New Roman"/>
        </w:rPr>
        <w:t>Adjusted for gestational age at visit.</w:t>
      </w:r>
    </w:p>
    <w:p w14:paraId="4D82E991" w14:textId="77777777" w:rsidR="001F1555" w:rsidRPr="00A036E9" w:rsidRDefault="001F1555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2</w:t>
      </w:r>
      <w:r w:rsidRPr="00A036E9">
        <w:rPr>
          <w:rFonts w:ascii="Times New Roman" w:hAnsi="Times New Roman" w:cs="Times New Roman"/>
        </w:rPr>
        <w:t>Adjusted for gestational age at visit, maternal age (continuous), maternal education, maternal race/ethnicity, and parity.</w:t>
      </w:r>
    </w:p>
    <w:p w14:paraId="32474641" w14:textId="77777777" w:rsidR="001F1555" w:rsidRPr="00A036E9" w:rsidRDefault="001F1555" w:rsidP="001F1555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t>Abbreviations: CI, confidence interval.</w:t>
      </w:r>
    </w:p>
    <w:p w14:paraId="7F68BC81" w14:textId="77777777" w:rsidR="001D2CCF" w:rsidRPr="00A036E9" w:rsidRDefault="001D2CCF" w:rsidP="00075DAB">
      <w:pPr>
        <w:rPr>
          <w:rFonts w:ascii="Times New Roman" w:hAnsi="Times New Roman" w:cs="Times New Roman"/>
        </w:rPr>
      </w:pPr>
    </w:p>
    <w:p w14:paraId="7014AB54" w14:textId="77777777" w:rsidR="00883F57" w:rsidRPr="00A036E9" w:rsidRDefault="00883F57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br w:type="page"/>
      </w:r>
    </w:p>
    <w:p w14:paraId="6B202CFE" w14:textId="7B6D81F1" w:rsidR="00F5170A" w:rsidRDefault="003B1874" w:rsidP="00075DAB">
      <w:pPr>
        <w:rPr>
          <w:rFonts w:ascii="Times New Roman" w:hAnsi="Times New Roman" w:cs="Times New Roman"/>
          <w:b/>
          <w:sz w:val="24"/>
          <w:szCs w:val="24"/>
        </w:rPr>
      </w:pPr>
      <w:r w:rsidRPr="00A036E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30704">
        <w:rPr>
          <w:rFonts w:ascii="Times New Roman" w:hAnsi="Times New Roman" w:cs="Times New Roman"/>
          <w:b/>
          <w:sz w:val="24"/>
          <w:szCs w:val="24"/>
        </w:rPr>
        <w:t>6</w:t>
      </w:r>
      <w:r w:rsidR="00075DAB" w:rsidRPr="00A036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5E2E" w:rsidRPr="00A036E9">
        <w:rPr>
          <w:rFonts w:ascii="Times New Roman" w:hAnsi="Times New Roman" w:cs="Times New Roman"/>
          <w:b/>
          <w:sz w:val="24"/>
          <w:szCs w:val="24"/>
        </w:rPr>
        <w:t>Crude and adjusted linear regression coefficients and 95% confidence intervals for second trimester CRH concentrations (pg/mL) in maternal plasma with an interquartile range increase in second trimester PFAS concentrations (ng/mL) in maternal serum stratified by perceived stress.</w:t>
      </w:r>
    </w:p>
    <w:tbl>
      <w:tblPr>
        <w:tblStyle w:val="TableGrid"/>
        <w:tblW w:w="124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5"/>
        <w:gridCol w:w="900"/>
        <w:gridCol w:w="810"/>
        <w:gridCol w:w="1620"/>
        <w:gridCol w:w="1255"/>
        <w:gridCol w:w="810"/>
        <w:gridCol w:w="900"/>
        <w:gridCol w:w="1530"/>
        <w:gridCol w:w="1260"/>
      </w:tblGrid>
      <w:tr w:rsidR="00F5170A" w:rsidRPr="004F56F6" w14:paraId="74E80DE1" w14:textId="77777777" w:rsidTr="00F5170A"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14:paraId="575BA5E0" w14:textId="77777777" w:rsidR="00F5170A" w:rsidRPr="004F56F6" w:rsidRDefault="00F5170A" w:rsidP="00FE3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F7771C" w14:textId="77777777" w:rsidR="00F5170A" w:rsidRPr="004F56F6" w:rsidRDefault="00F5170A" w:rsidP="00FE3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6F6">
              <w:rPr>
                <w:rFonts w:ascii="Times New Roman" w:hAnsi="Times New Roman" w:cs="Times New Roman"/>
                <w:b/>
              </w:rPr>
              <w:t>Crude</w:t>
            </w:r>
            <w:r w:rsidRPr="004F56F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A16D3A" w14:textId="77777777" w:rsidR="00F5170A" w:rsidRPr="004F56F6" w:rsidRDefault="00F5170A" w:rsidP="00FE3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6F6">
              <w:rPr>
                <w:rFonts w:ascii="Times New Roman" w:hAnsi="Times New Roman" w:cs="Times New Roman"/>
                <w:b/>
              </w:rPr>
              <w:t>Adjusted</w:t>
            </w:r>
            <w:r w:rsidRPr="004F56F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F5170A" w:rsidRPr="004F56F6" w14:paraId="099C48CE" w14:textId="77777777" w:rsidTr="00F5170A">
        <w:trPr>
          <w:trHeight w:val="89"/>
        </w:trPr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95958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527F6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ADB8A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50870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17937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interac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42C97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F6F34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9E946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6CB91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interaction</w:t>
            </w:r>
          </w:p>
        </w:tc>
      </w:tr>
      <w:tr w:rsidR="00F5170A" w:rsidRPr="004F56F6" w14:paraId="2BFF89FE" w14:textId="77777777" w:rsidTr="00F5170A">
        <w:tc>
          <w:tcPr>
            <w:tcW w:w="3335" w:type="dxa"/>
            <w:tcBorders>
              <w:top w:val="single" w:sz="4" w:space="0" w:color="auto"/>
            </w:tcBorders>
            <w:vAlign w:val="center"/>
          </w:tcPr>
          <w:p w14:paraId="4BA1B31E" w14:textId="2FF8B2E9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5616D27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5A5302F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D364BB3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702D696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EF1A0C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9C72B3B" w14:textId="77777777" w:rsidR="00F5170A" w:rsidRPr="00563FAA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8D24D6D" w14:textId="77777777" w:rsidR="00F5170A" w:rsidRPr="00563FAA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F12404" w14:textId="77777777" w:rsidR="00F5170A" w:rsidRPr="00563FAA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170A" w:rsidRPr="004F56F6" w14:paraId="5C3137E9" w14:textId="77777777" w:rsidTr="00F5170A">
        <w:tc>
          <w:tcPr>
            <w:tcW w:w="3335" w:type="dxa"/>
            <w:vAlign w:val="center"/>
          </w:tcPr>
          <w:p w14:paraId="055D9544" w14:textId="25EEE057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erceived Stress – Yes</w:t>
            </w:r>
          </w:p>
        </w:tc>
        <w:tc>
          <w:tcPr>
            <w:tcW w:w="900" w:type="dxa"/>
            <w:vAlign w:val="center"/>
          </w:tcPr>
          <w:p w14:paraId="723409D2" w14:textId="0F253E1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10" w:type="dxa"/>
            <w:vAlign w:val="center"/>
          </w:tcPr>
          <w:p w14:paraId="5169BF5D" w14:textId="7A7A9CD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1620" w:type="dxa"/>
            <w:vAlign w:val="center"/>
          </w:tcPr>
          <w:p w14:paraId="60DF3936" w14:textId="2B2B1D9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5.04, 12.78)</w:t>
            </w:r>
          </w:p>
        </w:tc>
        <w:tc>
          <w:tcPr>
            <w:tcW w:w="1255" w:type="dxa"/>
          </w:tcPr>
          <w:p w14:paraId="6EA2B211" w14:textId="6C2F558F" w:rsidR="00F5170A" w:rsidRPr="004F56F6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vAlign w:val="center"/>
          </w:tcPr>
          <w:p w14:paraId="72963421" w14:textId="549B8BF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00" w:type="dxa"/>
            <w:vAlign w:val="center"/>
          </w:tcPr>
          <w:p w14:paraId="075ABCDE" w14:textId="02F47BC1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1530" w:type="dxa"/>
            <w:vAlign w:val="center"/>
          </w:tcPr>
          <w:p w14:paraId="3F0C5343" w14:textId="29B98CD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(-6.59, </w:t>
            </w:r>
            <w:r w:rsidR="00B1099C" w:rsidRPr="00563FAA">
              <w:rPr>
                <w:rFonts w:ascii="Times New Roman" w:hAnsi="Times New Roman" w:cs="Times New Roman"/>
                <w:color w:val="000000"/>
              </w:rPr>
              <w:t>13.48</w:t>
            </w:r>
            <w:r w:rsidRPr="00563F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56E2F72C" w14:textId="0CCCE6A6" w:rsidR="00F5170A" w:rsidRPr="00563FAA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F5170A" w:rsidRPr="004F56F6" w14:paraId="76526B49" w14:textId="77777777" w:rsidTr="00F5170A">
        <w:tc>
          <w:tcPr>
            <w:tcW w:w="3335" w:type="dxa"/>
            <w:tcBorders>
              <w:bottom w:val="single" w:sz="4" w:space="0" w:color="auto"/>
            </w:tcBorders>
            <w:vAlign w:val="center"/>
          </w:tcPr>
          <w:p w14:paraId="673AD92F" w14:textId="41C14DA6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Perceived Stress – No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7AABD5C" w14:textId="5A6ECAB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C2F51BB" w14:textId="6C6CA8F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E5F4E92" w14:textId="2D33A60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4.05, 10.41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9561680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6A9EFB6" w14:textId="5F44DF4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05DF056" w14:textId="143CFB9B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ED9D734" w14:textId="7B8791D3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(1.92, 9.1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21B611" w14:textId="7777777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7146D0BA" w14:textId="77777777" w:rsidTr="00F5170A">
        <w:tc>
          <w:tcPr>
            <w:tcW w:w="3335" w:type="dxa"/>
            <w:tcBorders>
              <w:top w:val="single" w:sz="4" w:space="0" w:color="auto"/>
            </w:tcBorders>
            <w:vAlign w:val="center"/>
          </w:tcPr>
          <w:p w14:paraId="52EAC9CD" w14:textId="7C63D75C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O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44CA819" w14:textId="35FD097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BD98CC4" w14:textId="1BC0338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3FA1232" w14:textId="0D74832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B98DD94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27979AA" w14:textId="5C213B8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93D552F" w14:textId="74C027A9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0F9D186" w14:textId="44ECABCB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E7FFA3" w14:textId="7777777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3B611355" w14:textId="77777777" w:rsidTr="00F5170A">
        <w:tc>
          <w:tcPr>
            <w:tcW w:w="3335" w:type="dxa"/>
            <w:vAlign w:val="center"/>
          </w:tcPr>
          <w:p w14:paraId="44C25878" w14:textId="00F5A54D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erceived Stress – Yes</w:t>
            </w:r>
          </w:p>
        </w:tc>
        <w:tc>
          <w:tcPr>
            <w:tcW w:w="900" w:type="dxa"/>
            <w:vAlign w:val="center"/>
          </w:tcPr>
          <w:p w14:paraId="6EC8D8D2" w14:textId="446D0F2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10" w:type="dxa"/>
            <w:vAlign w:val="center"/>
          </w:tcPr>
          <w:p w14:paraId="2A32D957" w14:textId="1CEAB7A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1620" w:type="dxa"/>
            <w:vAlign w:val="center"/>
          </w:tcPr>
          <w:p w14:paraId="7BC8AB8E" w14:textId="0410013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2.08, 10.09)</w:t>
            </w:r>
          </w:p>
        </w:tc>
        <w:tc>
          <w:tcPr>
            <w:tcW w:w="1255" w:type="dxa"/>
          </w:tcPr>
          <w:p w14:paraId="5C6A5554" w14:textId="5A4DFD80" w:rsidR="00F5170A" w:rsidRPr="004F56F6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vAlign w:val="center"/>
          </w:tcPr>
          <w:p w14:paraId="76586356" w14:textId="5538A87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00" w:type="dxa"/>
            <w:vAlign w:val="center"/>
          </w:tcPr>
          <w:p w14:paraId="37E7C2B1" w14:textId="4896B7A3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-3.15</w:t>
            </w:r>
          </w:p>
        </w:tc>
        <w:tc>
          <w:tcPr>
            <w:tcW w:w="1530" w:type="dxa"/>
            <w:vAlign w:val="center"/>
          </w:tcPr>
          <w:p w14:paraId="5124E23B" w14:textId="71017C76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(-15.91, </w:t>
            </w:r>
            <w:r w:rsidR="00B1099C" w:rsidRPr="00563FAA">
              <w:rPr>
                <w:rFonts w:ascii="Times New Roman" w:hAnsi="Times New Roman" w:cs="Times New Roman"/>
                <w:color w:val="000000"/>
              </w:rPr>
              <w:t>9.60</w:t>
            </w:r>
            <w:r w:rsidRPr="00563F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0F07DAC9" w14:textId="29562E51" w:rsidR="00F5170A" w:rsidRPr="00563FAA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F5170A" w:rsidRPr="004F56F6" w14:paraId="0D730DFE" w14:textId="77777777" w:rsidTr="00F5170A">
        <w:tc>
          <w:tcPr>
            <w:tcW w:w="3335" w:type="dxa"/>
            <w:tcBorders>
              <w:bottom w:val="single" w:sz="4" w:space="0" w:color="auto"/>
            </w:tcBorders>
            <w:vAlign w:val="center"/>
          </w:tcPr>
          <w:p w14:paraId="162F7434" w14:textId="4BA5C902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Perceived Stress – No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89BDF1" w14:textId="21E9C4B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048923C" w14:textId="48DDF5B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.5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B1EA670" w14:textId="2D9E8C9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2.03, 9.14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1E4220E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7FB559F" w14:textId="6796A4D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01062C4" w14:textId="156AEFD4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FA9E746" w14:textId="28F8AD04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(0.28, 8.9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1A3BC0" w14:textId="7777777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47C1EE00" w14:textId="77777777" w:rsidTr="00F5170A">
        <w:tc>
          <w:tcPr>
            <w:tcW w:w="3335" w:type="dxa"/>
            <w:tcBorders>
              <w:top w:val="single" w:sz="4" w:space="0" w:color="auto"/>
            </w:tcBorders>
            <w:vAlign w:val="center"/>
          </w:tcPr>
          <w:p w14:paraId="11EC8991" w14:textId="00461A60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O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A662D4F" w14:textId="58ED254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CE4FAED" w14:textId="0E8B774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77B3E05" w14:textId="30F4EEE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E07439F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7BA03B5" w14:textId="41034D9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62CDB2C" w14:textId="17105ABA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1E0E51B" w14:textId="543F9F83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BC1E02D" w14:textId="7777777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3EAB53CB" w14:textId="77777777" w:rsidTr="00F5170A">
        <w:tc>
          <w:tcPr>
            <w:tcW w:w="3335" w:type="dxa"/>
            <w:vAlign w:val="center"/>
          </w:tcPr>
          <w:p w14:paraId="75D443B3" w14:textId="62DC7AAC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erceived Stress – Yes</w:t>
            </w:r>
          </w:p>
        </w:tc>
        <w:tc>
          <w:tcPr>
            <w:tcW w:w="900" w:type="dxa"/>
            <w:vAlign w:val="center"/>
          </w:tcPr>
          <w:p w14:paraId="6B3611BA" w14:textId="2381789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10" w:type="dxa"/>
            <w:vAlign w:val="center"/>
          </w:tcPr>
          <w:p w14:paraId="1452F566" w14:textId="58B9DF8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1620" w:type="dxa"/>
            <w:vAlign w:val="center"/>
          </w:tcPr>
          <w:p w14:paraId="4D9D0207" w14:textId="141CBEC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5.40, 13.9)</w:t>
            </w:r>
          </w:p>
        </w:tc>
        <w:tc>
          <w:tcPr>
            <w:tcW w:w="1255" w:type="dxa"/>
          </w:tcPr>
          <w:p w14:paraId="1B639452" w14:textId="170AC798" w:rsidR="00F5170A" w:rsidRPr="004F56F6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10" w:type="dxa"/>
            <w:vAlign w:val="center"/>
          </w:tcPr>
          <w:p w14:paraId="563DD618" w14:textId="08128D2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00" w:type="dxa"/>
            <w:vAlign w:val="center"/>
          </w:tcPr>
          <w:p w14:paraId="1D4B3B6D" w14:textId="07B90DE4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1530" w:type="dxa"/>
            <w:vAlign w:val="center"/>
          </w:tcPr>
          <w:p w14:paraId="6A337CDE" w14:textId="37051EA9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(-6.32, </w:t>
            </w:r>
            <w:r w:rsidR="00B1099C" w:rsidRPr="00563FAA">
              <w:rPr>
                <w:rFonts w:ascii="Times New Roman" w:hAnsi="Times New Roman" w:cs="Times New Roman"/>
                <w:color w:val="000000"/>
              </w:rPr>
              <w:t>15.84</w:t>
            </w:r>
            <w:r w:rsidRPr="00563F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544A3A4C" w14:textId="171DEE7E" w:rsidR="00F5170A" w:rsidRPr="00563FAA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F5170A" w:rsidRPr="004F56F6" w14:paraId="703B3FE6" w14:textId="77777777" w:rsidTr="00F5170A">
        <w:tc>
          <w:tcPr>
            <w:tcW w:w="3335" w:type="dxa"/>
            <w:tcBorders>
              <w:bottom w:val="single" w:sz="4" w:space="0" w:color="auto"/>
            </w:tcBorders>
            <w:vAlign w:val="center"/>
          </w:tcPr>
          <w:p w14:paraId="4DBA78F3" w14:textId="2DF2E882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Perceived Stress – No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5BED2D4" w14:textId="3ED1DBD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4AACC9C" w14:textId="7FB621C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7783BFD" w14:textId="48C2B22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1.91, 9.35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AA21F0B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88DC36F" w14:textId="08EC049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18F5C62" w14:textId="6F711028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3D7D405" w14:textId="27148530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(-2.58, 5.9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EDBB67" w14:textId="7777777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4EFC5A67" w14:textId="77777777" w:rsidTr="00F5170A">
        <w:tc>
          <w:tcPr>
            <w:tcW w:w="3335" w:type="dxa"/>
            <w:tcBorders>
              <w:top w:val="single" w:sz="4" w:space="0" w:color="auto"/>
            </w:tcBorders>
            <w:vAlign w:val="center"/>
          </w:tcPr>
          <w:p w14:paraId="2C0F4075" w14:textId="0806C639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Hx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028A38A" w14:textId="205C5A4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216D993" w14:textId="4A870E1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1A59A39" w14:textId="7F613DA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91A2A91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BDFB673" w14:textId="7B40821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0670EF9" w14:textId="5EABEFF9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CB66550" w14:textId="04891814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597578" w14:textId="7777777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17586010" w14:textId="77777777" w:rsidTr="00F5170A">
        <w:tc>
          <w:tcPr>
            <w:tcW w:w="3335" w:type="dxa"/>
            <w:vAlign w:val="center"/>
          </w:tcPr>
          <w:p w14:paraId="42250B24" w14:textId="53F53342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erceived Stress – Yes</w:t>
            </w:r>
          </w:p>
        </w:tc>
        <w:tc>
          <w:tcPr>
            <w:tcW w:w="900" w:type="dxa"/>
            <w:vAlign w:val="center"/>
          </w:tcPr>
          <w:p w14:paraId="2229493C" w14:textId="5360A3C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10" w:type="dxa"/>
            <w:vAlign w:val="center"/>
          </w:tcPr>
          <w:p w14:paraId="24EB3E84" w14:textId="6C7CD62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620" w:type="dxa"/>
            <w:vAlign w:val="center"/>
          </w:tcPr>
          <w:p w14:paraId="6FCA1EE0" w14:textId="52726C8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8.14, 13.55)</w:t>
            </w:r>
          </w:p>
        </w:tc>
        <w:tc>
          <w:tcPr>
            <w:tcW w:w="1255" w:type="dxa"/>
          </w:tcPr>
          <w:p w14:paraId="380F57CF" w14:textId="520072B2" w:rsidR="00F5170A" w:rsidRPr="004F56F6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10" w:type="dxa"/>
            <w:vAlign w:val="center"/>
          </w:tcPr>
          <w:p w14:paraId="3FA87159" w14:textId="71AD97D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00" w:type="dxa"/>
            <w:vAlign w:val="center"/>
          </w:tcPr>
          <w:p w14:paraId="3C11324F" w14:textId="1CABCFF3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530" w:type="dxa"/>
            <w:vAlign w:val="center"/>
          </w:tcPr>
          <w:p w14:paraId="7AC3C568" w14:textId="4CFE1CE1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(-8.91, </w:t>
            </w:r>
            <w:r w:rsidR="00635F39" w:rsidRPr="00563FAA">
              <w:rPr>
                <w:rFonts w:ascii="Times New Roman" w:hAnsi="Times New Roman" w:cs="Times New Roman"/>
                <w:color w:val="000000"/>
              </w:rPr>
              <w:t>14.51</w:t>
            </w:r>
            <w:r w:rsidRPr="00563F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43791646" w14:textId="2B9D123B" w:rsidR="00F5170A" w:rsidRPr="00563FAA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F5170A" w:rsidRPr="004F56F6" w14:paraId="49ABB3E4" w14:textId="77777777" w:rsidTr="00F5170A">
        <w:tc>
          <w:tcPr>
            <w:tcW w:w="3335" w:type="dxa"/>
            <w:tcBorders>
              <w:bottom w:val="single" w:sz="4" w:space="0" w:color="auto"/>
            </w:tcBorders>
            <w:vAlign w:val="center"/>
          </w:tcPr>
          <w:p w14:paraId="3469F71E" w14:textId="24E3CC22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Perceived Stress – No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03A014E" w14:textId="7207EA7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C50EB26" w14:textId="79D7295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759D42B" w14:textId="4B2DDD7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0.12, 7.2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C2D346A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D40823A" w14:textId="653750F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ED0BBFE" w14:textId="6ED452B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8C8DFB4" w14:textId="6B958F52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(-4.04, 4.8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3AF3E7" w14:textId="7777777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57414484" w14:textId="77777777" w:rsidTr="00F5170A">
        <w:tc>
          <w:tcPr>
            <w:tcW w:w="3335" w:type="dxa"/>
            <w:tcBorders>
              <w:top w:val="single" w:sz="4" w:space="0" w:color="auto"/>
            </w:tcBorders>
            <w:vAlign w:val="center"/>
          </w:tcPr>
          <w:p w14:paraId="5B211CE6" w14:textId="5161DFBE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Me-PFOSA-AcO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05E930D" w14:textId="24E324E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73C17FC" w14:textId="3338B3C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7711C94" w14:textId="6A930CE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962212D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49F72CB" w14:textId="486F4BA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403BF78" w14:textId="00ADA433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ED543C0" w14:textId="0C6679FD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94D878" w14:textId="7777777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5315647B" w14:textId="77777777" w:rsidTr="00F5170A">
        <w:tc>
          <w:tcPr>
            <w:tcW w:w="3335" w:type="dxa"/>
            <w:vAlign w:val="center"/>
          </w:tcPr>
          <w:p w14:paraId="7DEE5C62" w14:textId="36CD3D62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erceived Stress – Yes</w:t>
            </w:r>
          </w:p>
        </w:tc>
        <w:tc>
          <w:tcPr>
            <w:tcW w:w="900" w:type="dxa"/>
            <w:vAlign w:val="center"/>
          </w:tcPr>
          <w:p w14:paraId="3C5B130A" w14:textId="1B68C1C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10" w:type="dxa"/>
            <w:vAlign w:val="center"/>
          </w:tcPr>
          <w:p w14:paraId="0CF62ECB" w14:textId="49E87DA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2.82</w:t>
            </w:r>
          </w:p>
        </w:tc>
        <w:tc>
          <w:tcPr>
            <w:tcW w:w="1620" w:type="dxa"/>
            <w:vAlign w:val="center"/>
          </w:tcPr>
          <w:p w14:paraId="5B6DD226" w14:textId="1E0E7C5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1.84, 6.21)</w:t>
            </w:r>
          </w:p>
        </w:tc>
        <w:tc>
          <w:tcPr>
            <w:tcW w:w="1255" w:type="dxa"/>
          </w:tcPr>
          <w:p w14:paraId="1F23E2AF" w14:textId="0CF3A674" w:rsidR="00F5170A" w:rsidRPr="004F56F6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810" w:type="dxa"/>
            <w:vAlign w:val="center"/>
          </w:tcPr>
          <w:p w14:paraId="3EBC161C" w14:textId="2BE8727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00" w:type="dxa"/>
            <w:vAlign w:val="center"/>
          </w:tcPr>
          <w:p w14:paraId="50A91566" w14:textId="0395CF6D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-3.66</w:t>
            </w:r>
          </w:p>
        </w:tc>
        <w:tc>
          <w:tcPr>
            <w:tcW w:w="1530" w:type="dxa"/>
            <w:vAlign w:val="center"/>
          </w:tcPr>
          <w:p w14:paraId="01A6D31C" w14:textId="64CDEA29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(-13.61, </w:t>
            </w:r>
            <w:r w:rsidR="00635F39" w:rsidRPr="00563FAA">
              <w:rPr>
                <w:rFonts w:ascii="Times New Roman" w:hAnsi="Times New Roman" w:cs="Times New Roman"/>
                <w:color w:val="000000"/>
              </w:rPr>
              <w:t>6.92</w:t>
            </w:r>
            <w:r w:rsidRPr="00563F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77FD7F9B" w14:textId="2F45A353" w:rsidR="00F5170A" w:rsidRPr="00563FAA" w:rsidRDefault="00F13D49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5170A" w:rsidRPr="004F56F6" w14:paraId="32D2555A" w14:textId="77777777" w:rsidTr="00F5170A">
        <w:tc>
          <w:tcPr>
            <w:tcW w:w="3335" w:type="dxa"/>
            <w:tcBorders>
              <w:bottom w:val="single" w:sz="4" w:space="0" w:color="auto"/>
            </w:tcBorders>
            <w:vAlign w:val="center"/>
          </w:tcPr>
          <w:p w14:paraId="76BC9BC5" w14:textId="3F478E47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Perceived Stress – No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CB0D3A5" w14:textId="6229579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6B43D2D" w14:textId="2A69E80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B9BD831" w14:textId="358A7D6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2.22, 4.15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4C19869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200A7FE" w14:textId="2331798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E39AFC9" w14:textId="5E861A6A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6199D2B" w14:textId="580B7133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FAA">
              <w:rPr>
                <w:rFonts w:ascii="Times New Roman" w:hAnsi="Times New Roman" w:cs="Times New Roman"/>
                <w:color w:val="000000"/>
              </w:rPr>
              <w:t>(-3.68, 2.8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AF4AB8" w14:textId="77777777" w:rsidR="00F5170A" w:rsidRPr="00563FAA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8F2945C" w14:textId="77777777" w:rsidR="001F1555" w:rsidRPr="00A036E9" w:rsidRDefault="001F1555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1</w:t>
      </w:r>
      <w:r w:rsidRPr="00A036E9">
        <w:rPr>
          <w:rFonts w:ascii="Times New Roman" w:hAnsi="Times New Roman" w:cs="Times New Roman"/>
        </w:rPr>
        <w:t>Adjusted for gestational age at visit.</w:t>
      </w:r>
    </w:p>
    <w:p w14:paraId="6D328588" w14:textId="77777777" w:rsidR="001F1555" w:rsidRPr="00A30178" w:rsidRDefault="001F1555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2</w:t>
      </w:r>
      <w:r w:rsidRPr="00A036E9">
        <w:rPr>
          <w:rFonts w:ascii="Times New Roman" w:hAnsi="Times New Roman" w:cs="Times New Roman"/>
        </w:rPr>
        <w:t>Ad</w:t>
      </w:r>
      <w:r w:rsidRPr="00A30178">
        <w:rPr>
          <w:rFonts w:ascii="Times New Roman" w:hAnsi="Times New Roman" w:cs="Times New Roman"/>
        </w:rPr>
        <w:t>justed for gestational age at visit, maternal age (continuous), maternal education, maternal race/ethnicity, and parity.</w:t>
      </w:r>
    </w:p>
    <w:p w14:paraId="463992C4" w14:textId="2A333841" w:rsidR="001F1555" w:rsidRPr="00A30178" w:rsidRDefault="001F1555" w:rsidP="00563FAA">
      <w:pPr>
        <w:spacing w:after="0"/>
        <w:rPr>
          <w:rFonts w:ascii="Times New Roman" w:hAnsi="Times New Roman" w:cs="Times New Roman"/>
        </w:rPr>
      </w:pPr>
      <w:r w:rsidRPr="00A30178">
        <w:rPr>
          <w:rFonts w:ascii="Times New Roman" w:hAnsi="Times New Roman" w:cs="Times New Roman"/>
        </w:rPr>
        <w:t>Abbreviations: CI, confidence interval.</w:t>
      </w:r>
    </w:p>
    <w:p w14:paraId="0A01EA96" w14:textId="2CC38C15" w:rsidR="00563FAA" w:rsidRPr="00A30178" w:rsidRDefault="00563FAA" w:rsidP="00563FAA">
      <w:pPr>
        <w:spacing w:after="0" w:line="240" w:lineRule="auto"/>
        <w:rPr>
          <w:rFonts w:ascii="Times New Roman" w:hAnsi="Times New Roman" w:cs="Times New Roman"/>
        </w:rPr>
      </w:pPr>
      <w:r w:rsidRPr="00A30178">
        <w:rPr>
          <w:rFonts w:ascii="Times New Roman" w:hAnsi="Times New Roman" w:cs="Times New Roman"/>
        </w:rPr>
        <w:t>Note: among those who experienced perceived stress, no participants self-identified as “other/multi-racial” race/ethnicity</w:t>
      </w:r>
      <w:r w:rsidR="009A69B3" w:rsidRPr="00A30178">
        <w:rPr>
          <w:rFonts w:ascii="Times New Roman" w:hAnsi="Times New Roman" w:cs="Times New Roman"/>
        </w:rPr>
        <w:t xml:space="preserve"> and maternal race/ethnicity was modeled as 4</w:t>
      </w:r>
      <w:r w:rsidR="00A412A2">
        <w:rPr>
          <w:rFonts w:ascii="Times New Roman" w:hAnsi="Times New Roman" w:cs="Times New Roman"/>
        </w:rPr>
        <w:t xml:space="preserve"> categories</w:t>
      </w:r>
      <w:r w:rsidRPr="00A30178">
        <w:rPr>
          <w:rFonts w:ascii="Times New Roman" w:hAnsi="Times New Roman" w:cs="Times New Roman"/>
        </w:rPr>
        <w:t xml:space="preserve">. </w:t>
      </w:r>
    </w:p>
    <w:p w14:paraId="52442B37" w14:textId="77777777" w:rsidR="00883F57" w:rsidRPr="00A036E9" w:rsidRDefault="00883F57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br w:type="page"/>
      </w:r>
    </w:p>
    <w:p w14:paraId="1C3ABBEB" w14:textId="1AC8D398" w:rsidR="00075DAB" w:rsidRDefault="003B1874" w:rsidP="00075DAB">
      <w:pPr>
        <w:rPr>
          <w:rFonts w:ascii="Times New Roman" w:hAnsi="Times New Roman" w:cs="Times New Roman"/>
          <w:b/>
          <w:sz w:val="24"/>
          <w:szCs w:val="24"/>
        </w:rPr>
      </w:pPr>
      <w:r w:rsidRPr="00A036E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30704">
        <w:rPr>
          <w:rFonts w:ascii="Times New Roman" w:hAnsi="Times New Roman" w:cs="Times New Roman"/>
          <w:b/>
          <w:sz w:val="24"/>
          <w:szCs w:val="24"/>
        </w:rPr>
        <w:t>7</w:t>
      </w:r>
      <w:r w:rsidR="00075DAB" w:rsidRPr="00A036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5E2E" w:rsidRPr="00A036E9">
        <w:rPr>
          <w:rFonts w:ascii="Times New Roman" w:hAnsi="Times New Roman" w:cs="Times New Roman"/>
          <w:b/>
          <w:sz w:val="24"/>
          <w:szCs w:val="24"/>
        </w:rPr>
        <w:t>Crude and adjusted linear regression coefficients and 95% confidence intervals for second trimester CRH concentrations (pg/mL) in maternal plasma with an interquartile range increase in second trimester PFAS concentrations (ng/mL) in maternal serum stratified by depression.</w:t>
      </w:r>
    </w:p>
    <w:tbl>
      <w:tblPr>
        <w:tblStyle w:val="TableGrid"/>
        <w:tblW w:w="124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5"/>
        <w:gridCol w:w="810"/>
        <w:gridCol w:w="720"/>
        <w:gridCol w:w="1620"/>
        <w:gridCol w:w="1350"/>
        <w:gridCol w:w="630"/>
        <w:gridCol w:w="900"/>
        <w:gridCol w:w="1885"/>
        <w:gridCol w:w="1260"/>
      </w:tblGrid>
      <w:tr w:rsidR="00F5170A" w:rsidRPr="004F56F6" w14:paraId="7564CA8D" w14:textId="77777777" w:rsidTr="00F5170A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3E309E4A" w14:textId="77777777" w:rsidR="00F5170A" w:rsidRPr="004F56F6" w:rsidRDefault="00F5170A" w:rsidP="00FE3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355F56" w14:textId="77777777" w:rsidR="00F5170A" w:rsidRPr="004F56F6" w:rsidRDefault="00F5170A" w:rsidP="00FE3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6F6">
              <w:rPr>
                <w:rFonts w:ascii="Times New Roman" w:hAnsi="Times New Roman" w:cs="Times New Roman"/>
                <w:b/>
              </w:rPr>
              <w:t>Crude</w:t>
            </w:r>
            <w:r w:rsidRPr="004F56F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46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975A02" w14:textId="77777777" w:rsidR="00F5170A" w:rsidRPr="004F56F6" w:rsidRDefault="00F5170A" w:rsidP="00FE3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6F6">
              <w:rPr>
                <w:rFonts w:ascii="Times New Roman" w:hAnsi="Times New Roman" w:cs="Times New Roman"/>
                <w:b/>
              </w:rPr>
              <w:t>Adjusted</w:t>
            </w:r>
            <w:r w:rsidRPr="004F56F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F5170A" w:rsidRPr="004F56F6" w14:paraId="6F84A2F5" w14:textId="77777777" w:rsidTr="00F5170A">
        <w:trPr>
          <w:trHeight w:val="89"/>
        </w:trPr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B7C88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54A3E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E0863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48BF8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5FF1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interac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F78E4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DA297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33393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E7B7F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interaction</w:t>
            </w:r>
          </w:p>
        </w:tc>
      </w:tr>
      <w:tr w:rsidR="00F5170A" w:rsidRPr="004F56F6" w14:paraId="39DEAB6C" w14:textId="77777777" w:rsidTr="00F5170A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4E6C7987" w14:textId="1319E5A3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27F18DE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0E9DAE8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67FE374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45A591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1ED9002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1BA5886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34E2BE36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A7EA91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170A" w:rsidRPr="004F56F6" w14:paraId="1CDBECA5" w14:textId="77777777" w:rsidTr="00F5170A">
        <w:tc>
          <w:tcPr>
            <w:tcW w:w="3245" w:type="dxa"/>
            <w:vAlign w:val="center"/>
          </w:tcPr>
          <w:p w14:paraId="2E6313B2" w14:textId="730EC1DE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Depression – Yes </w:t>
            </w:r>
          </w:p>
        </w:tc>
        <w:tc>
          <w:tcPr>
            <w:tcW w:w="810" w:type="dxa"/>
            <w:vAlign w:val="center"/>
          </w:tcPr>
          <w:p w14:paraId="29F755C1" w14:textId="0FC2A100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20" w:type="dxa"/>
            <w:vAlign w:val="center"/>
          </w:tcPr>
          <w:p w14:paraId="10A18889" w14:textId="047F418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3.21</w:t>
            </w:r>
          </w:p>
        </w:tc>
        <w:tc>
          <w:tcPr>
            <w:tcW w:w="1620" w:type="dxa"/>
            <w:vAlign w:val="center"/>
          </w:tcPr>
          <w:p w14:paraId="1FFFA4D2" w14:textId="442C8D7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2.03, 24.39)</w:t>
            </w:r>
          </w:p>
        </w:tc>
        <w:tc>
          <w:tcPr>
            <w:tcW w:w="1350" w:type="dxa"/>
          </w:tcPr>
          <w:p w14:paraId="2D62D6D8" w14:textId="770A2296" w:rsidR="00F5170A" w:rsidRPr="004F56F6" w:rsidRDefault="00BA1F88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30" w:type="dxa"/>
            <w:vAlign w:val="center"/>
          </w:tcPr>
          <w:p w14:paraId="43D8EC0B" w14:textId="216EA9E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  <w:vAlign w:val="center"/>
          </w:tcPr>
          <w:p w14:paraId="73E43816" w14:textId="69E8AF3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0.77</w:t>
            </w:r>
          </w:p>
        </w:tc>
        <w:tc>
          <w:tcPr>
            <w:tcW w:w="1885" w:type="dxa"/>
            <w:vAlign w:val="center"/>
          </w:tcPr>
          <w:p w14:paraId="154898E2" w14:textId="28600E6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1.56, 39.99)</w:t>
            </w:r>
          </w:p>
        </w:tc>
        <w:tc>
          <w:tcPr>
            <w:tcW w:w="1260" w:type="dxa"/>
          </w:tcPr>
          <w:p w14:paraId="1D1DD75E" w14:textId="59ED04D6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F5170A" w:rsidRPr="004F56F6" w14:paraId="61306A66" w14:textId="77777777" w:rsidTr="00F5170A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3C1231F6" w14:textId="09B13BAB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Depression – No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11370CD" w14:textId="24CA1A3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1DB386D" w14:textId="125680F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21059CE" w14:textId="4FF5925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3.19, 9.6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852141F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FDAC366" w14:textId="594D4D0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6870D99" w14:textId="354C042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662195D9" w14:textId="29E717E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1.23, 8.5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7E9BEC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35719C06" w14:textId="77777777" w:rsidTr="00F5170A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196EB7B4" w14:textId="50B69EB8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O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78A3667" w14:textId="0E78C32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C55E83C" w14:textId="2781ED6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6BAFEF8" w14:textId="6FAD1BE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D43A45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ECC6286" w14:textId="3B65A79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1EC9973" w14:textId="07DF5A30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4CC7CAC3" w14:textId="1E22CB6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BA6997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30C2A740" w14:textId="77777777" w:rsidTr="00F5170A">
        <w:tc>
          <w:tcPr>
            <w:tcW w:w="3245" w:type="dxa"/>
            <w:vAlign w:val="center"/>
          </w:tcPr>
          <w:p w14:paraId="627B67AC" w14:textId="3F070812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Depression – Yes </w:t>
            </w:r>
          </w:p>
        </w:tc>
        <w:tc>
          <w:tcPr>
            <w:tcW w:w="810" w:type="dxa"/>
            <w:vAlign w:val="center"/>
          </w:tcPr>
          <w:p w14:paraId="334514FE" w14:textId="6483589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20" w:type="dxa"/>
            <w:vAlign w:val="center"/>
          </w:tcPr>
          <w:p w14:paraId="7C431023" w14:textId="2DAAA36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1620" w:type="dxa"/>
            <w:vAlign w:val="center"/>
          </w:tcPr>
          <w:p w14:paraId="33CF13F0" w14:textId="4288BD3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7.83, 17.14)</w:t>
            </w:r>
          </w:p>
        </w:tc>
        <w:tc>
          <w:tcPr>
            <w:tcW w:w="1350" w:type="dxa"/>
          </w:tcPr>
          <w:p w14:paraId="2A3CB688" w14:textId="2CE54A0E" w:rsidR="00F5170A" w:rsidRPr="004F56F6" w:rsidRDefault="00BA1F88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630" w:type="dxa"/>
            <w:vAlign w:val="center"/>
          </w:tcPr>
          <w:p w14:paraId="763338CC" w14:textId="0615FD5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  <w:vAlign w:val="center"/>
          </w:tcPr>
          <w:p w14:paraId="2616EF8F" w14:textId="12B6D26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1885" w:type="dxa"/>
            <w:vAlign w:val="center"/>
          </w:tcPr>
          <w:p w14:paraId="58F107C1" w14:textId="0088B3F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1.96, 26.07)</w:t>
            </w:r>
          </w:p>
        </w:tc>
        <w:tc>
          <w:tcPr>
            <w:tcW w:w="1260" w:type="dxa"/>
          </w:tcPr>
          <w:p w14:paraId="31C369E8" w14:textId="783E7817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F5170A" w:rsidRPr="004F56F6" w14:paraId="10ECAC2D" w14:textId="77777777" w:rsidTr="00F5170A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3696FE0B" w14:textId="5034C198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Depression – No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99CC3E3" w14:textId="2D86E35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E13B7C6" w14:textId="746498E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57E1EBE" w14:textId="2AE5E99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1.15, 8.4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26E2395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657ECAF" w14:textId="6314A97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61FE272" w14:textId="362B7FF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203F0655" w14:textId="3140C3D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0.65, 8.2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E2B955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18F121B9" w14:textId="77777777" w:rsidTr="00F5170A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6295F9F6" w14:textId="6A73BEDE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O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EA33460" w14:textId="233D3EB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61D10D4" w14:textId="38CC31E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41B7991" w14:textId="1953ABA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13A6BE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5F06C30" w14:textId="2E9CA23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3734AE0" w14:textId="2540B9C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690C3A41" w14:textId="4D97A9C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523C960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2219D81F" w14:textId="77777777" w:rsidTr="00F5170A">
        <w:tc>
          <w:tcPr>
            <w:tcW w:w="3245" w:type="dxa"/>
            <w:vAlign w:val="center"/>
          </w:tcPr>
          <w:p w14:paraId="75A7725F" w14:textId="76242785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Depression – Yes </w:t>
            </w:r>
          </w:p>
        </w:tc>
        <w:tc>
          <w:tcPr>
            <w:tcW w:w="810" w:type="dxa"/>
            <w:vAlign w:val="center"/>
          </w:tcPr>
          <w:p w14:paraId="33DBA13F" w14:textId="6600506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20" w:type="dxa"/>
            <w:vAlign w:val="center"/>
          </w:tcPr>
          <w:p w14:paraId="0BC5B5BF" w14:textId="2FFF546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620" w:type="dxa"/>
            <w:vAlign w:val="center"/>
          </w:tcPr>
          <w:p w14:paraId="3ADA1B48" w14:textId="6C03B83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0.68, 13</w:t>
            </w:r>
            <w:r w:rsidR="00BA1F88">
              <w:rPr>
                <w:rFonts w:ascii="Times New Roman" w:hAnsi="Times New Roman" w:cs="Times New Roman"/>
                <w:color w:val="000000"/>
              </w:rPr>
              <w:t>.0</w:t>
            </w:r>
            <w:r w:rsidRPr="004F5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</w:tcPr>
          <w:p w14:paraId="5C556A27" w14:textId="4B7F5964" w:rsidR="00F5170A" w:rsidRPr="004F56F6" w:rsidRDefault="00BA1F88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630" w:type="dxa"/>
            <w:vAlign w:val="center"/>
          </w:tcPr>
          <w:p w14:paraId="53D64191" w14:textId="59D95FE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  <w:vAlign w:val="center"/>
          </w:tcPr>
          <w:p w14:paraId="5D9E4AFD" w14:textId="686EC06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3.88</w:t>
            </w:r>
          </w:p>
        </w:tc>
        <w:tc>
          <w:tcPr>
            <w:tcW w:w="1885" w:type="dxa"/>
            <w:vAlign w:val="center"/>
          </w:tcPr>
          <w:p w14:paraId="1CAFBAA8" w14:textId="0B23F40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27.33, 19.56)</w:t>
            </w:r>
          </w:p>
        </w:tc>
        <w:tc>
          <w:tcPr>
            <w:tcW w:w="1260" w:type="dxa"/>
          </w:tcPr>
          <w:p w14:paraId="1C988458" w14:textId="26D3D27D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F5170A" w:rsidRPr="004F56F6" w14:paraId="31DCD705" w14:textId="77777777" w:rsidTr="00F5170A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5484E0EC" w14:textId="32AF41A6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Depression – No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8B59867" w14:textId="3DFD037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9A452A7" w14:textId="61D5457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.1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003A316" w14:textId="57E8CE7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2.32, 10.0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947BB3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95A73D9" w14:textId="33B06A9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E1AFBF0" w14:textId="47AF79F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2C3FF131" w14:textId="5F062ED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.71, 7.1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14B7D3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1ACCC8C3" w14:textId="77777777" w:rsidTr="00F5170A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0031AB98" w14:textId="42A64D35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Hx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C90925B" w14:textId="176D8FE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14B6003" w14:textId="052AF24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3AF28B9" w14:textId="44D3730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1BA2366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CECEEA5" w14:textId="2B5EC42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88C340A" w14:textId="5CAC1FE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15B54677" w14:textId="2E9B477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65D0D1C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18157367" w14:textId="77777777" w:rsidTr="00F5170A">
        <w:tc>
          <w:tcPr>
            <w:tcW w:w="3245" w:type="dxa"/>
            <w:vAlign w:val="center"/>
          </w:tcPr>
          <w:p w14:paraId="3D3E8F4C" w14:textId="70864DCD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Depression – Yes </w:t>
            </w:r>
          </w:p>
        </w:tc>
        <w:tc>
          <w:tcPr>
            <w:tcW w:w="810" w:type="dxa"/>
            <w:vAlign w:val="center"/>
          </w:tcPr>
          <w:p w14:paraId="240C21C4" w14:textId="661ABFD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20" w:type="dxa"/>
            <w:vAlign w:val="center"/>
          </w:tcPr>
          <w:p w14:paraId="007816CD" w14:textId="196093D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  <w:tc>
          <w:tcPr>
            <w:tcW w:w="1620" w:type="dxa"/>
            <w:vAlign w:val="center"/>
          </w:tcPr>
          <w:p w14:paraId="1A0F6B99" w14:textId="78440F8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5.86, 14.12)</w:t>
            </w:r>
          </w:p>
        </w:tc>
        <w:tc>
          <w:tcPr>
            <w:tcW w:w="1350" w:type="dxa"/>
          </w:tcPr>
          <w:p w14:paraId="5C9F9E1B" w14:textId="039A77F7" w:rsidR="00F5170A" w:rsidRPr="004F56F6" w:rsidRDefault="00BA1F88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630" w:type="dxa"/>
            <w:vAlign w:val="center"/>
          </w:tcPr>
          <w:p w14:paraId="728148C3" w14:textId="3157DD5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  <w:vAlign w:val="center"/>
          </w:tcPr>
          <w:p w14:paraId="64D145FE" w14:textId="4AC45E6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10.23</w:t>
            </w:r>
          </w:p>
        </w:tc>
        <w:tc>
          <w:tcPr>
            <w:tcW w:w="1885" w:type="dxa"/>
            <w:vAlign w:val="center"/>
          </w:tcPr>
          <w:p w14:paraId="4B770381" w14:textId="1FB7712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41.98, 21.52)</w:t>
            </w:r>
          </w:p>
        </w:tc>
        <w:tc>
          <w:tcPr>
            <w:tcW w:w="1260" w:type="dxa"/>
          </w:tcPr>
          <w:p w14:paraId="2FCE4AB9" w14:textId="3383F833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F5170A" w:rsidRPr="004F56F6" w14:paraId="5043EA7E" w14:textId="77777777" w:rsidTr="00F5170A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09F8E1E1" w14:textId="473041CD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Depression – No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BFE35B4" w14:textId="734E1AB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25F005F" w14:textId="6C49310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19E2F61" w14:textId="1EF3114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0.3, 7.5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8C612C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078B305" w14:textId="355D3B2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1789F14" w14:textId="192E51F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B7BC16B" w14:textId="6CED797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3.33, 5.6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B80927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4BC030C9" w14:textId="77777777" w:rsidTr="00F5170A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5887CEFF" w14:textId="59963497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Me-PFOSA-AcOH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D1CE3B3" w14:textId="43C1559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8584CC8" w14:textId="18F7DC3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E8646C9" w14:textId="2DC5E2D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56545A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AEED789" w14:textId="13F2055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7CF909D" w14:textId="455F9A6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0EBBBD1" w14:textId="2785886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91002A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61ACCDA0" w14:textId="77777777" w:rsidTr="00F5170A">
        <w:tc>
          <w:tcPr>
            <w:tcW w:w="3245" w:type="dxa"/>
            <w:vAlign w:val="center"/>
          </w:tcPr>
          <w:p w14:paraId="271C7932" w14:textId="7CA64162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Depression – Yes </w:t>
            </w:r>
          </w:p>
        </w:tc>
        <w:tc>
          <w:tcPr>
            <w:tcW w:w="810" w:type="dxa"/>
            <w:vAlign w:val="center"/>
          </w:tcPr>
          <w:p w14:paraId="0A623567" w14:textId="2DAE761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20" w:type="dxa"/>
            <w:vAlign w:val="center"/>
          </w:tcPr>
          <w:p w14:paraId="74A779C5" w14:textId="01E198C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4.45</w:t>
            </w:r>
          </w:p>
        </w:tc>
        <w:tc>
          <w:tcPr>
            <w:tcW w:w="1620" w:type="dxa"/>
            <w:vAlign w:val="center"/>
          </w:tcPr>
          <w:p w14:paraId="57F77419" w14:textId="594BA8C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4.31, 5.41)</w:t>
            </w:r>
          </w:p>
        </w:tc>
        <w:tc>
          <w:tcPr>
            <w:tcW w:w="1350" w:type="dxa"/>
          </w:tcPr>
          <w:p w14:paraId="4B2DD4E6" w14:textId="36A64DDD" w:rsidR="00F5170A" w:rsidRPr="004F56F6" w:rsidRDefault="00BA1F88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630" w:type="dxa"/>
            <w:vAlign w:val="center"/>
          </w:tcPr>
          <w:p w14:paraId="384D5206" w14:textId="5A7F289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  <w:vAlign w:val="center"/>
          </w:tcPr>
          <w:p w14:paraId="09507B30" w14:textId="67CEA07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10.12</w:t>
            </w:r>
          </w:p>
        </w:tc>
        <w:tc>
          <w:tcPr>
            <w:tcW w:w="1885" w:type="dxa"/>
            <w:vAlign w:val="center"/>
          </w:tcPr>
          <w:p w14:paraId="6F928D18" w14:textId="18B1E8B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29.15, 8.91)</w:t>
            </w:r>
          </w:p>
        </w:tc>
        <w:tc>
          <w:tcPr>
            <w:tcW w:w="1260" w:type="dxa"/>
          </w:tcPr>
          <w:p w14:paraId="643BB572" w14:textId="719980B9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F5170A" w:rsidRPr="004F56F6" w14:paraId="7BFD92E7" w14:textId="77777777" w:rsidTr="00F5170A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3D594C97" w14:textId="4B0BCD60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Depression – No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5DC120D" w14:textId="1589340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6AD445C" w14:textId="03B9B19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0242369" w14:textId="6F9D0D60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.53, 4.8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56F5081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A704B24" w14:textId="6E796BC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0FF7B99" w14:textId="11D3DA5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435560E" w14:textId="3F10CD0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2.92, 3.6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3316C7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C5B1CEE" w14:textId="77777777" w:rsidR="00A0591A" w:rsidRPr="00A036E9" w:rsidRDefault="00A0591A" w:rsidP="00A0591A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1</w:t>
      </w:r>
      <w:r w:rsidRPr="00A036E9">
        <w:rPr>
          <w:rFonts w:ascii="Times New Roman" w:hAnsi="Times New Roman" w:cs="Times New Roman"/>
        </w:rPr>
        <w:t>Adjusted for gestational age at visit.</w:t>
      </w:r>
    </w:p>
    <w:p w14:paraId="6E7189C9" w14:textId="77777777" w:rsidR="00A0591A" w:rsidRPr="00A036E9" w:rsidRDefault="00A0591A" w:rsidP="00A0591A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2</w:t>
      </w:r>
      <w:r w:rsidRPr="00A036E9">
        <w:rPr>
          <w:rFonts w:ascii="Times New Roman" w:hAnsi="Times New Roman" w:cs="Times New Roman"/>
        </w:rPr>
        <w:t>Adjusted for gestational age at visit, maternal age (continuous), maternal education, maternal race/ethnicity, and parity.</w:t>
      </w:r>
    </w:p>
    <w:p w14:paraId="14BFCE1F" w14:textId="77777777" w:rsidR="00A0591A" w:rsidRPr="00A036E9" w:rsidRDefault="00A0591A" w:rsidP="00A0591A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t>Abbreviations: CI, confidence interval.</w:t>
      </w:r>
    </w:p>
    <w:p w14:paraId="49C096D7" w14:textId="77777777" w:rsidR="00883F57" w:rsidRPr="00A036E9" w:rsidRDefault="00883F57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br w:type="page"/>
      </w:r>
    </w:p>
    <w:p w14:paraId="7C67A42C" w14:textId="08D3DD06" w:rsidR="00075DAB" w:rsidRDefault="00075DAB" w:rsidP="00075DAB">
      <w:pPr>
        <w:rPr>
          <w:rFonts w:ascii="Times New Roman" w:hAnsi="Times New Roman" w:cs="Times New Roman"/>
          <w:b/>
          <w:sz w:val="24"/>
          <w:szCs w:val="24"/>
        </w:rPr>
      </w:pPr>
      <w:r w:rsidRPr="00A036E9">
        <w:rPr>
          <w:rFonts w:ascii="Times New Roman" w:hAnsi="Times New Roman" w:cs="Times New Roman"/>
          <w:b/>
          <w:sz w:val="24"/>
          <w:szCs w:val="24"/>
        </w:rPr>
        <w:lastRenderedPageBreak/>
        <w:t>Ta</w:t>
      </w:r>
      <w:r w:rsidR="003B1874" w:rsidRPr="00A036E9">
        <w:rPr>
          <w:rFonts w:ascii="Times New Roman" w:hAnsi="Times New Roman" w:cs="Times New Roman"/>
          <w:b/>
          <w:sz w:val="24"/>
          <w:szCs w:val="24"/>
        </w:rPr>
        <w:t>ble S</w:t>
      </w:r>
      <w:r w:rsidR="00130704">
        <w:rPr>
          <w:rFonts w:ascii="Times New Roman" w:hAnsi="Times New Roman" w:cs="Times New Roman"/>
          <w:b/>
          <w:sz w:val="24"/>
          <w:szCs w:val="24"/>
        </w:rPr>
        <w:t>8</w:t>
      </w:r>
      <w:r w:rsidRPr="00A036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5E2E" w:rsidRPr="00A036E9">
        <w:rPr>
          <w:rFonts w:ascii="Times New Roman" w:hAnsi="Times New Roman" w:cs="Times New Roman"/>
          <w:b/>
          <w:sz w:val="24"/>
          <w:szCs w:val="24"/>
        </w:rPr>
        <w:t>Crude and adjusted linear regression coefficients and 95% confidence intervals for second trimester CRH concentrations (pg/mL) in maternal plasma with an interquartile range increase in second trimester PFAS concentrations (ng/mL) in maternal serum stratified by food insecurity</w:t>
      </w:r>
      <w:r w:rsidR="00C73044" w:rsidRPr="00A036E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24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5"/>
        <w:gridCol w:w="810"/>
        <w:gridCol w:w="720"/>
        <w:gridCol w:w="1620"/>
        <w:gridCol w:w="1350"/>
        <w:gridCol w:w="630"/>
        <w:gridCol w:w="900"/>
        <w:gridCol w:w="1885"/>
        <w:gridCol w:w="1260"/>
      </w:tblGrid>
      <w:tr w:rsidR="00F5170A" w:rsidRPr="004F56F6" w14:paraId="129DA75F" w14:textId="77777777" w:rsidTr="00FE3EAC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574521A8" w14:textId="77777777" w:rsidR="00F5170A" w:rsidRPr="004F56F6" w:rsidRDefault="00F5170A" w:rsidP="00FE3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28FD6E" w14:textId="77777777" w:rsidR="00F5170A" w:rsidRPr="004F56F6" w:rsidRDefault="00F5170A" w:rsidP="00FE3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6F6">
              <w:rPr>
                <w:rFonts w:ascii="Times New Roman" w:hAnsi="Times New Roman" w:cs="Times New Roman"/>
                <w:b/>
              </w:rPr>
              <w:t>Crude</w:t>
            </w:r>
            <w:r w:rsidRPr="004F56F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46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8F1ECE" w14:textId="77777777" w:rsidR="00F5170A" w:rsidRPr="004F56F6" w:rsidRDefault="00F5170A" w:rsidP="00FE3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6F6">
              <w:rPr>
                <w:rFonts w:ascii="Times New Roman" w:hAnsi="Times New Roman" w:cs="Times New Roman"/>
                <w:b/>
              </w:rPr>
              <w:t>Adjusted</w:t>
            </w:r>
            <w:r w:rsidRPr="004F56F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F5170A" w:rsidRPr="004F56F6" w14:paraId="45303BB5" w14:textId="77777777" w:rsidTr="00FE3EAC">
        <w:trPr>
          <w:trHeight w:val="89"/>
        </w:trPr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A9585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6D707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3D480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C0BBE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B384F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interac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C290F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FEFC1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D87A5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9982F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interaction</w:t>
            </w:r>
          </w:p>
        </w:tc>
      </w:tr>
      <w:tr w:rsidR="00F5170A" w:rsidRPr="004F56F6" w14:paraId="49312A56" w14:textId="77777777" w:rsidTr="00FE3EAC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666F7986" w14:textId="2801A907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D9603A9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F175F82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EB7D465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5BFC30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CE67A95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0F961FF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A315280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136AA54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170A" w:rsidRPr="004F56F6" w14:paraId="3B543917" w14:textId="77777777" w:rsidTr="00FE3EAC">
        <w:tc>
          <w:tcPr>
            <w:tcW w:w="3245" w:type="dxa"/>
            <w:vAlign w:val="center"/>
          </w:tcPr>
          <w:p w14:paraId="7E320C91" w14:textId="36E93C99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ood Insecurity – Yes</w:t>
            </w:r>
          </w:p>
        </w:tc>
        <w:tc>
          <w:tcPr>
            <w:tcW w:w="810" w:type="dxa"/>
            <w:vAlign w:val="center"/>
          </w:tcPr>
          <w:p w14:paraId="61190305" w14:textId="5646A81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20" w:type="dxa"/>
            <w:vAlign w:val="center"/>
          </w:tcPr>
          <w:p w14:paraId="1795C9D6" w14:textId="36047A3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1620" w:type="dxa"/>
            <w:vAlign w:val="center"/>
          </w:tcPr>
          <w:p w14:paraId="686CC33F" w14:textId="59698C2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1.51, 15.3)</w:t>
            </w:r>
          </w:p>
        </w:tc>
        <w:tc>
          <w:tcPr>
            <w:tcW w:w="1350" w:type="dxa"/>
          </w:tcPr>
          <w:p w14:paraId="2F8B440B" w14:textId="634A720A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630" w:type="dxa"/>
            <w:vAlign w:val="center"/>
          </w:tcPr>
          <w:p w14:paraId="0CBE3304" w14:textId="002A10C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900" w:type="dxa"/>
            <w:vAlign w:val="center"/>
          </w:tcPr>
          <w:p w14:paraId="77B7CBD5" w14:textId="6220FE1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9.52</w:t>
            </w:r>
          </w:p>
        </w:tc>
        <w:tc>
          <w:tcPr>
            <w:tcW w:w="1885" w:type="dxa"/>
            <w:vAlign w:val="center"/>
          </w:tcPr>
          <w:p w14:paraId="6113B119" w14:textId="2FD88A20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1.72, 17.32)</w:t>
            </w:r>
          </w:p>
        </w:tc>
        <w:tc>
          <w:tcPr>
            <w:tcW w:w="1260" w:type="dxa"/>
          </w:tcPr>
          <w:p w14:paraId="4B7DFCB3" w14:textId="0BC4629E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F5170A" w:rsidRPr="004F56F6" w14:paraId="4E045F58" w14:textId="77777777" w:rsidTr="00FE3EAC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291F0DEF" w14:textId="50C5B79D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 Food Insecurity 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76656DA" w14:textId="4CDCD0F0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C1EB88C" w14:textId="4C8DBAE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.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19A940C" w14:textId="6EAFEB6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2.83, 9.4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2E6B40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9D53663" w14:textId="717F0DD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3946064" w14:textId="42CA6D3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E42A070" w14:textId="365AF84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0.89, 8.4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D11C6CD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3214DFE3" w14:textId="77777777" w:rsidTr="00FE3EAC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18CA87A4" w14:textId="6B4402E9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O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CC25BCC" w14:textId="00821500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74863F2" w14:textId="6E44A33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F2F15A6" w14:textId="7C46482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5E803B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06A4C3F" w14:textId="45FB130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8FBED9F" w14:textId="6C12EB7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13D7B359" w14:textId="146F98C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50814DA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2282557A" w14:textId="77777777" w:rsidTr="00FE3EAC">
        <w:tc>
          <w:tcPr>
            <w:tcW w:w="3245" w:type="dxa"/>
            <w:vAlign w:val="center"/>
          </w:tcPr>
          <w:p w14:paraId="65DDE87F" w14:textId="55B127CD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ood Insecurity – Yes</w:t>
            </w:r>
          </w:p>
        </w:tc>
        <w:tc>
          <w:tcPr>
            <w:tcW w:w="810" w:type="dxa"/>
            <w:vAlign w:val="center"/>
          </w:tcPr>
          <w:p w14:paraId="0D2D3299" w14:textId="1FBFF21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20" w:type="dxa"/>
            <w:vAlign w:val="center"/>
          </w:tcPr>
          <w:p w14:paraId="19FABE9F" w14:textId="1C56992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620" w:type="dxa"/>
            <w:vAlign w:val="center"/>
          </w:tcPr>
          <w:p w14:paraId="436FA597" w14:textId="23C005D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.89, 15.09)</w:t>
            </w:r>
          </w:p>
        </w:tc>
        <w:tc>
          <w:tcPr>
            <w:tcW w:w="1350" w:type="dxa"/>
          </w:tcPr>
          <w:p w14:paraId="2D3064CD" w14:textId="42A59374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630" w:type="dxa"/>
            <w:vAlign w:val="center"/>
          </w:tcPr>
          <w:p w14:paraId="3497E93C" w14:textId="45FF6CC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00" w:type="dxa"/>
            <w:vAlign w:val="center"/>
          </w:tcPr>
          <w:p w14:paraId="42DB77B1" w14:textId="09D8B32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1885" w:type="dxa"/>
            <w:vAlign w:val="center"/>
          </w:tcPr>
          <w:p w14:paraId="788B936B" w14:textId="0A3F2A3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4.91, 15.03)</w:t>
            </w:r>
          </w:p>
        </w:tc>
        <w:tc>
          <w:tcPr>
            <w:tcW w:w="1260" w:type="dxa"/>
          </w:tcPr>
          <w:p w14:paraId="1DA37313" w14:textId="725738AF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F5170A" w:rsidRPr="004F56F6" w14:paraId="2681F9B8" w14:textId="77777777" w:rsidTr="00FE3EAC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7D15FE49" w14:textId="3DCCF598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 Food Insecurity 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FC935F9" w14:textId="5F3BB31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5286A3E" w14:textId="36DD2F1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.4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A80D618" w14:textId="67C28F00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0.78, 8.1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A21D14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5425140" w14:textId="3C1B31D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C33B494" w14:textId="18D78D7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46A371AC" w14:textId="71D53FB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0.79, 8.2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4CC082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65403AEC" w14:textId="77777777" w:rsidTr="00FE3EAC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6355CE0D" w14:textId="2928A34E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O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DCEAA21" w14:textId="046B3C0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C6192ED" w14:textId="5DDFD1F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64E46F8" w14:textId="3A34868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056CC3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F2A586C" w14:textId="5AF238F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68EEA25" w14:textId="6DBB015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13B96F27" w14:textId="33C1E8C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E9D940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3519972B" w14:textId="77777777" w:rsidTr="00FE3EAC">
        <w:tc>
          <w:tcPr>
            <w:tcW w:w="3245" w:type="dxa"/>
            <w:vAlign w:val="center"/>
          </w:tcPr>
          <w:p w14:paraId="6C21654B" w14:textId="45194DC2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ood Insecurity – Yes</w:t>
            </w:r>
          </w:p>
        </w:tc>
        <w:tc>
          <w:tcPr>
            <w:tcW w:w="810" w:type="dxa"/>
            <w:vAlign w:val="center"/>
          </w:tcPr>
          <w:p w14:paraId="5837EE39" w14:textId="153758E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20" w:type="dxa"/>
            <w:vAlign w:val="center"/>
          </w:tcPr>
          <w:p w14:paraId="74BAE3D6" w14:textId="396BF2D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1620" w:type="dxa"/>
            <w:vAlign w:val="center"/>
          </w:tcPr>
          <w:p w14:paraId="40C36E7F" w14:textId="248C657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.97, 12.99)</w:t>
            </w:r>
          </w:p>
        </w:tc>
        <w:tc>
          <w:tcPr>
            <w:tcW w:w="1350" w:type="dxa"/>
          </w:tcPr>
          <w:p w14:paraId="2472CB64" w14:textId="23C45380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630" w:type="dxa"/>
            <w:vAlign w:val="center"/>
          </w:tcPr>
          <w:p w14:paraId="62F17938" w14:textId="1EA2145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00" w:type="dxa"/>
            <w:vAlign w:val="center"/>
          </w:tcPr>
          <w:p w14:paraId="64C43488" w14:textId="003F972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8.07</w:t>
            </w:r>
          </w:p>
        </w:tc>
        <w:tc>
          <w:tcPr>
            <w:tcW w:w="1885" w:type="dxa"/>
            <w:vAlign w:val="center"/>
          </w:tcPr>
          <w:p w14:paraId="5620216B" w14:textId="6E62781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0.92, 17.06)</w:t>
            </w:r>
          </w:p>
        </w:tc>
        <w:tc>
          <w:tcPr>
            <w:tcW w:w="1260" w:type="dxa"/>
          </w:tcPr>
          <w:p w14:paraId="29AEE1CF" w14:textId="0E24F310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F5170A" w:rsidRPr="004F56F6" w14:paraId="396E996E" w14:textId="77777777" w:rsidTr="00FE3EAC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31C925B6" w14:textId="20EDE236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 Food Insecurity 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CB88FD6" w14:textId="202CDDB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F72BA9E" w14:textId="3DCDD16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F6E09E1" w14:textId="28C1B7A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1.31, 9.1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7DC559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3089B2E" w14:textId="615B915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C36283A" w14:textId="63F55580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4B1FDEE" w14:textId="40F3B63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2.71, 6.2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676A87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19C659AD" w14:textId="77777777" w:rsidTr="00FE3EAC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6300E960" w14:textId="1F1AD82B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Hx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505EE9A" w14:textId="2E5396A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F9F64E9" w14:textId="131D59F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0EF05C0" w14:textId="680706E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CBC7F0D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662E990" w14:textId="7865943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BA74354" w14:textId="6D1DCF2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6ACEDDD5" w14:textId="458F927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2118EF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06C91691" w14:textId="77777777" w:rsidTr="00FE3EAC">
        <w:tc>
          <w:tcPr>
            <w:tcW w:w="3245" w:type="dxa"/>
            <w:vAlign w:val="center"/>
          </w:tcPr>
          <w:p w14:paraId="696AF4F2" w14:textId="600EFD9C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ood Insecurity – Yes</w:t>
            </w:r>
          </w:p>
        </w:tc>
        <w:tc>
          <w:tcPr>
            <w:tcW w:w="810" w:type="dxa"/>
            <w:vAlign w:val="center"/>
          </w:tcPr>
          <w:p w14:paraId="4743E378" w14:textId="19F70D4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20" w:type="dxa"/>
            <w:vAlign w:val="center"/>
          </w:tcPr>
          <w:p w14:paraId="127A6097" w14:textId="005F729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620" w:type="dxa"/>
            <w:vAlign w:val="center"/>
          </w:tcPr>
          <w:p w14:paraId="7BD84D34" w14:textId="7A69945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0.9, 17.3)</w:t>
            </w:r>
          </w:p>
        </w:tc>
        <w:tc>
          <w:tcPr>
            <w:tcW w:w="1350" w:type="dxa"/>
          </w:tcPr>
          <w:p w14:paraId="3416C79E" w14:textId="1F0F04B0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30" w:type="dxa"/>
            <w:vAlign w:val="center"/>
          </w:tcPr>
          <w:p w14:paraId="68F4B876" w14:textId="3C9F3CC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00" w:type="dxa"/>
            <w:vAlign w:val="center"/>
          </w:tcPr>
          <w:p w14:paraId="0F556C53" w14:textId="1F18285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885" w:type="dxa"/>
            <w:vAlign w:val="center"/>
          </w:tcPr>
          <w:p w14:paraId="5B295D61" w14:textId="3A8CB4A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3.12, 19.51)</w:t>
            </w:r>
          </w:p>
        </w:tc>
        <w:tc>
          <w:tcPr>
            <w:tcW w:w="1260" w:type="dxa"/>
          </w:tcPr>
          <w:p w14:paraId="5CF0390A" w14:textId="0C57096B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F5170A" w:rsidRPr="004F56F6" w14:paraId="69684F0D" w14:textId="77777777" w:rsidTr="00FE3EAC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6B737BA9" w14:textId="323BBA2C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 Food Insecurity 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85BEB12" w14:textId="228FEEF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955E1F1" w14:textId="4B66AAC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EC98A35" w14:textId="07C107D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.25, 6.0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4C7DACF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22222F3" w14:textId="6BDC9F6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2A37F65" w14:textId="5922997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55B2B99" w14:textId="4BD6A69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4.55, 4.3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A44141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6772E90E" w14:textId="77777777" w:rsidTr="00FE3EAC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61AD89E6" w14:textId="210BC041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Me-PFOSA-AcOH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9903723" w14:textId="27E85AA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CA019DA" w14:textId="1F565C2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50C7564" w14:textId="1412821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A007C2E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FA8DE7A" w14:textId="3C98EF1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C6BF292" w14:textId="272DC59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4459572" w14:textId="41067A2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82F80E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2F409645" w14:textId="77777777" w:rsidTr="00FE3EAC">
        <w:tc>
          <w:tcPr>
            <w:tcW w:w="3245" w:type="dxa"/>
            <w:vAlign w:val="center"/>
          </w:tcPr>
          <w:p w14:paraId="3E63B23A" w14:textId="662928FD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ood Insecurity – Yes</w:t>
            </w:r>
          </w:p>
        </w:tc>
        <w:tc>
          <w:tcPr>
            <w:tcW w:w="810" w:type="dxa"/>
            <w:vAlign w:val="center"/>
          </w:tcPr>
          <w:p w14:paraId="11B92361" w14:textId="7811232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20" w:type="dxa"/>
            <w:vAlign w:val="center"/>
          </w:tcPr>
          <w:p w14:paraId="068EFE95" w14:textId="407564B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620" w:type="dxa"/>
            <w:vAlign w:val="center"/>
          </w:tcPr>
          <w:p w14:paraId="36C95267" w14:textId="5232DA9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5.62, 6.26)</w:t>
            </w:r>
          </w:p>
        </w:tc>
        <w:tc>
          <w:tcPr>
            <w:tcW w:w="1350" w:type="dxa"/>
          </w:tcPr>
          <w:p w14:paraId="646AFCB4" w14:textId="0D954664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630" w:type="dxa"/>
            <w:vAlign w:val="center"/>
          </w:tcPr>
          <w:p w14:paraId="776D6393" w14:textId="3596A8D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00" w:type="dxa"/>
            <w:vAlign w:val="center"/>
          </w:tcPr>
          <w:p w14:paraId="3A91E49B" w14:textId="6DBF38A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885" w:type="dxa"/>
            <w:vAlign w:val="center"/>
          </w:tcPr>
          <w:p w14:paraId="09FBDEDC" w14:textId="3E124F1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3.79, 9.78)</w:t>
            </w:r>
          </w:p>
        </w:tc>
        <w:tc>
          <w:tcPr>
            <w:tcW w:w="1260" w:type="dxa"/>
          </w:tcPr>
          <w:p w14:paraId="1EA15B84" w14:textId="29FC34CA" w:rsidR="00F5170A" w:rsidRPr="004F56F6" w:rsidRDefault="002C7B6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5170A" w:rsidRPr="004F56F6" w14:paraId="4EE9ADD4" w14:textId="77777777" w:rsidTr="00FE3EAC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5BD19B33" w14:textId="7E88D84E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 xml:space="preserve"> Food Insecurity 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33BCDF8" w14:textId="239F24D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8595FC8" w14:textId="097312C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7BC80CE" w14:textId="0CAC211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2.34, 4.2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A63022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3916543" w14:textId="1D5156A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90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E69E2C" w14:textId="67B31E9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94EC7DE" w14:textId="5793332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4.09, 2.9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5646DE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ED16267" w14:textId="77777777" w:rsidR="001F1555" w:rsidRPr="00A036E9" w:rsidRDefault="001F1555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1</w:t>
      </w:r>
      <w:r w:rsidRPr="00A036E9">
        <w:rPr>
          <w:rFonts w:ascii="Times New Roman" w:hAnsi="Times New Roman" w:cs="Times New Roman"/>
        </w:rPr>
        <w:t>Adjusted for gestational age at visit.</w:t>
      </w:r>
    </w:p>
    <w:p w14:paraId="31B8D971" w14:textId="77777777" w:rsidR="001F1555" w:rsidRPr="00A036E9" w:rsidRDefault="001F1555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2</w:t>
      </w:r>
      <w:r w:rsidRPr="00A036E9">
        <w:rPr>
          <w:rFonts w:ascii="Times New Roman" w:hAnsi="Times New Roman" w:cs="Times New Roman"/>
        </w:rPr>
        <w:t>Adjusted for gestational age at visit, maternal age (continuous), maternal education, maternal race/ethnicity, and parity.</w:t>
      </w:r>
    </w:p>
    <w:p w14:paraId="1B7A9D98" w14:textId="77777777" w:rsidR="001F1555" w:rsidRPr="00A036E9" w:rsidRDefault="001F1555" w:rsidP="001F1555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t>Abbreviations: CI, confidence interval.</w:t>
      </w:r>
    </w:p>
    <w:p w14:paraId="48A6331C" w14:textId="77777777" w:rsidR="00883F57" w:rsidRPr="00A036E9" w:rsidRDefault="00883F57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br w:type="page"/>
      </w:r>
    </w:p>
    <w:p w14:paraId="037B34BF" w14:textId="54729C25" w:rsidR="00075DAB" w:rsidRDefault="003B1874" w:rsidP="00075DAB">
      <w:pPr>
        <w:rPr>
          <w:rFonts w:ascii="Times New Roman" w:hAnsi="Times New Roman" w:cs="Times New Roman"/>
          <w:b/>
          <w:sz w:val="24"/>
          <w:szCs w:val="24"/>
        </w:rPr>
      </w:pPr>
      <w:r w:rsidRPr="00A036E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30704">
        <w:rPr>
          <w:rFonts w:ascii="Times New Roman" w:hAnsi="Times New Roman" w:cs="Times New Roman"/>
          <w:b/>
          <w:sz w:val="24"/>
          <w:szCs w:val="24"/>
        </w:rPr>
        <w:t>9</w:t>
      </w:r>
      <w:r w:rsidR="00075DAB" w:rsidRPr="00A036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5E2E" w:rsidRPr="00A036E9">
        <w:rPr>
          <w:rFonts w:ascii="Times New Roman" w:hAnsi="Times New Roman" w:cs="Times New Roman"/>
          <w:b/>
          <w:sz w:val="24"/>
          <w:szCs w:val="24"/>
        </w:rPr>
        <w:t>Crude and adjusted linear regression coefficients and 95% confidence intervals for second trimester CRH concentrations (pg/mL) in maternal plasma with an interquartile range increase in second trimester PFAS concentrations (ng/mL) in maternal serum stratified by financial strain.</w:t>
      </w:r>
    </w:p>
    <w:tbl>
      <w:tblPr>
        <w:tblStyle w:val="TableGrid"/>
        <w:tblW w:w="124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5"/>
        <w:gridCol w:w="810"/>
        <w:gridCol w:w="720"/>
        <w:gridCol w:w="1620"/>
        <w:gridCol w:w="1350"/>
        <w:gridCol w:w="630"/>
        <w:gridCol w:w="900"/>
        <w:gridCol w:w="1885"/>
        <w:gridCol w:w="1260"/>
      </w:tblGrid>
      <w:tr w:rsidR="00F5170A" w:rsidRPr="004F56F6" w14:paraId="4B2F86A0" w14:textId="77777777" w:rsidTr="00FE3EAC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7DC30FA5" w14:textId="77777777" w:rsidR="00F5170A" w:rsidRPr="004F56F6" w:rsidRDefault="00F5170A" w:rsidP="00FE3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3C29EC" w14:textId="77777777" w:rsidR="00F5170A" w:rsidRPr="004F56F6" w:rsidRDefault="00F5170A" w:rsidP="00FE3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6F6">
              <w:rPr>
                <w:rFonts w:ascii="Times New Roman" w:hAnsi="Times New Roman" w:cs="Times New Roman"/>
                <w:b/>
              </w:rPr>
              <w:t>Crude</w:t>
            </w:r>
            <w:r w:rsidRPr="004F56F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46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211BAE" w14:textId="77777777" w:rsidR="00F5170A" w:rsidRPr="004F56F6" w:rsidRDefault="00F5170A" w:rsidP="00FE3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6F6">
              <w:rPr>
                <w:rFonts w:ascii="Times New Roman" w:hAnsi="Times New Roman" w:cs="Times New Roman"/>
                <w:b/>
              </w:rPr>
              <w:t>Adjusted</w:t>
            </w:r>
            <w:r w:rsidRPr="004F56F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F5170A" w:rsidRPr="004F56F6" w14:paraId="49E41EB9" w14:textId="77777777" w:rsidTr="00FE3EAC">
        <w:trPr>
          <w:trHeight w:val="89"/>
        </w:trPr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C8C9A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AF70B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427A8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21686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6D8E3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interac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B5DE0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D12F3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β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CAD12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F56F6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87F9A" w14:textId="77777777" w:rsidR="00F5170A" w:rsidRPr="004F56F6" w:rsidRDefault="00F5170A" w:rsidP="00FE3E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interaction</w:t>
            </w:r>
          </w:p>
        </w:tc>
      </w:tr>
      <w:tr w:rsidR="00F5170A" w:rsidRPr="004F56F6" w14:paraId="4C361BB8" w14:textId="77777777" w:rsidTr="00FE3EAC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4F7B68A3" w14:textId="7E890DAD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C6A0F5A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BDBDD3E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CC35C6D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DBDB7AF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23C989C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9B73897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3502E13C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878640" w14:textId="77777777" w:rsidR="00F5170A" w:rsidRPr="004F56F6" w:rsidRDefault="00F5170A" w:rsidP="00F5170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170A" w:rsidRPr="004F56F6" w14:paraId="6F40A4E2" w14:textId="77777777" w:rsidTr="00FE3EAC">
        <w:tc>
          <w:tcPr>
            <w:tcW w:w="3245" w:type="dxa"/>
            <w:vAlign w:val="center"/>
          </w:tcPr>
          <w:p w14:paraId="52D22CD9" w14:textId="7C5E1DFA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inancial Strain – Yes</w:t>
            </w:r>
          </w:p>
        </w:tc>
        <w:tc>
          <w:tcPr>
            <w:tcW w:w="810" w:type="dxa"/>
            <w:vAlign w:val="center"/>
          </w:tcPr>
          <w:p w14:paraId="640F53DA" w14:textId="3FED25D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720" w:type="dxa"/>
            <w:vAlign w:val="center"/>
          </w:tcPr>
          <w:p w14:paraId="3B10B5ED" w14:textId="6F9B31F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1.56</w:t>
            </w:r>
          </w:p>
        </w:tc>
        <w:tc>
          <w:tcPr>
            <w:tcW w:w="1620" w:type="dxa"/>
            <w:vAlign w:val="center"/>
          </w:tcPr>
          <w:p w14:paraId="0B2015E0" w14:textId="52DED0D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6.56, 16.55)</w:t>
            </w:r>
          </w:p>
        </w:tc>
        <w:tc>
          <w:tcPr>
            <w:tcW w:w="1350" w:type="dxa"/>
          </w:tcPr>
          <w:p w14:paraId="68F3DE81" w14:textId="46F44A8A" w:rsidR="00F5170A" w:rsidRPr="004F56F6" w:rsidRDefault="00B5212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0" w:type="dxa"/>
            <w:vAlign w:val="center"/>
          </w:tcPr>
          <w:p w14:paraId="6EABFA8A" w14:textId="72CE0A7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900" w:type="dxa"/>
            <w:vAlign w:val="center"/>
          </w:tcPr>
          <w:p w14:paraId="56B76DC0" w14:textId="26F8707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0.61</w:t>
            </w:r>
          </w:p>
        </w:tc>
        <w:tc>
          <w:tcPr>
            <w:tcW w:w="1885" w:type="dxa"/>
            <w:vAlign w:val="center"/>
          </w:tcPr>
          <w:p w14:paraId="55FA5510" w14:textId="7DF346F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4.9, 16.33)</w:t>
            </w:r>
          </w:p>
        </w:tc>
        <w:tc>
          <w:tcPr>
            <w:tcW w:w="1260" w:type="dxa"/>
          </w:tcPr>
          <w:p w14:paraId="7F9E1961" w14:textId="14BD1B00" w:rsidR="00F5170A" w:rsidRPr="004F56F6" w:rsidRDefault="00B5212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F5170A" w:rsidRPr="004F56F6" w14:paraId="5E8065E4" w14:textId="77777777" w:rsidTr="00FE3EAC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1E025BAE" w14:textId="5D1E5949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inancial Strain 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B83D323" w14:textId="68E19FF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B47D701" w14:textId="699D978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E1033C7" w14:textId="372BC29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2.13, 7.2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9F4139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E95D8B7" w14:textId="160113C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5A79004" w14:textId="06324DC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</w:t>
            </w:r>
            <w:r w:rsidR="00CA3B7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284CB163" w14:textId="2747E62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2.05, 8.0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13DE4D4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4DAD2199" w14:textId="77777777" w:rsidTr="00FE3EAC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7ED1C39A" w14:textId="0A2EC9F2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O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049DABD" w14:textId="41E10C4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C595ECD" w14:textId="577E7F0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B96A5A7" w14:textId="7295816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D5DE6EF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67154E9" w14:textId="6692859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4D352AE" w14:textId="215870F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3A177D22" w14:textId="5B1130C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28435D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51D9E8E9" w14:textId="77777777" w:rsidTr="00FE3EAC">
        <w:tc>
          <w:tcPr>
            <w:tcW w:w="3245" w:type="dxa"/>
            <w:vAlign w:val="center"/>
          </w:tcPr>
          <w:p w14:paraId="05EECA1F" w14:textId="4466F7F0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inancial Strain – Yes</w:t>
            </w:r>
          </w:p>
        </w:tc>
        <w:tc>
          <w:tcPr>
            <w:tcW w:w="810" w:type="dxa"/>
            <w:vAlign w:val="center"/>
          </w:tcPr>
          <w:p w14:paraId="34CCAB14" w14:textId="3E4A6B7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720" w:type="dxa"/>
            <w:vAlign w:val="center"/>
          </w:tcPr>
          <w:p w14:paraId="2ACBF15D" w14:textId="3BA026D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8.16</w:t>
            </w:r>
          </w:p>
        </w:tc>
        <w:tc>
          <w:tcPr>
            <w:tcW w:w="1620" w:type="dxa"/>
            <w:vAlign w:val="center"/>
          </w:tcPr>
          <w:p w14:paraId="6CF7411E" w14:textId="241886D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2.33, 13.98)</w:t>
            </w:r>
          </w:p>
        </w:tc>
        <w:tc>
          <w:tcPr>
            <w:tcW w:w="1350" w:type="dxa"/>
          </w:tcPr>
          <w:p w14:paraId="648A0EE9" w14:textId="6A3D46F0" w:rsidR="00F5170A" w:rsidRPr="004F56F6" w:rsidRDefault="00B5212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30" w:type="dxa"/>
            <w:vAlign w:val="center"/>
          </w:tcPr>
          <w:p w14:paraId="1F6AF9F5" w14:textId="768C9A6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900" w:type="dxa"/>
            <w:vAlign w:val="center"/>
          </w:tcPr>
          <w:p w14:paraId="6603E266" w14:textId="2055EFD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885" w:type="dxa"/>
            <w:vAlign w:val="center"/>
          </w:tcPr>
          <w:p w14:paraId="3E115E50" w14:textId="3F7AD3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0.49, 12.69)</w:t>
            </w:r>
          </w:p>
        </w:tc>
        <w:tc>
          <w:tcPr>
            <w:tcW w:w="1260" w:type="dxa"/>
          </w:tcPr>
          <w:p w14:paraId="3B5BF52F" w14:textId="65A5180E" w:rsidR="00F5170A" w:rsidRPr="004F56F6" w:rsidRDefault="00B5212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F5170A" w:rsidRPr="004F56F6" w14:paraId="2D387DEE" w14:textId="77777777" w:rsidTr="00FE3EAC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2FC90E82" w14:textId="7916D436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inancial Strain 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F3E5F3A" w14:textId="2B2EEA5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6D81148" w14:textId="118F254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A1BCF7F" w14:textId="17FE108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3.79, 6.2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7F41AE6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AB8A246" w14:textId="7385B7C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8364486" w14:textId="71C5A83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54EFB480" w14:textId="50D9EA0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3.09, 9.1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AEC7B07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710CC31B" w14:textId="77777777" w:rsidTr="00FE3EAC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6B43EAC0" w14:textId="3786C300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O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791B90B" w14:textId="670E253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C74A70D" w14:textId="212363A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2395F36" w14:textId="32BEBF7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E066B04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7444E78" w14:textId="675C658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2833F84" w14:textId="41CA42A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0287057" w14:textId="548CE6A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6A74B9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17C8E574" w14:textId="77777777" w:rsidTr="00FE3EAC">
        <w:tc>
          <w:tcPr>
            <w:tcW w:w="3245" w:type="dxa"/>
            <w:vAlign w:val="center"/>
          </w:tcPr>
          <w:p w14:paraId="11A5E437" w14:textId="4A6D11E1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inancial Strain – Yes</w:t>
            </w:r>
          </w:p>
        </w:tc>
        <w:tc>
          <w:tcPr>
            <w:tcW w:w="810" w:type="dxa"/>
            <w:vAlign w:val="center"/>
          </w:tcPr>
          <w:p w14:paraId="2430B9C5" w14:textId="0A1BF5E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720" w:type="dxa"/>
            <w:vAlign w:val="center"/>
          </w:tcPr>
          <w:p w14:paraId="7C537F59" w14:textId="7D752CD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vAlign w:val="center"/>
          </w:tcPr>
          <w:p w14:paraId="2A496FCC" w14:textId="685F70D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2.48, 13.53)</w:t>
            </w:r>
          </w:p>
        </w:tc>
        <w:tc>
          <w:tcPr>
            <w:tcW w:w="1350" w:type="dxa"/>
          </w:tcPr>
          <w:p w14:paraId="5E529F54" w14:textId="4D298711" w:rsidR="00F5170A" w:rsidRPr="004F56F6" w:rsidRDefault="00B5212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30" w:type="dxa"/>
            <w:vAlign w:val="center"/>
          </w:tcPr>
          <w:p w14:paraId="22B73887" w14:textId="09D0585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900" w:type="dxa"/>
            <w:vAlign w:val="center"/>
          </w:tcPr>
          <w:p w14:paraId="6A0052CE" w14:textId="7CCC67A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1885" w:type="dxa"/>
            <w:vAlign w:val="center"/>
          </w:tcPr>
          <w:p w14:paraId="297598C8" w14:textId="5CDA0D9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1.82, 11.09)</w:t>
            </w:r>
          </w:p>
        </w:tc>
        <w:tc>
          <w:tcPr>
            <w:tcW w:w="1260" w:type="dxa"/>
          </w:tcPr>
          <w:p w14:paraId="1F72F25F" w14:textId="686CFB1D" w:rsidR="00F5170A" w:rsidRPr="004F56F6" w:rsidRDefault="00B5212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5170A" w:rsidRPr="004F56F6" w14:paraId="7BD80C8B" w14:textId="77777777" w:rsidTr="00FE3EAC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11175CCC" w14:textId="4D3DF436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inancial Strain 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84FC6CA" w14:textId="7A2EF35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78A1491" w14:textId="4DA9F91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743C8B4" w14:textId="42C1127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5.63, 6.0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778CEB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B65B996" w14:textId="7D17A8F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88D7B65" w14:textId="5C82DB2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56C3AB9B" w14:textId="596BEA0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6.09, 5.9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9B31F3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1D755A70" w14:textId="77777777" w:rsidTr="00FE3EAC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2A662576" w14:textId="6A9C3952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PFHx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BB7E82D" w14:textId="45832D1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952C4B0" w14:textId="04611E7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7507293" w14:textId="735719E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44834B0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11A221F" w14:textId="6084A9B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29BE576" w14:textId="5454136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61BED6C7" w14:textId="428FCC4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1427452" w14:textId="3721E07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1A635C5E" w14:textId="77777777" w:rsidTr="00FE3EAC">
        <w:tc>
          <w:tcPr>
            <w:tcW w:w="3245" w:type="dxa"/>
            <w:vAlign w:val="center"/>
          </w:tcPr>
          <w:p w14:paraId="3A1B3CDA" w14:textId="00BD7566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inancial Strain – Yes</w:t>
            </w:r>
          </w:p>
        </w:tc>
        <w:tc>
          <w:tcPr>
            <w:tcW w:w="810" w:type="dxa"/>
            <w:vAlign w:val="center"/>
          </w:tcPr>
          <w:p w14:paraId="41FA3995" w14:textId="57EFFD7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720" w:type="dxa"/>
            <w:vAlign w:val="center"/>
          </w:tcPr>
          <w:p w14:paraId="377FE06C" w14:textId="62ACC70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  <w:tc>
          <w:tcPr>
            <w:tcW w:w="1620" w:type="dxa"/>
            <w:vAlign w:val="center"/>
          </w:tcPr>
          <w:p w14:paraId="3FD15A2A" w14:textId="7F91DD46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0.59, 11.08)</w:t>
            </w:r>
          </w:p>
        </w:tc>
        <w:tc>
          <w:tcPr>
            <w:tcW w:w="1350" w:type="dxa"/>
          </w:tcPr>
          <w:p w14:paraId="5D7CC94F" w14:textId="50E490C0" w:rsidR="00F5170A" w:rsidRPr="004F56F6" w:rsidRDefault="00B5212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630" w:type="dxa"/>
            <w:vAlign w:val="center"/>
          </w:tcPr>
          <w:p w14:paraId="1743C38D" w14:textId="750E00E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900" w:type="dxa"/>
            <w:vAlign w:val="center"/>
          </w:tcPr>
          <w:p w14:paraId="1DB1C8A0" w14:textId="6F3419C9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885" w:type="dxa"/>
            <w:vAlign w:val="center"/>
          </w:tcPr>
          <w:p w14:paraId="486A51C7" w14:textId="4CC1EB8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5.01, 8.18)</w:t>
            </w:r>
          </w:p>
        </w:tc>
        <w:tc>
          <w:tcPr>
            <w:tcW w:w="1260" w:type="dxa"/>
          </w:tcPr>
          <w:p w14:paraId="31D02D37" w14:textId="407726AD" w:rsidR="00F5170A" w:rsidRPr="004F56F6" w:rsidRDefault="00B5212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F5170A" w:rsidRPr="004F56F6" w14:paraId="6071FC4B" w14:textId="77777777" w:rsidTr="00FE3EAC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70DB3D44" w14:textId="28C06B12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inancial Strain 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5CA3F9C" w14:textId="1E85BD7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AF6F858" w14:textId="4846D49B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1.5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FA23C68" w14:textId="06F30AB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6.65, 3.5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F445F6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F2CC296" w14:textId="1A31FB43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331D4A0" w14:textId="11A7A17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9B6D9B1" w14:textId="406D22E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7.01, 4.9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CA0D6E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31A51367" w14:textId="77777777" w:rsidTr="00FE3EAC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0FE8A017" w14:textId="6CE36C6A" w:rsidR="00F5170A" w:rsidRPr="004F56F6" w:rsidRDefault="00F5170A" w:rsidP="00F5170A">
            <w:pPr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Me-PFOSA-AcOH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A5259D6" w14:textId="346A614D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44D4B85" w14:textId="1F98775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45712EB" w14:textId="0DBA96B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7DA6E7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E78A41E" w14:textId="30C193B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53CCF37" w14:textId="325C7CA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48E65349" w14:textId="5176297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715FD59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170A" w:rsidRPr="004F56F6" w14:paraId="129153A7" w14:textId="77777777" w:rsidTr="00FE3EAC">
        <w:tc>
          <w:tcPr>
            <w:tcW w:w="3245" w:type="dxa"/>
            <w:vAlign w:val="center"/>
          </w:tcPr>
          <w:p w14:paraId="24E6289E" w14:textId="551FCA77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inancial Strain – Yes</w:t>
            </w:r>
          </w:p>
        </w:tc>
        <w:tc>
          <w:tcPr>
            <w:tcW w:w="810" w:type="dxa"/>
            <w:vAlign w:val="center"/>
          </w:tcPr>
          <w:p w14:paraId="2CB0F2D7" w14:textId="091E1C01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720" w:type="dxa"/>
            <w:vAlign w:val="center"/>
          </w:tcPr>
          <w:p w14:paraId="1B60F9D9" w14:textId="20800235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620" w:type="dxa"/>
            <w:vAlign w:val="center"/>
          </w:tcPr>
          <w:p w14:paraId="725DC834" w14:textId="094ED754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3.11, 5.93)</w:t>
            </w:r>
          </w:p>
        </w:tc>
        <w:tc>
          <w:tcPr>
            <w:tcW w:w="1350" w:type="dxa"/>
          </w:tcPr>
          <w:p w14:paraId="12D672F2" w14:textId="2013E22E" w:rsidR="00F5170A" w:rsidRPr="004F56F6" w:rsidRDefault="00B5212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630" w:type="dxa"/>
            <w:vAlign w:val="center"/>
          </w:tcPr>
          <w:p w14:paraId="480471B9" w14:textId="7BDEC37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900" w:type="dxa"/>
            <w:vAlign w:val="center"/>
          </w:tcPr>
          <w:p w14:paraId="6D8BAECE" w14:textId="502E7C4A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885" w:type="dxa"/>
            <w:vAlign w:val="center"/>
          </w:tcPr>
          <w:p w14:paraId="22BE048E" w14:textId="4B522DB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4.84, 5.3)</w:t>
            </w:r>
          </w:p>
        </w:tc>
        <w:tc>
          <w:tcPr>
            <w:tcW w:w="1260" w:type="dxa"/>
          </w:tcPr>
          <w:p w14:paraId="6EC18ED4" w14:textId="702262FB" w:rsidR="00F5170A" w:rsidRPr="004F56F6" w:rsidRDefault="00B5212C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F5170A" w:rsidRPr="004F56F6" w14:paraId="124D895B" w14:textId="77777777" w:rsidTr="00FE3EAC">
        <w:tc>
          <w:tcPr>
            <w:tcW w:w="3245" w:type="dxa"/>
            <w:tcBorders>
              <w:bottom w:val="single" w:sz="4" w:space="0" w:color="auto"/>
            </w:tcBorders>
            <w:vAlign w:val="center"/>
          </w:tcPr>
          <w:p w14:paraId="6C42F23A" w14:textId="21F3E946" w:rsidR="00F5170A" w:rsidRPr="004F56F6" w:rsidRDefault="00F5170A" w:rsidP="00F5170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F56F6">
              <w:rPr>
                <w:rFonts w:ascii="Times New Roman" w:eastAsia="Times New Roman" w:hAnsi="Times New Roman" w:cs="Times New Roman"/>
              </w:rPr>
              <w:t>Financial Strain – 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F537CA0" w14:textId="78E9586E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0E0F326" w14:textId="3048990F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0DCB74B" w14:textId="571C7498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5.02, 4.3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70A4D1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26FC769" w14:textId="3A31F19C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41C6AF" w14:textId="37B256A2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770029D" w14:textId="06E4F520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56F6">
              <w:rPr>
                <w:rFonts w:ascii="Times New Roman" w:hAnsi="Times New Roman" w:cs="Times New Roman"/>
                <w:color w:val="000000"/>
              </w:rPr>
              <w:t>(-5.01, 4.9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210F1C" w14:textId="77777777" w:rsidR="00F5170A" w:rsidRPr="004F56F6" w:rsidRDefault="00F5170A" w:rsidP="00F517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18E65A5" w14:textId="77777777" w:rsidR="00072EEE" w:rsidRPr="00A036E9" w:rsidRDefault="00072EEE" w:rsidP="00072EEE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1</w:t>
      </w:r>
      <w:r w:rsidRPr="00A036E9">
        <w:rPr>
          <w:rFonts w:ascii="Times New Roman" w:hAnsi="Times New Roman" w:cs="Times New Roman"/>
        </w:rPr>
        <w:t>Adjusted for gestational age at visit.</w:t>
      </w:r>
    </w:p>
    <w:p w14:paraId="5EDE3A97" w14:textId="39521C5B" w:rsidR="00072EEE" w:rsidRPr="00A036E9" w:rsidRDefault="00072EEE" w:rsidP="001F1555">
      <w:pPr>
        <w:spacing w:after="0"/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  <w:vertAlign w:val="superscript"/>
        </w:rPr>
        <w:t>2</w:t>
      </w:r>
      <w:r w:rsidRPr="00A036E9">
        <w:rPr>
          <w:rFonts w:ascii="Times New Roman" w:hAnsi="Times New Roman" w:cs="Times New Roman"/>
        </w:rPr>
        <w:t>Adjusted for gestational age at visit, maternal age (continuous), maternal education, maternal race/ethnicity, and parity.</w:t>
      </w:r>
    </w:p>
    <w:p w14:paraId="1E16933F" w14:textId="71CFE06B" w:rsidR="001F1555" w:rsidRPr="00A0591A" w:rsidRDefault="001F1555" w:rsidP="00072EEE">
      <w:pPr>
        <w:rPr>
          <w:rFonts w:ascii="Times New Roman" w:hAnsi="Times New Roman" w:cs="Times New Roman"/>
        </w:rPr>
      </w:pPr>
      <w:r w:rsidRPr="00A036E9">
        <w:rPr>
          <w:rFonts w:ascii="Times New Roman" w:hAnsi="Times New Roman" w:cs="Times New Roman"/>
        </w:rPr>
        <w:t>Abbreviations: CI, confidence interval.</w:t>
      </w:r>
    </w:p>
    <w:p w14:paraId="74CD5629" w14:textId="77777777" w:rsidR="00075DAB" w:rsidRPr="00A0591A" w:rsidRDefault="00075DAB" w:rsidP="00075DAB">
      <w:pPr>
        <w:rPr>
          <w:rFonts w:ascii="Times New Roman" w:hAnsi="Times New Roman" w:cs="Times New Roman"/>
        </w:rPr>
      </w:pPr>
    </w:p>
    <w:p w14:paraId="046F5E3B" w14:textId="77777777" w:rsidR="00075DAB" w:rsidRPr="00A0591A" w:rsidRDefault="00075DAB" w:rsidP="00075DAB">
      <w:pPr>
        <w:rPr>
          <w:rFonts w:ascii="Times New Roman" w:hAnsi="Times New Roman" w:cs="Times New Roman"/>
        </w:rPr>
      </w:pPr>
    </w:p>
    <w:sectPr w:rsidR="00075DAB" w:rsidRPr="00A0591A" w:rsidSect="00F517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DAB"/>
    <w:rsid w:val="00010C73"/>
    <w:rsid w:val="0004329F"/>
    <w:rsid w:val="00072EEE"/>
    <w:rsid w:val="00075DAB"/>
    <w:rsid w:val="00076C69"/>
    <w:rsid w:val="000971F4"/>
    <w:rsid w:val="000D248C"/>
    <w:rsid w:val="000D626D"/>
    <w:rsid w:val="000E7955"/>
    <w:rsid w:val="001062A1"/>
    <w:rsid w:val="00124D2C"/>
    <w:rsid w:val="00127C31"/>
    <w:rsid w:val="00130704"/>
    <w:rsid w:val="001349F8"/>
    <w:rsid w:val="001765EF"/>
    <w:rsid w:val="0019053B"/>
    <w:rsid w:val="001A5E2E"/>
    <w:rsid w:val="001B3970"/>
    <w:rsid w:val="001C1C48"/>
    <w:rsid w:val="001D2CCF"/>
    <w:rsid w:val="001D61CE"/>
    <w:rsid w:val="001D690B"/>
    <w:rsid w:val="001F1555"/>
    <w:rsid w:val="001F5DF1"/>
    <w:rsid w:val="00213630"/>
    <w:rsid w:val="002147A0"/>
    <w:rsid w:val="00214A8B"/>
    <w:rsid w:val="002516BE"/>
    <w:rsid w:val="0026398F"/>
    <w:rsid w:val="00275CD9"/>
    <w:rsid w:val="0029194A"/>
    <w:rsid w:val="002A2135"/>
    <w:rsid w:val="002A2621"/>
    <w:rsid w:val="002A72AC"/>
    <w:rsid w:val="002B3B6E"/>
    <w:rsid w:val="002C7B6C"/>
    <w:rsid w:val="002D3969"/>
    <w:rsid w:val="002F0E3F"/>
    <w:rsid w:val="002F4753"/>
    <w:rsid w:val="00351936"/>
    <w:rsid w:val="00351DA2"/>
    <w:rsid w:val="00362896"/>
    <w:rsid w:val="003650D4"/>
    <w:rsid w:val="003675CD"/>
    <w:rsid w:val="003715B0"/>
    <w:rsid w:val="00391610"/>
    <w:rsid w:val="003A17BD"/>
    <w:rsid w:val="003A1F57"/>
    <w:rsid w:val="003B1874"/>
    <w:rsid w:val="003D54AC"/>
    <w:rsid w:val="003E47BC"/>
    <w:rsid w:val="00417439"/>
    <w:rsid w:val="00420632"/>
    <w:rsid w:val="00433F35"/>
    <w:rsid w:val="004378CD"/>
    <w:rsid w:val="00441808"/>
    <w:rsid w:val="004607D7"/>
    <w:rsid w:val="00461A25"/>
    <w:rsid w:val="004824F5"/>
    <w:rsid w:val="004A46AD"/>
    <w:rsid w:val="004A5091"/>
    <w:rsid w:val="004D1FEA"/>
    <w:rsid w:val="004F56F6"/>
    <w:rsid w:val="00507777"/>
    <w:rsid w:val="00520275"/>
    <w:rsid w:val="00563FAA"/>
    <w:rsid w:val="005673FE"/>
    <w:rsid w:val="005A117B"/>
    <w:rsid w:val="005B52FA"/>
    <w:rsid w:val="005D3C81"/>
    <w:rsid w:val="005F34F2"/>
    <w:rsid w:val="006025FA"/>
    <w:rsid w:val="00635F39"/>
    <w:rsid w:val="006867BD"/>
    <w:rsid w:val="006B7601"/>
    <w:rsid w:val="006C7E9B"/>
    <w:rsid w:val="007011B2"/>
    <w:rsid w:val="00722359"/>
    <w:rsid w:val="0072764B"/>
    <w:rsid w:val="00771B56"/>
    <w:rsid w:val="007B1CC5"/>
    <w:rsid w:val="007B6DFD"/>
    <w:rsid w:val="007C3721"/>
    <w:rsid w:val="007D17D0"/>
    <w:rsid w:val="007D30FB"/>
    <w:rsid w:val="007D7439"/>
    <w:rsid w:val="007F2676"/>
    <w:rsid w:val="00804935"/>
    <w:rsid w:val="008230B5"/>
    <w:rsid w:val="00830B7D"/>
    <w:rsid w:val="00846C7A"/>
    <w:rsid w:val="008565F4"/>
    <w:rsid w:val="0087409A"/>
    <w:rsid w:val="00874A98"/>
    <w:rsid w:val="00883F57"/>
    <w:rsid w:val="00895B3D"/>
    <w:rsid w:val="0089767E"/>
    <w:rsid w:val="008D32F7"/>
    <w:rsid w:val="00910981"/>
    <w:rsid w:val="00910DCD"/>
    <w:rsid w:val="0091640D"/>
    <w:rsid w:val="009178B0"/>
    <w:rsid w:val="009334F4"/>
    <w:rsid w:val="00940717"/>
    <w:rsid w:val="009638B0"/>
    <w:rsid w:val="009652C8"/>
    <w:rsid w:val="009656B9"/>
    <w:rsid w:val="00983B0D"/>
    <w:rsid w:val="0098468E"/>
    <w:rsid w:val="009A69B3"/>
    <w:rsid w:val="009B1EFF"/>
    <w:rsid w:val="009B6561"/>
    <w:rsid w:val="009B6C99"/>
    <w:rsid w:val="009C06C6"/>
    <w:rsid w:val="009D16C3"/>
    <w:rsid w:val="00A036E9"/>
    <w:rsid w:val="00A0591A"/>
    <w:rsid w:val="00A125C8"/>
    <w:rsid w:val="00A30178"/>
    <w:rsid w:val="00A36ABF"/>
    <w:rsid w:val="00A412A2"/>
    <w:rsid w:val="00A513C6"/>
    <w:rsid w:val="00A60455"/>
    <w:rsid w:val="00A870C4"/>
    <w:rsid w:val="00A909A3"/>
    <w:rsid w:val="00AA28B3"/>
    <w:rsid w:val="00AB35B7"/>
    <w:rsid w:val="00AE2CEF"/>
    <w:rsid w:val="00B0453D"/>
    <w:rsid w:val="00B07C99"/>
    <w:rsid w:val="00B1099C"/>
    <w:rsid w:val="00B15D08"/>
    <w:rsid w:val="00B5212C"/>
    <w:rsid w:val="00B54B7D"/>
    <w:rsid w:val="00BA14A8"/>
    <w:rsid w:val="00BA1F88"/>
    <w:rsid w:val="00BA5C13"/>
    <w:rsid w:val="00BA5C4D"/>
    <w:rsid w:val="00BD0985"/>
    <w:rsid w:val="00BE34BD"/>
    <w:rsid w:val="00BE4006"/>
    <w:rsid w:val="00BF2B7F"/>
    <w:rsid w:val="00BF30BE"/>
    <w:rsid w:val="00C24190"/>
    <w:rsid w:val="00C357EE"/>
    <w:rsid w:val="00C366BE"/>
    <w:rsid w:val="00C53078"/>
    <w:rsid w:val="00C73044"/>
    <w:rsid w:val="00C96677"/>
    <w:rsid w:val="00CA2B3B"/>
    <w:rsid w:val="00CA3060"/>
    <w:rsid w:val="00CA3B79"/>
    <w:rsid w:val="00CE3AC2"/>
    <w:rsid w:val="00CF1D2E"/>
    <w:rsid w:val="00D12EB3"/>
    <w:rsid w:val="00D2635E"/>
    <w:rsid w:val="00D46745"/>
    <w:rsid w:val="00D55145"/>
    <w:rsid w:val="00D619CB"/>
    <w:rsid w:val="00D62A79"/>
    <w:rsid w:val="00D75666"/>
    <w:rsid w:val="00D86E5D"/>
    <w:rsid w:val="00D95811"/>
    <w:rsid w:val="00DA5ED0"/>
    <w:rsid w:val="00DC41DD"/>
    <w:rsid w:val="00DF36E8"/>
    <w:rsid w:val="00E158B8"/>
    <w:rsid w:val="00E46770"/>
    <w:rsid w:val="00E53F50"/>
    <w:rsid w:val="00E71328"/>
    <w:rsid w:val="00EA6D98"/>
    <w:rsid w:val="00EC0C0D"/>
    <w:rsid w:val="00F13D49"/>
    <w:rsid w:val="00F141CC"/>
    <w:rsid w:val="00F30C12"/>
    <w:rsid w:val="00F5170A"/>
    <w:rsid w:val="00F607AB"/>
    <w:rsid w:val="00F85B57"/>
    <w:rsid w:val="00F878C5"/>
    <w:rsid w:val="00F91E8D"/>
    <w:rsid w:val="00FA45C3"/>
    <w:rsid w:val="00FC1DAE"/>
    <w:rsid w:val="00FD1BB8"/>
    <w:rsid w:val="00FE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CA0D7"/>
  <w15:chartTrackingRefBased/>
  <w15:docId w15:val="{6FD141FA-9319-4DFA-A851-62CF513F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4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A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A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0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4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6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1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65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1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3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6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0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2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6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0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3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0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3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0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3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0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9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9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8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9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8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9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7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1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4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1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3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23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91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28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02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55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05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93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47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10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89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3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84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902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7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6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0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3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6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3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27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5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3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2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5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0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04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08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21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04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18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13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5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02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67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04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76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1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5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35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39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23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78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24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58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70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58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30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97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05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77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50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54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63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6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5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61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34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02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84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80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53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1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7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77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50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53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29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25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21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07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71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04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93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01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5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41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13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15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83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18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06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93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5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6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5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2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6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0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2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0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8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5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3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6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9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6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9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9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6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9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2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5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4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6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4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4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0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7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2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2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7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6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9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9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9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8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5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4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5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6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2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8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4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4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5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6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2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0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5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3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4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3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2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3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1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7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0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3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3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7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1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9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2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9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1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9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6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0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7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7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67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5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0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5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8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7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24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6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0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04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7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4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9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7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0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2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9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1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2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4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4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3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2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9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2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1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0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2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0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2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1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3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7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2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7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6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43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5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8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3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6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0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24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8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4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7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5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7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1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4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4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71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50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64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98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57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97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09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52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58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52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74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33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36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00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36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81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94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50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00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68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00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30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04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1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88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20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70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16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43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76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62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62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02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21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1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42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23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25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97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91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38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22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35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0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67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9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93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31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29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23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25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7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04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75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678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7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1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4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5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0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9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2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6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0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5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5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9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6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6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5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3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3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4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3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4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4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9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4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1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1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6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2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7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0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5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6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6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9</Pages>
  <Words>1954</Words>
  <Characters>1114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k, Stephanie</dc:creator>
  <cp:keywords/>
  <dc:description/>
  <cp:lastModifiedBy>Eick, Stephanie</cp:lastModifiedBy>
  <cp:revision>19</cp:revision>
  <dcterms:created xsi:type="dcterms:W3CDTF">2020-12-03T13:46:00Z</dcterms:created>
  <dcterms:modified xsi:type="dcterms:W3CDTF">2021-02-25T17:01:00Z</dcterms:modified>
</cp:coreProperties>
</file>